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E4D57" w14:textId="067F0820" w:rsidR="00E74FBF" w:rsidRPr="00FB76A4" w:rsidRDefault="00254AC6" w:rsidP="00CB388D">
      <w:pPr>
        <w:ind w:left="-851"/>
        <w:rPr>
          <w:rFonts w:ascii="Times New Roman" w:hAnsi="Times New Roman" w:cs="Times New Roman"/>
        </w:rPr>
      </w:pPr>
      <w:bookmarkStart w:id="0" w:name="_Hlk150346498"/>
      <w:bookmarkStart w:id="1" w:name="_Hlk150346359"/>
      <w:r w:rsidRPr="00FB76A4">
        <w:rPr>
          <w:rFonts w:ascii="Times New Roman" w:hAnsi="Times New Roman" w:cs="Times New Roman"/>
          <w:b/>
          <w:bCs/>
        </w:rPr>
        <w:t>ESM Table 3</w:t>
      </w:r>
      <w:r w:rsidR="00CB388D" w:rsidRPr="00FB76A4">
        <w:rPr>
          <w:rFonts w:ascii="Times New Roman" w:hAnsi="Times New Roman" w:cs="Times New Roman"/>
          <w:b/>
          <w:bCs/>
        </w:rPr>
        <w:t>.</w:t>
      </w:r>
      <w:r w:rsidRPr="00FB76A4">
        <w:rPr>
          <w:rFonts w:ascii="Times New Roman" w:hAnsi="Times New Roman" w:cs="Times New Roman"/>
        </w:rPr>
        <w:t xml:space="preserve"> Group 1</w:t>
      </w:r>
      <w:r w:rsidR="0074054F" w:rsidRPr="00FB76A4">
        <w:rPr>
          <w:rFonts w:ascii="Times New Roman" w:hAnsi="Times New Roman" w:cs="Times New Roman"/>
        </w:rPr>
        <w:t xml:space="preserve"> (newly-diagnosed cases): Summary of percentages of islets positive for beta cells and </w:t>
      </w:r>
      <w:r w:rsidR="00DA7B5C" w:rsidRPr="00FB76A4">
        <w:rPr>
          <w:rFonts w:ascii="Times New Roman" w:hAnsi="Times New Roman" w:cs="Times New Roman"/>
        </w:rPr>
        <w:t xml:space="preserve">with </w:t>
      </w:r>
      <w:r w:rsidR="0074054F" w:rsidRPr="00FB76A4">
        <w:rPr>
          <w:rFonts w:ascii="Times New Roman" w:hAnsi="Times New Roman" w:cs="Times New Roman"/>
        </w:rPr>
        <w:t>various grades of GPX1 staining intensities</w:t>
      </w:r>
    </w:p>
    <w:p w14:paraId="0ED191BD" w14:textId="77777777" w:rsidR="00E74FBF" w:rsidRDefault="00E74FBF" w:rsidP="00017B7B"/>
    <w:tbl>
      <w:tblPr>
        <w:tblStyle w:val="PlainTable2"/>
        <w:tblpPr w:leftFromText="180" w:rightFromText="180" w:vertAnchor="text" w:horzAnchor="page" w:tblpX="601" w:tblpY="210"/>
        <w:tblW w:w="1437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7"/>
        <w:gridCol w:w="1970"/>
        <w:gridCol w:w="1771"/>
        <w:gridCol w:w="1773"/>
        <w:gridCol w:w="1575"/>
        <w:gridCol w:w="1575"/>
        <w:gridCol w:w="1773"/>
        <w:gridCol w:w="1773"/>
      </w:tblGrid>
      <w:tr w:rsidR="00EE3629" w14:paraId="6E5E04ED" w14:textId="77777777" w:rsidTr="00FB7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000000"/>
            </w:tcBorders>
          </w:tcPr>
          <w:p w14:paraId="1A9582D7" w14:textId="77777777" w:rsidR="00EE3629" w:rsidRPr="00FB76A4" w:rsidRDefault="00EE3629" w:rsidP="00EE36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Case number and duration of diabetes from diagnosis in weeks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 w14:paraId="74C9437A" w14:textId="77777777" w:rsidR="00EE3629" w:rsidRPr="00FB76A4" w:rsidRDefault="00EE3629" w:rsidP="00EE3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Total number of islets examined and (number of insulin-positive islets; percent insulin-positive)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 w14:paraId="682E8333" w14:textId="77777777" w:rsidR="00EE3629" w:rsidRPr="00FB76A4" w:rsidRDefault="00EE3629" w:rsidP="00EE3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Percentage of islets with GPX1 staining intensity of 1 (and number of islets)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 w14:paraId="5B6C1A4F" w14:textId="77777777" w:rsidR="00EE3629" w:rsidRPr="00FB76A4" w:rsidRDefault="00EE3629" w:rsidP="00EE3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Percentage of islets with GPX1 staining intensity of 2 (and number of islets)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14:paraId="5D3A4049" w14:textId="77777777" w:rsidR="00EE3629" w:rsidRPr="00FB76A4" w:rsidRDefault="00EE3629" w:rsidP="00EE3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Percentage of islets with GPX1 staining intensity of 3 (and number of islets)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 w14:paraId="1EC10677" w14:textId="77777777" w:rsidR="00EE3629" w:rsidRPr="00FB76A4" w:rsidRDefault="00EE3629" w:rsidP="00EE3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Percentage of islets with GPX1 staining intensity of 4 (and number of islets)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 w14:paraId="6E21C3D1" w14:textId="77777777" w:rsidR="00EE3629" w:rsidRPr="00FB76A4" w:rsidRDefault="00EE3629" w:rsidP="00EE3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Percentage of islets with GPX1 staining intensity of 5 (and number of islets)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 w14:paraId="206218CC" w14:textId="77777777" w:rsidR="00EE3629" w:rsidRPr="00FB76A4" w:rsidRDefault="00EE3629" w:rsidP="00EE3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Percentage of islets with GPX1 staining intensity of 6 (and number of islets)</w:t>
            </w:r>
          </w:p>
        </w:tc>
      </w:tr>
      <w:tr w:rsidR="00FB76A4" w14:paraId="5EA5EC64" w14:textId="77777777" w:rsidTr="00FB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bottom w:val="single" w:sz="4" w:space="0" w:color="FFFFFF" w:themeColor="background1"/>
            </w:tcBorders>
          </w:tcPr>
          <w:p w14:paraId="729D82A7" w14:textId="77777777" w:rsidR="00FB76A4" w:rsidRPr="00FB76A4" w:rsidRDefault="00FB76A4" w:rsidP="00EE362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70" w:type="dxa"/>
            <w:tcBorders>
              <w:bottom w:val="single" w:sz="4" w:space="0" w:color="FFFFFF" w:themeColor="background1"/>
            </w:tcBorders>
          </w:tcPr>
          <w:p w14:paraId="1FAA460B" w14:textId="77777777" w:rsidR="00FB76A4" w:rsidRPr="00FB76A4" w:rsidRDefault="00FB76A4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bottom w:val="single" w:sz="4" w:space="0" w:color="FFFFFF" w:themeColor="background1"/>
            </w:tcBorders>
          </w:tcPr>
          <w:p w14:paraId="624DD3C2" w14:textId="77777777" w:rsidR="00FB76A4" w:rsidRPr="00FB76A4" w:rsidRDefault="00FB76A4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bottom w:val="single" w:sz="4" w:space="0" w:color="FFFFFF" w:themeColor="background1"/>
            </w:tcBorders>
          </w:tcPr>
          <w:p w14:paraId="5EC1A96B" w14:textId="77777777" w:rsidR="00FB76A4" w:rsidRPr="00FB76A4" w:rsidRDefault="00FB76A4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468D55F2" w14:textId="77777777" w:rsidR="00FB76A4" w:rsidRPr="00FB76A4" w:rsidRDefault="00FB76A4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37270A38" w14:textId="77777777" w:rsidR="00FB76A4" w:rsidRPr="00FB76A4" w:rsidRDefault="00FB76A4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bottom w:val="single" w:sz="4" w:space="0" w:color="FFFFFF" w:themeColor="background1"/>
            </w:tcBorders>
          </w:tcPr>
          <w:p w14:paraId="6FBFCFFF" w14:textId="77777777" w:rsidR="00FB76A4" w:rsidRPr="00FB76A4" w:rsidRDefault="00FB76A4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bottom w:val="single" w:sz="4" w:space="0" w:color="FFFFFF" w:themeColor="background1"/>
            </w:tcBorders>
          </w:tcPr>
          <w:p w14:paraId="2C9B58AF" w14:textId="77777777" w:rsidR="00FB76A4" w:rsidRPr="00FB76A4" w:rsidRDefault="00FB76A4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E3629" w14:paraId="25A0A1D6" w14:textId="77777777" w:rsidTr="00EE3629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bottom w:val="single" w:sz="4" w:space="0" w:color="FFFFFF" w:themeColor="background1"/>
            </w:tcBorders>
          </w:tcPr>
          <w:p w14:paraId="27EFE87E" w14:textId="3FC03725" w:rsidR="00EE3629" w:rsidRPr="00FB76A4" w:rsidRDefault="00EE3629" w:rsidP="00EE3629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1, 4 weeks</w:t>
            </w:r>
          </w:p>
        </w:tc>
        <w:tc>
          <w:tcPr>
            <w:tcW w:w="1970" w:type="dxa"/>
            <w:tcBorders>
              <w:bottom w:val="single" w:sz="4" w:space="0" w:color="FFFFFF" w:themeColor="background1"/>
            </w:tcBorders>
          </w:tcPr>
          <w:p w14:paraId="39B6EEEF" w14:textId="1051C22A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87 (0; 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1" w:type="dxa"/>
            <w:tcBorders>
              <w:bottom w:val="single" w:sz="4" w:space="0" w:color="FFFFFF" w:themeColor="background1"/>
            </w:tcBorders>
          </w:tcPr>
          <w:p w14:paraId="39F91367" w14:textId="2FD23F32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  <w:p w14:paraId="236A2253" w14:textId="77777777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bottom w:val="single" w:sz="4" w:space="0" w:color="FFFFFF" w:themeColor="background1"/>
            </w:tcBorders>
          </w:tcPr>
          <w:p w14:paraId="39B37DB4" w14:textId="4D7D761F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35EA3B08" w14:textId="77777777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15% (1)</w:t>
            </w:r>
          </w:p>
        </w:tc>
        <w:tc>
          <w:tcPr>
            <w:tcW w:w="1575" w:type="dxa"/>
            <w:tcBorders>
              <w:bottom w:val="single" w:sz="4" w:space="0" w:color="FFFFFF" w:themeColor="background1"/>
            </w:tcBorders>
          </w:tcPr>
          <w:p w14:paraId="75E7772C" w14:textId="77777777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.60% (4)</w:t>
            </w:r>
          </w:p>
        </w:tc>
        <w:tc>
          <w:tcPr>
            <w:tcW w:w="1773" w:type="dxa"/>
            <w:tcBorders>
              <w:bottom w:val="single" w:sz="4" w:space="0" w:color="FFFFFF" w:themeColor="background1"/>
            </w:tcBorders>
          </w:tcPr>
          <w:p w14:paraId="4BD3C7F2" w14:textId="77777777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85.06% (74)</w:t>
            </w:r>
          </w:p>
        </w:tc>
        <w:tc>
          <w:tcPr>
            <w:tcW w:w="1773" w:type="dxa"/>
            <w:tcBorders>
              <w:bottom w:val="single" w:sz="4" w:space="0" w:color="FFFFFF" w:themeColor="background1"/>
            </w:tcBorders>
          </w:tcPr>
          <w:p w14:paraId="16AA7D96" w14:textId="77777777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9.20% (8)</w:t>
            </w:r>
          </w:p>
        </w:tc>
      </w:tr>
      <w:tr w:rsidR="00EE3629" w14:paraId="5A240872" w14:textId="77777777" w:rsidTr="00FB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14A27BD" w14:textId="631FF615" w:rsidR="00EE3629" w:rsidRPr="00FB76A4" w:rsidRDefault="00EE3629" w:rsidP="00EE36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2, 3 weeks</w:t>
            </w:r>
          </w:p>
        </w:tc>
        <w:tc>
          <w:tcPr>
            <w:tcW w:w="1970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4E35BD8" w14:textId="04DA7889" w:rsidR="00EE3629" w:rsidRPr="00FB76A4" w:rsidRDefault="00EE3629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1 (1</w:t>
            </w:r>
            <w:r w:rsidR="00D9663B">
              <w:rPr>
                <w:rFonts w:ascii="Times New Roman" w:hAnsi="Times New Roman" w:cs="Times New Roman"/>
              </w:rPr>
              <w:t>5</w:t>
            </w:r>
            <w:r w:rsidRPr="00FB76A4">
              <w:rPr>
                <w:rFonts w:ascii="Times New Roman" w:hAnsi="Times New Roman" w:cs="Times New Roman"/>
              </w:rPr>
              <w:t>; 3</w:t>
            </w:r>
            <w:r w:rsidR="00D9663B">
              <w:rPr>
                <w:rFonts w:ascii="Times New Roman" w:hAnsi="Times New Roman" w:cs="Times New Roman"/>
              </w:rPr>
              <w:t>6.59</w:t>
            </w:r>
            <w:r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71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14753AC" w14:textId="6DAE8598" w:rsidR="00EE3629" w:rsidRPr="00FB76A4" w:rsidRDefault="00EE3629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77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861BE08" w14:textId="7BB0DE7D" w:rsidR="00EE3629" w:rsidRPr="00FB76A4" w:rsidRDefault="00EE3629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%</w:t>
            </w:r>
            <w:r w:rsidRPr="00FB76A4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575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8C41CDD" w14:textId="369817A4" w:rsidR="00EE3629" w:rsidRPr="00FB76A4" w:rsidRDefault="00EC1723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</w:t>
            </w:r>
            <w:r w:rsidR="00EE3629"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</w:t>
            </w:r>
            <w:r w:rsidR="00EE3629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5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694099A" w14:textId="2739B844" w:rsidR="00EE3629" w:rsidRPr="00FB76A4" w:rsidRDefault="00EE3629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</w:t>
            </w:r>
            <w:r w:rsidR="00EC1723">
              <w:rPr>
                <w:rFonts w:ascii="Times New Roman" w:hAnsi="Times New Roman" w:cs="Times New Roman"/>
              </w:rPr>
              <w:t>6</w:t>
            </w:r>
            <w:r w:rsidRPr="00FB76A4">
              <w:rPr>
                <w:rFonts w:ascii="Times New Roman" w:hAnsi="Times New Roman" w:cs="Times New Roman"/>
              </w:rPr>
              <w:t>.5</w:t>
            </w:r>
            <w:r w:rsidR="00EC1723">
              <w:rPr>
                <w:rFonts w:ascii="Times New Roman" w:hAnsi="Times New Roman" w:cs="Times New Roman"/>
              </w:rPr>
              <w:t>9</w:t>
            </w:r>
            <w:r w:rsidRPr="00FB76A4">
              <w:rPr>
                <w:rFonts w:ascii="Times New Roman" w:hAnsi="Times New Roman" w:cs="Times New Roman"/>
              </w:rPr>
              <w:t>% (</w:t>
            </w:r>
            <w:r w:rsidR="00EC1723">
              <w:rPr>
                <w:rFonts w:ascii="Times New Roman" w:hAnsi="Times New Roman" w:cs="Times New Roman"/>
              </w:rPr>
              <w:t>15</w:t>
            </w:r>
            <w:r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8411F13" w14:textId="3EEB9D2D" w:rsidR="00EE3629" w:rsidRPr="00FB76A4" w:rsidRDefault="00EE3629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</w:t>
            </w:r>
            <w:r w:rsidR="0019368D">
              <w:rPr>
                <w:rFonts w:ascii="Times New Roman" w:hAnsi="Times New Roman" w:cs="Times New Roman"/>
              </w:rPr>
              <w:t>6</w:t>
            </w:r>
            <w:r w:rsidRPr="00FB76A4">
              <w:rPr>
                <w:rFonts w:ascii="Times New Roman" w:hAnsi="Times New Roman" w:cs="Times New Roman"/>
              </w:rPr>
              <w:t>.</w:t>
            </w:r>
            <w:r w:rsidR="0019368D">
              <w:rPr>
                <w:rFonts w:ascii="Times New Roman" w:hAnsi="Times New Roman" w:cs="Times New Roman"/>
              </w:rPr>
              <w:t>10</w:t>
            </w:r>
            <w:r w:rsidRPr="00FB76A4">
              <w:rPr>
                <w:rFonts w:ascii="Times New Roman" w:hAnsi="Times New Roman" w:cs="Times New Roman"/>
              </w:rPr>
              <w:t>% (23)</w:t>
            </w:r>
          </w:p>
        </w:tc>
        <w:tc>
          <w:tcPr>
            <w:tcW w:w="177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5521CB5" w14:textId="16008A8B" w:rsidR="00EE3629" w:rsidRPr="00FB76A4" w:rsidRDefault="00EE3629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%</w:t>
            </w:r>
            <w:r w:rsidRPr="00FB76A4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FB76A4" w14:paraId="4436D500" w14:textId="77777777" w:rsidTr="00FB76A4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FFFFFF"/>
              <w:bottom w:val="single" w:sz="4" w:space="0" w:color="FFFFFF"/>
            </w:tcBorders>
          </w:tcPr>
          <w:p w14:paraId="3364DC33" w14:textId="77777777" w:rsidR="00EE3629" w:rsidRPr="00FB76A4" w:rsidRDefault="00EE3629" w:rsidP="00EE36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3, 9 weeks</w:t>
            </w:r>
          </w:p>
        </w:tc>
        <w:tc>
          <w:tcPr>
            <w:tcW w:w="1970" w:type="dxa"/>
            <w:tcBorders>
              <w:top w:val="single" w:sz="4" w:space="0" w:color="FFFFFF"/>
              <w:bottom w:val="single" w:sz="4" w:space="0" w:color="FFFFFF"/>
            </w:tcBorders>
          </w:tcPr>
          <w:p w14:paraId="3F6061C0" w14:textId="77777777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77 (45; 58.44%)</w:t>
            </w:r>
          </w:p>
        </w:tc>
        <w:tc>
          <w:tcPr>
            <w:tcW w:w="1771" w:type="dxa"/>
            <w:tcBorders>
              <w:top w:val="single" w:sz="4" w:space="0" w:color="FFFFFF"/>
              <w:bottom w:val="single" w:sz="4" w:space="0" w:color="FFFFFF"/>
            </w:tcBorders>
          </w:tcPr>
          <w:p w14:paraId="6F92D8B1" w14:textId="2DCFAB9F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3</w:t>
            </w:r>
            <w:r w:rsidR="00365695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1)</w:t>
            </w:r>
          </w:p>
        </w:tc>
        <w:tc>
          <w:tcPr>
            <w:tcW w:w="1773" w:type="dxa"/>
            <w:tcBorders>
              <w:top w:val="single" w:sz="4" w:space="0" w:color="FFFFFF"/>
              <w:bottom w:val="single" w:sz="4" w:space="0" w:color="FFFFFF"/>
            </w:tcBorders>
          </w:tcPr>
          <w:p w14:paraId="6F8FE540" w14:textId="6FF99A97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9</w:t>
            </w:r>
            <w:r w:rsidR="0019368D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3)</w:t>
            </w:r>
          </w:p>
        </w:tc>
        <w:tc>
          <w:tcPr>
            <w:tcW w:w="1575" w:type="dxa"/>
            <w:tcBorders>
              <w:top w:val="single" w:sz="4" w:space="0" w:color="FFFFFF"/>
              <w:bottom w:val="single" w:sz="4" w:space="0" w:color="FFFFFF"/>
            </w:tcBorders>
          </w:tcPr>
          <w:p w14:paraId="7E5AB81D" w14:textId="3BE70F15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</w:t>
            </w:r>
            <w:r w:rsidR="0019368D">
              <w:rPr>
                <w:rFonts w:ascii="Times New Roman" w:hAnsi="Times New Roman" w:cs="Times New Roman"/>
              </w:rPr>
              <w:t>2.99</w:t>
            </w:r>
            <w:r w:rsidRPr="00FB76A4">
              <w:rPr>
                <w:rFonts w:ascii="Times New Roman" w:hAnsi="Times New Roman" w:cs="Times New Roman"/>
              </w:rPr>
              <w:t>% (10)</w:t>
            </w:r>
          </w:p>
        </w:tc>
        <w:tc>
          <w:tcPr>
            <w:tcW w:w="1575" w:type="dxa"/>
            <w:tcBorders>
              <w:top w:val="single" w:sz="4" w:space="0" w:color="FFFFFF"/>
              <w:bottom w:val="single" w:sz="4" w:space="0" w:color="FFFFFF"/>
            </w:tcBorders>
          </w:tcPr>
          <w:p w14:paraId="79563814" w14:textId="77777777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4.94% (50)</w:t>
            </w:r>
          </w:p>
        </w:tc>
        <w:tc>
          <w:tcPr>
            <w:tcW w:w="1773" w:type="dxa"/>
            <w:tcBorders>
              <w:top w:val="single" w:sz="4" w:space="0" w:color="FFFFFF"/>
              <w:bottom w:val="single" w:sz="4" w:space="0" w:color="FFFFFF"/>
            </w:tcBorders>
          </w:tcPr>
          <w:p w14:paraId="7BB247BB" w14:textId="69F425B6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.</w:t>
            </w:r>
            <w:r w:rsidR="0019368D">
              <w:rPr>
                <w:rFonts w:ascii="Times New Roman" w:hAnsi="Times New Roman" w:cs="Times New Roman"/>
              </w:rPr>
              <w:t>49</w:t>
            </w:r>
            <w:r w:rsidRPr="00FB76A4">
              <w:rPr>
                <w:rFonts w:ascii="Times New Roman" w:hAnsi="Times New Roman" w:cs="Times New Roman"/>
              </w:rPr>
              <w:t>% (5)</w:t>
            </w:r>
          </w:p>
        </w:tc>
        <w:tc>
          <w:tcPr>
            <w:tcW w:w="1773" w:type="dxa"/>
            <w:tcBorders>
              <w:top w:val="single" w:sz="4" w:space="0" w:color="FFFFFF"/>
              <w:bottom w:val="single" w:sz="4" w:space="0" w:color="FFFFFF"/>
            </w:tcBorders>
          </w:tcPr>
          <w:p w14:paraId="0176C381" w14:textId="77777777" w:rsidR="00EE3629" w:rsidRPr="00FB76A4" w:rsidRDefault="00EE3629" w:rsidP="00EE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0.39% (8)</w:t>
            </w:r>
          </w:p>
        </w:tc>
      </w:tr>
      <w:tr w:rsidR="00EE3629" w14:paraId="15B079FD" w14:textId="77777777" w:rsidTr="00FB7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06963021" w14:textId="77777777" w:rsidR="00EE3629" w:rsidRPr="00FB76A4" w:rsidRDefault="00EE3629" w:rsidP="00EE362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4, 5 weeks</w:t>
            </w:r>
          </w:p>
        </w:tc>
        <w:tc>
          <w:tcPr>
            <w:tcW w:w="1970" w:type="dxa"/>
            <w:tcBorders>
              <w:top w:val="single" w:sz="4" w:space="0" w:color="FFFFFF"/>
              <w:bottom w:val="single" w:sz="4" w:space="0" w:color="000000"/>
            </w:tcBorders>
          </w:tcPr>
          <w:p w14:paraId="4AC119BC" w14:textId="375C185E" w:rsidR="00EE3629" w:rsidRPr="006D3FD6" w:rsidRDefault="0088486E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84</w:t>
            </w:r>
            <w:r w:rsidR="00EE3629" w:rsidRPr="006D3FD6">
              <w:rPr>
                <w:rFonts w:ascii="Times New Roman" w:hAnsi="Times New Roman" w:cs="Times New Roman"/>
              </w:rPr>
              <w:t xml:space="preserve"> (</w:t>
            </w:r>
            <w:r w:rsidR="00EB2F1F" w:rsidRPr="006D3FD6">
              <w:rPr>
                <w:rFonts w:ascii="Times New Roman" w:hAnsi="Times New Roman" w:cs="Times New Roman"/>
              </w:rPr>
              <w:t xml:space="preserve">18; </w:t>
            </w:r>
            <w:r w:rsidRPr="006D3FD6">
              <w:rPr>
                <w:rFonts w:ascii="Times New Roman" w:hAnsi="Times New Roman" w:cs="Times New Roman"/>
              </w:rPr>
              <w:t>21.43</w:t>
            </w:r>
            <w:r w:rsidR="00EB2F1F" w:rsidRPr="006D3FD6">
              <w:rPr>
                <w:rFonts w:ascii="Times New Roman" w:hAnsi="Times New Roman" w:cs="Times New Roman"/>
              </w:rPr>
              <w:t>%</w:t>
            </w:r>
            <w:r w:rsidRPr="006D3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1" w:type="dxa"/>
            <w:tcBorders>
              <w:top w:val="single" w:sz="4" w:space="0" w:color="FFFFFF"/>
              <w:bottom w:val="single" w:sz="4" w:space="0" w:color="000000"/>
            </w:tcBorders>
          </w:tcPr>
          <w:p w14:paraId="6D052087" w14:textId="04CFF9EE" w:rsidR="00EE3629" w:rsidRPr="006D3FD6" w:rsidRDefault="00EE3629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</w:t>
            </w:r>
            <w:r w:rsidR="00365695" w:rsidRPr="006D3FD6">
              <w:rPr>
                <w:rFonts w:ascii="Times New Roman" w:hAnsi="Times New Roman" w:cs="Times New Roman"/>
              </w:rPr>
              <w:t>.00</w:t>
            </w:r>
            <w:r w:rsidRPr="006D3FD6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773" w:type="dxa"/>
            <w:tcBorders>
              <w:top w:val="single" w:sz="4" w:space="0" w:color="FFFFFF"/>
              <w:bottom w:val="single" w:sz="4" w:space="0" w:color="000000"/>
            </w:tcBorders>
          </w:tcPr>
          <w:p w14:paraId="78BDD612" w14:textId="63A4EB8A" w:rsidR="00EE3629" w:rsidRPr="006D3FD6" w:rsidRDefault="0088486E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1.19</w:t>
            </w:r>
            <w:r w:rsidR="00EE3629" w:rsidRPr="006D3FD6">
              <w:rPr>
                <w:rFonts w:ascii="Times New Roman" w:hAnsi="Times New Roman" w:cs="Times New Roman"/>
              </w:rPr>
              <w:t>% (</w:t>
            </w:r>
            <w:r w:rsidRPr="006D3FD6">
              <w:rPr>
                <w:rFonts w:ascii="Times New Roman" w:hAnsi="Times New Roman" w:cs="Times New Roman"/>
              </w:rPr>
              <w:t>1</w:t>
            </w:r>
            <w:r w:rsidR="00EE3629" w:rsidRPr="006D3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5" w:type="dxa"/>
            <w:tcBorders>
              <w:top w:val="single" w:sz="4" w:space="0" w:color="FFFFFF"/>
              <w:bottom w:val="single" w:sz="4" w:space="0" w:color="000000"/>
            </w:tcBorders>
          </w:tcPr>
          <w:p w14:paraId="25CA7A7C" w14:textId="7C41FE31" w:rsidR="00EE3629" w:rsidRPr="006D3FD6" w:rsidRDefault="0088486E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64.</w:t>
            </w:r>
            <w:r w:rsidR="00EE3629" w:rsidRPr="006D3FD6">
              <w:rPr>
                <w:rFonts w:ascii="Times New Roman" w:hAnsi="Times New Roman" w:cs="Times New Roman"/>
              </w:rPr>
              <w:t>2</w:t>
            </w:r>
            <w:r w:rsidRPr="006D3FD6">
              <w:rPr>
                <w:rFonts w:ascii="Times New Roman" w:hAnsi="Times New Roman" w:cs="Times New Roman"/>
              </w:rPr>
              <w:t>9</w:t>
            </w:r>
            <w:r w:rsidR="00EE3629" w:rsidRPr="006D3FD6">
              <w:rPr>
                <w:rFonts w:ascii="Times New Roman" w:hAnsi="Times New Roman" w:cs="Times New Roman"/>
              </w:rPr>
              <w:t>% (</w:t>
            </w:r>
            <w:r w:rsidRPr="006D3FD6">
              <w:rPr>
                <w:rFonts w:ascii="Times New Roman" w:hAnsi="Times New Roman" w:cs="Times New Roman"/>
              </w:rPr>
              <w:t>54</w:t>
            </w:r>
            <w:r w:rsidR="00EE3629" w:rsidRPr="006D3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5" w:type="dxa"/>
            <w:tcBorders>
              <w:top w:val="single" w:sz="4" w:space="0" w:color="FFFFFF"/>
              <w:bottom w:val="single" w:sz="4" w:space="0" w:color="000000"/>
            </w:tcBorders>
          </w:tcPr>
          <w:p w14:paraId="63C9A9F5" w14:textId="27C6BDB9" w:rsidR="00EE3629" w:rsidRPr="006D3FD6" w:rsidRDefault="00EE3629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</w:t>
            </w:r>
            <w:r w:rsidR="00365695" w:rsidRPr="006D3FD6">
              <w:rPr>
                <w:rFonts w:ascii="Times New Roman" w:hAnsi="Times New Roman" w:cs="Times New Roman"/>
              </w:rPr>
              <w:t>.00</w:t>
            </w:r>
            <w:r w:rsidRPr="006D3FD6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773" w:type="dxa"/>
            <w:tcBorders>
              <w:top w:val="single" w:sz="4" w:space="0" w:color="FFFFFF"/>
              <w:bottom w:val="single" w:sz="4" w:space="0" w:color="000000"/>
            </w:tcBorders>
          </w:tcPr>
          <w:p w14:paraId="4A89FDB6" w14:textId="284A0E57" w:rsidR="00EE3629" w:rsidRPr="006D3FD6" w:rsidRDefault="00EE3629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</w:t>
            </w:r>
            <w:r w:rsidR="00365695" w:rsidRPr="006D3FD6">
              <w:rPr>
                <w:rFonts w:ascii="Times New Roman" w:hAnsi="Times New Roman" w:cs="Times New Roman"/>
              </w:rPr>
              <w:t>.00</w:t>
            </w:r>
            <w:r w:rsidRPr="006D3FD6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773" w:type="dxa"/>
            <w:tcBorders>
              <w:top w:val="single" w:sz="4" w:space="0" w:color="FFFFFF"/>
              <w:bottom w:val="single" w:sz="4" w:space="0" w:color="000000"/>
            </w:tcBorders>
          </w:tcPr>
          <w:p w14:paraId="2AD70390" w14:textId="1CC28E67" w:rsidR="00EE3629" w:rsidRPr="006D3FD6" w:rsidRDefault="0088486E" w:rsidP="00EE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34.52</w:t>
            </w:r>
            <w:r w:rsidR="00EE3629" w:rsidRPr="006D3FD6">
              <w:rPr>
                <w:rFonts w:ascii="Times New Roman" w:hAnsi="Times New Roman" w:cs="Times New Roman"/>
              </w:rPr>
              <w:t>% (</w:t>
            </w:r>
            <w:r w:rsidRPr="006D3FD6">
              <w:rPr>
                <w:rFonts w:ascii="Times New Roman" w:hAnsi="Times New Roman" w:cs="Times New Roman"/>
              </w:rPr>
              <w:t>29</w:t>
            </w:r>
            <w:r w:rsidR="00EE3629" w:rsidRPr="006D3FD6">
              <w:rPr>
                <w:rFonts w:ascii="Times New Roman" w:hAnsi="Times New Roman" w:cs="Times New Roman"/>
              </w:rPr>
              <w:t>)</w:t>
            </w:r>
          </w:p>
        </w:tc>
      </w:tr>
    </w:tbl>
    <w:p w14:paraId="0BA61375" w14:textId="6C8EF980" w:rsidR="00FB65A3" w:rsidRDefault="00FB65A3" w:rsidP="00017B7B"/>
    <w:p w14:paraId="4406844F" w14:textId="2D7B029C" w:rsidR="00EF6F0E" w:rsidRDefault="00EE3629" w:rsidP="00017B7B">
      <w:r>
        <w:t xml:space="preserve"> </w:t>
      </w:r>
    </w:p>
    <w:bookmarkEnd w:id="0"/>
    <w:p w14:paraId="4FF3A903" w14:textId="51A7C928" w:rsidR="00EF6F0E" w:rsidRDefault="00EF6F0E" w:rsidP="00017B7B"/>
    <w:p w14:paraId="2CDCE10B" w14:textId="30B230D9" w:rsidR="00EF6F0E" w:rsidRDefault="00EF6F0E" w:rsidP="00017B7B"/>
    <w:p w14:paraId="3F08C41B" w14:textId="4E582064" w:rsidR="00EF6F0E" w:rsidRDefault="00EF6F0E" w:rsidP="00017B7B"/>
    <w:p w14:paraId="25DF7B57" w14:textId="098B7860" w:rsidR="00EF6F0E" w:rsidRDefault="00EF6F0E" w:rsidP="00017B7B"/>
    <w:p w14:paraId="46959E17" w14:textId="74DEC06E" w:rsidR="00EF6F0E" w:rsidRDefault="00EF6F0E" w:rsidP="00017B7B"/>
    <w:p w14:paraId="20892144" w14:textId="47CDF75C" w:rsidR="00EF6F0E" w:rsidRDefault="00EF6F0E" w:rsidP="00017B7B"/>
    <w:p w14:paraId="43974D1A" w14:textId="1E75BFA1" w:rsidR="00EF6F0E" w:rsidRDefault="00EF6F0E" w:rsidP="00017B7B"/>
    <w:p w14:paraId="26454D85" w14:textId="4BBBAC7A" w:rsidR="00EF6F0E" w:rsidRDefault="00EF6F0E" w:rsidP="00017B7B"/>
    <w:p w14:paraId="79D490E5" w14:textId="6AC79374" w:rsidR="00EF6F0E" w:rsidRDefault="00EF6F0E" w:rsidP="00017B7B"/>
    <w:p w14:paraId="43EA6866" w14:textId="77777777" w:rsidR="00FB76A4" w:rsidRDefault="00FB76A4" w:rsidP="00FB76A4"/>
    <w:p w14:paraId="679296C8" w14:textId="6FEE0C80" w:rsidR="00E74FBF" w:rsidRPr="00FB76A4" w:rsidRDefault="005041E9" w:rsidP="00FB76A4">
      <w:pPr>
        <w:rPr>
          <w:rFonts w:ascii="Times New Roman" w:hAnsi="Times New Roman" w:cs="Times New Roman"/>
        </w:rPr>
      </w:pPr>
      <w:bookmarkStart w:id="2" w:name="_Hlk150346514"/>
      <w:r w:rsidRPr="00FB76A4">
        <w:rPr>
          <w:rFonts w:ascii="Times New Roman" w:hAnsi="Times New Roman" w:cs="Times New Roman"/>
          <w:b/>
          <w:bCs/>
        </w:rPr>
        <w:lastRenderedPageBreak/>
        <w:t xml:space="preserve">ESM </w:t>
      </w:r>
      <w:r w:rsidR="00254AC6" w:rsidRPr="00FB76A4">
        <w:rPr>
          <w:rFonts w:ascii="Times New Roman" w:hAnsi="Times New Roman" w:cs="Times New Roman"/>
          <w:b/>
          <w:bCs/>
        </w:rPr>
        <w:t>Table 4</w:t>
      </w:r>
      <w:r w:rsidR="00CB388D" w:rsidRPr="00FB76A4">
        <w:rPr>
          <w:rFonts w:ascii="Times New Roman" w:hAnsi="Times New Roman" w:cs="Times New Roman"/>
          <w:b/>
          <w:bCs/>
        </w:rPr>
        <w:t xml:space="preserve">. </w:t>
      </w:r>
      <w:r w:rsidR="00254AC6" w:rsidRPr="00FB76A4">
        <w:rPr>
          <w:rFonts w:ascii="Times New Roman" w:hAnsi="Times New Roman" w:cs="Times New Roman"/>
        </w:rPr>
        <w:t>Group 2</w:t>
      </w:r>
      <w:r w:rsidR="0074054F" w:rsidRPr="00FB76A4">
        <w:rPr>
          <w:rFonts w:ascii="Times New Roman" w:hAnsi="Times New Roman" w:cs="Times New Roman"/>
        </w:rPr>
        <w:t xml:space="preserve"> (</w:t>
      </w:r>
      <w:r w:rsidR="00CB388D" w:rsidRPr="00FB76A4">
        <w:rPr>
          <w:rFonts w:ascii="Times New Roman" w:hAnsi="Times New Roman" w:cs="Times New Roman"/>
        </w:rPr>
        <w:t xml:space="preserve">non-diabetic </w:t>
      </w:r>
      <w:r w:rsidR="009B6A4B" w:rsidRPr="00FB76A4">
        <w:rPr>
          <w:rFonts w:ascii="Times New Roman" w:hAnsi="Times New Roman" w:cs="Times New Roman"/>
        </w:rPr>
        <w:t>autoantibody</w:t>
      </w:r>
      <w:r w:rsidR="00CB388D" w:rsidRPr="00FB76A4">
        <w:rPr>
          <w:rFonts w:ascii="Times New Roman" w:hAnsi="Times New Roman" w:cs="Times New Roman"/>
        </w:rPr>
        <w:t>-negative cases)</w:t>
      </w:r>
      <w:r w:rsidR="0074054F" w:rsidRPr="00FB76A4">
        <w:rPr>
          <w:rFonts w:ascii="Times New Roman" w:hAnsi="Times New Roman" w:cs="Times New Roman"/>
        </w:rPr>
        <w:t xml:space="preserve">: Summary of percentages of islets positive for beta cells and </w:t>
      </w:r>
      <w:r w:rsidR="00DA7B5C" w:rsidRPr="00FB76A4">
        <w:rPr>
          <w:rFonts w:ascii="Times New Roman" w:hAnsi="Times New Roman" w:cs="Times New Roman"/>
        </w:rPr>
        <w:t xml:space="preserve">with </w:t>
      </w:r>
      <w:r w:rsidR="0074054F" w:rsidRPr="00FB76A4">
        <w:rPr>
          <w:rFonts w:ascii="Times New Roman" w:hAnsi="Times New Roman" w:cs="Times New Roman"/>
        </w:rPr>
        <w:t>various grades of GPX1 staining intensities</w:t>
      </w:r>
    </w:p>
    <w:p w14:paraId="1C63088D" w14:textId="77777777" w:rsidR="001D18C3" w:rsidRDefault="001D18C3" w:rsidP="00017B7B"/>
    <w:tbl>
      <w:tblPr>
        <w:tblStyle w:val="TableGrid"/>
        <w:tblW w:w="14879" w:type="dxa"/>
        <w:tblInd w:w="-485" w:type="dxa"/>
        <w:tblLayout w:type="fixed"/>
        <w:tblLook w:val="04A0" w:firstRow="1" w:lastRow="0" w:firstColumn="1" w:lastColumn="0" w:noHBand="0" w:noVBand="1"/>
      </w:tblPr>
      <w:tblGrid>
        <w:gridCol w:w="1477"/>
        <w:gridCol w:w="1786"/>
        <w:gridCol w:w="1953"/>
        <w:gridCol w:w="1953"/>
        <w:gridCol w:w="1953"/>
        <w:gridCol w:w="1953"/>
        <w:gridCol w:w="1953"/>
        <w:gridCol w:w="1851"/>
      </w:tblGrid>
      <w:tr w:rsidR="000760E2" w14:paraId="66A6DB23" w14:textId="77777777" w:rsidTr="00FB76A4">
        <w:trPr>
          <w:trHeight w:val="1745"/>
        </w:trPr>
        <w:tc>
          <w:tcPr>
            <w:tcW w:w="14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1221F3" w14:textId="32BD0F2F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17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AD538D" w14:textId="007CC8F0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Total number of islets examined and (number of insulin-positive islets; percent insulin-positive)</w:t>
            </w:r>
          </w:p>
        </w:tc>
        <w:tc>
          <w:tcPr>
            <w:tcW w:w="19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6B0DC2" w14:textId="6959CCAA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1 (and number of islets)</w:t>
            </w:r>
          </w:p>
        </w:tc>
        <w:tc>
          <w:tcPr>
            <w:tcW w:w="19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FB9488" w14:textId="350D7285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2 (and number of islets)</w:t>
            </w:r>
          </w:p>
        </w:tc>
        <w:tc>
          <w:tcPr>
            <w:tcW w:w="19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7E0311" w14:textId="5FEF2D35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3 (and number of islets)</w:t>
            </w:r>
          </w:p>
        </w:tc>
        <w:tc>
          <w:tcPr>
            <w:tcW w:w="19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487EF6" w14:textId="75A642BC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4 (and number of islets)</w:t>
            </w:r>
          </w:p>
        </w:tc>
        <w:tc>
          <w:tcPr>
            <w:tcW w:w="19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3B90C3" w14:textId="065B2980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5 (and number of islets)</w:t>
            </w:r>
          </w:p>
        </w:tc>
        <w:tc>
          <w:tcPr>
            <w:tcW w:w="1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2D6A2B" w14:textId="7253C912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6 (and number of islets)</w:t>
            </w:r>
          </w:p>
        </w:tc>
      </w:tr>
      <w:tr w:rsidR="00FB76A4" w14:paraId="60855084" w14:textId="77777777" w:rsidTr="00FB76A4">
        <w:trPr>
          <w:trHeight w:val="125"/>
        </w:trPr>
        <w:tc>
          <w:tcPr>
            <w:tcW w:w="1477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537B656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55AEC3E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25C8B0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090CA54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DAEA971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0A74557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C1C0D06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B2C60AB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</w:tr>
      <w:tr w:rsidR="00FB76A4" w14:paraId="48D4BA04" w14:textId="77777777" w:rsidTr="00FB76A4">
        <w:trPr>
          <w:trHeight w:val="450"/>
        </w:trPr>
        <w:tc>
          <w:tcPr>
            <w:tcW w:w="147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1C96C" w14:textId="12B3ED85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89</w:t>
            </w:r>
          </w:p>
        </w:tc>
        <w:tc>
          <w:tcPr>
            <w:tcW w:w="178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0909CD" w14:textId="3ADC865D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85 </w:t>
            </w:r>
            <w:r w:rsidR="001D18C3" w:rsidRPr="00FB76A4">
              <w:rPr>
                <w:rFonts w:ascii="Times New Roman" w:hAnsi="Times New Roman" w:cs="Times New Roman"/>
              </w:rPr>
              <w:t>(</w:t>
            </w:r>
            <w:r w:rsidRPr="00FB76A4">
              <w:rPr>
                <w:rFonts w:ascii="Times New Roman" w:hAnsi="Times New Roman" w:cs="Times New Roman"/>
              </w:rPr>
              <w:t>85; 100%)</w:t>
            </w:r>
          </w:p>
        </w:tc>
        <w:tc>
          <w:tcPr>
            <w:tcW w:w="19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C9E7F3" w14:textId="2C17B2A7" w:rsidR="000760E2" w:rsidRPr="00FB76A4" w:rsidRDefault="00853A88" w:rsidP="00076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1</w:t>
            </w:r>
            <w:r w:rsidR="001D18C3" w:rsidRPr="00FB76A4">
              <w:rPr>
                <w:rFonts w:ascii="Times New Roman" w:hAnsi="Times New Roman" w:cs="Times New Roman"/>
              </w:rPr>
              <w:t>% (2</w:t>
            </w:r>
            <w:r>
              <w:rPr>
                <w:rFonts w:ascii="Times New Roman" w:hAnsi="Times New Roman" w:cs="Times New Roman"/>
              </w:rPr>
              <w:t>1</w:t>
            </w:r>
            <w:r w:rsidR="001D18C3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D40D07" w14:textId="42B2D1DF" w:rsidR="000760E2" w:rsidRPr="00FB76A4" w:rsidRDefault="00853A88" w:rsidP="00076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9</w:t>
            </w:r>
            <w:r w:rsidR="001D18C3" w:rsidRPr="00FB76A4">
              <w:rPr>
                <w:rFonts w:ascii="Times New Roman" w:hAnsi="Times New Roman" w:cs="Times New Roman"/>
              </w:rPr>
              <w:t>% (4</w:t>
            </w:r>
            <w:r>
              <w:rPr>
                <w:rFonts w:ascii="Times New Roman" w:hAnsi="Times New Roman" w:cs="Times New Roman"/>
              </w:rPr>
              <w:t>7</w:t>
            </w:r>
            <w:r w:rsidR="001D18C3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047E6A" w14:textId="79AD135D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53% (3)</w:t>
            </w:r>
          </w:p>
        </w:tc>
        <w:tc>
          <w:tcPr>
            <w:tcW w:w="19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727D2E" w14:textId="215CD03A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95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390AEE" w14:textId="0FC4D086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7.06% (6)</w:t>
            </w:r>
          </w:p>
        </w:tc>
        <w:tc>
          <w:tcPr>
            <w:tcW w:w="1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50F4C" w14:textId="28EFDF14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9.4</w:t>
            </w:r>
            <w:r w:rsidR="00853A88">
              <w:rPr>
                <w:rFonts w:ascii="Times New Roman" w:hAnsi="Times New Roman" w:cs="Times New Roman"/>
              </w:rPr>
              <w:t>1</w:t>
            </w:r>
            <w:r w:rsidRPr="00FB76A4">
              <w:rPr>
                <w:rFonts w:ascii="Times New Roman" w:hAnsi="Times New Roman" w:cs="Times New Roman"/>
              </w:rPr>
              <w:t>% (8)</w:t>
            </w:r>
          </w:p>
        </w:tc>
      </w:tr>
      <w:tr w:rsidR="00FB76A4" w14:paraId="667C3718" w14:textId="77777777" w:rsidTr="00FB76A4">
        <w:trPr>
          <w:trHeight w:val="463"/>
        </w:trPr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0FD5A" w14:textId="01DAEF71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34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42DA0" w14:textId="34054B6A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10 (110; 100%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C73B5A" w14:textId="7890458F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3.64% (15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3CB8A5" w14:textId="32E87D41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3.64% (26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480B0" w14:textId="3FD3AB9B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4.54% (27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49A53F" w14:textId="16B57E1B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64% (4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553C67" w14:textId="470BBF29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0</w:t>
            </w:r>
            <w:r w:rsidR="00853A88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11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FAFF14" w14:textId="1D86ADA8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4.54% (27)</w:t>
            </w:r>
          </w:p>
        </w:tc>
      </w:tr>
      <w:tr w:rsidR="00FB76A4" w14:paraId="2DBDD604" w14:textId="77777777" w:rsidTr="00FB76A4">
        <w:trPr>
          <w:trHeight w:val="450"/>
        </w:trPr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5A8A68" w14:textId="57748131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160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7C86D5" w14:textId="4B66F6B9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03 (103; 10</w:t>
            </w:r>
            <w:r w:rsidR="00980638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4D650F" w14:textId="3271DA69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 1.94% (2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AB575" w14:textId="307B6CF6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2.43% (54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802E82" w14:textId="070FCFFB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50560" w14:textId="007A30DD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1.65% (12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BE6AC" w14:textId="3AC15B29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1.07% (32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D5A89" w14:textId="1B13CD3C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.91% (3)</w:t>
            </w:r>
          </w:p>
        </w:tc>
      </w:tr>
      <w:tr w:rsidR="00FB76A4" w14:paraId="17508BA3" w14:textId="77777777" w:rsidTr="00FB76A4">
        <w:trPr>
          <w:trHeight w:val="450"/>
        </w:trPr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C81C63" w14:textId="5497AF5D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178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5E000" w14:textId="1AAA58E8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92 (92; 100%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9F3843" w14:textId="3335B0D9" w:rsidR="000760E2" w:rsidRPr="00FB76A4" w:rsidRDefault="00853A88" w:rsidP="00076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  <w:r w:rsidR="001D18C3"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</w:t>
            </w:r>
            <w:r w:rsidR="001D18C3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3E617E" w14:textId="642F1D00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09% (1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2F01FB" w14:textId="2339465C" w:rsidR="000760E2" w:rsidRPr="00FB76A4" w:rsidRDefault="001D18C3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8.46 (35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BC08B" w14:textId="04AA8BDE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</w:t>
            </w:r>
            <w:r w:rsidR="00853A88">
              <w:rPr>
                <w:rFonts w:ascii="Times New Roman" w:hAnsi="Times New Roman" w:cs="Times New Roman"/>
              </w:rPr>
              <w:t>5</w:t>
            </w:r>
            <w:r w:rsidRPr="00FB76A4">
              <w:rPr>
                <w:rFonts w:ascii="Times New Roman" w:hAnsi="Times New Roman" w:cs="Times New Roman"/>
              </w:rPr>
              <w:t>.</w:t>
            </w:r>
            <w:r w:rsidR="00853A88">
              <w:rPr>
                <w:rFonts w:ascii="Times New Roman" w:hAnsi="Times New Roman" w:cs="Times New Roman"/>
              </w:rPr>
              <w:t>05</w:t>
            </w:r>
            <w:r w:rsidR="00365695">
              <w:rPr>
                <w:rFonts w:ascii="Times New Roman" w:hAnsi="Times New Roman" w:cs="Times New Roman"/>
              </w:rPr>
              <w:t>%</w:t>
            </w:r>
            <w:r w:rsidRPr="00FB76A4">
              <w:rPr>
                <w:rFonts w:ascii="Times New Roman" w:hAnsi="Times New Roman" w:cs="Times New Roman"/>
              </w:rPr>
              <w:t xml:space="preserve"> (41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C65D7B" w14:textId="26231220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</w:t>
            </w:r>
            <w:r w:rsidR="00853A88">
              <w:rPr>
                <w:rFonts w:ascii="Times New Roman" w:hAnsi="Times New Roman" w:cs="Times New Roman"/>
              </w:rPr>
              <w:t>2</w:t>
            </w:r>
            <w:r w:rsidRPr="00FB76A4">
              <w:rPr>
                <w:rFonts w:ascii="Times New Roman" w:hAnsi="Times New Roman" w:cs="Times New Roman"/>
              </w:rPr>
              <w:t>.</w:t>
            </w:r>
            <w:r w:rsidR="00853A88">
              <w:rPr>
                <w:rFonts w:ascii="Times New Roman" w:hAnsi="Times New Roman" w:cs="Times New Roman"/>
              </w:rPr>
              <w:t>09</w:t>
            </w:r>
            <w:r w:rsidRPr="00FB76A4">
              <w:rPr>
                <w:rFonts w:ascii="Times New Roman" w:hAnsi="Times New Roman" w:cs="Times New Roman"/>
              </w:rPr>
              <w:t>% (1</w:t>
            </w:r>
            <w:r w:rsidR="00853A88">
              <w:rPr>
                <w:rFonts w:ascii="Times New Roman" w:hAnsi="Times New Roman" w:cs="Times New Roman"/>
              </w:rPr>
              <w:t>1</w:t>
            </w:r>
            <w:r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FCE803" w14:textId="3DCD241B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</w:tr>
      <w:tr w:rsidR="00FB76A4" w14:paraId="2B1CAB08" w14:textId="77777777" w:rsidTr="00FB76A4">
        <w:trPr>
          <w:trHeight w:val="450"/>
        </w:trPr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99C8C" w14:textId="730C79C8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401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C76067" w14:textId="1B001FAB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16 (116; 100%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CA3C70" w14:textId="49E8223E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45% (4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7D799D" w14:textId="237AAADB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3.96% (51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F6F93" w14:textId="0883B6E3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2.59% (61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5837B0" w14:textId="63A1D499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5D3A40" w14:textId="13D55460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05E86" w14:textId="7B035D00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</w:tr>
      <w:tr w:rsidR="00FB76A4" w14:paraId="53E701BD" w14:textId="77777777" w:rsidTr="00FB76A4">
        <w:trPr>
          <w:trHeight w:val="450"/>
        </w:trPr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DA19FE" w14:textId="5A000D65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55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23CEB6" w14:textId="7A5DEE46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85 (85; 100%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BDE0C0" w14:textId="0C0AE82C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640E46" w14:textId="0A5A6230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847C2E" w14:textId="4F56BAE8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90.59% (77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9CC801" w14:textId="05B4BDD9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B1994A" w14:textId="21158E88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18% (1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29E4D" w14:textId="51716A11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8.2</w:t>
            </w:r>
            <w:r w:rsidR="00853A88">
              <w:rPr>
                <w:rFonts w:ascii="Times New Roman" w:hAnsi="Times New Roman" w:cs="Times New Roman"/>
              </w:rPr>
              <w:t>4</w:t>
            </w:r>
            <w:r w:rsidRPr="00FB76A4">
              <w:rPr>
                <w:rFonts w:ascii="Times New Roman" w:hAnsi="Times New Roman" w:cs="Times New Roman"/>
              </w:rPr>
              <w:t>% (7)</w:t>
            </w:r>
          </w:p>
        </w:tc>
      </w:tr>
      <w:tr w:rsidR="00FB76A4" w14:paraId="638F5F82" w14:textId="77777777" w:rsidTr="00FB76A4">
        <w:trPr>
          <w:trHeight w:val="450"/>
        </w:trPr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3A88E6" w14:textId="04FE2076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48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2C635" w14:textId="2DC51E0C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8 (58 (100%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AB340" w14:textId="512B971D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72% (1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DB697B" w14:textId="374C0253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4.48% (20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6A553E" w14:textId="7B2E4996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8.62% (5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552941" w14:textId="7A88AAFF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0.34% (6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1C74A9" w14:textId="0A1DA419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1.38% (24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B44D43" w14:textId="232CF3B4" w:rsidR="000760E2" w:rsidRPr="00FB76A4" w:rsidRDefault="00B22054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45% (2)</w:t>
            </w:r>
          </w:p>
        </w:tc>
      </w:tr>
      <w:tr w:rsidR="00FB76A4" w14:paraId="66846469" w14:textId="77777777" w:rsidTr="00FB76A4">
        <w:trPr>
          <w:trHeight w:val="439"/>
        </w:trPr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FEEEC" w14:textId="4544E2CD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29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8D8E68" w14:textId="7B0FCD60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77 (77; 100%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9CE7DF" w14:textId="49710809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7849C6" w14:textId="7E7BF793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.6</w:t>
            </w:r>
            <w:r w:rsidR="00853A88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2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B32331" w14:textId="569C1443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2.86% (33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5A0F14" w14:textId="48359F04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3</w:t>
            </w:r>
            <w:r w:rsidR="00853A88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1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14AE8" w14:textId="4C224760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9</w:t>
            </w:r>
            <w:r w:rsidR="00853A88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3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37B8C" w14:textId="663B6BB9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9.35% (38)</w:t>
            </w:r>
          </w:p>
        </w:tc>
      </w:tr>
      <w:tr w:rsidR="00FB76A4" w14:paraId="00725732" w14:textId="77777777" w:rsidTr="00FB76A4">
        <w:trPr>
          <w:trHeight w:val="450"/>
        </w:trPr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0CF1EE" w14:textId="75C07369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369</w:t>
            </w:r>
          </w:p>
        </w:tc>
        <w:tc>
          <w:tcPr>
            <w:tcW w:w="17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A9EC84" w14:textId="7F13F842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</w:t>
            </w:r>
            <w:r w:rsidR="001C471E" w:rsidRPr="00FB76A4">
              <w:rPr>
                <w:rFonts w:ascii="Times New Roman" w:hAnsi="Times New Roman" w:cs="Times New Roman"/>
              </w:rPr>
              <w:t>2</w:t>
            </w:r>
            <w:r w:rsidRPr="00FB76A4">
              <w:rPr>
                <w:rFonts w:ascii="Times New Roman" w:hAnsi="Times New Roman" w:cs="Times New Roman"/>
              </w:rPr>
              <w:t>3 (1</w:t>
            </w:r>
            <w:r w:rsidR="001C471E" w:rsidRPr="00FB76A4">
              <w:rPr>
                <w:rFonts w:ascii="Times New Roman" w:hAnsi="Times New Roman" w:cs="Times New Roman"/>
              </w:rPr>
              <w:t>2</w:t>
            </w:r>
            <w:r w:rsidRPr="00FB76A4">
              <w:rPr>
                <w:rFonts w:ascii="Times New Roman" w:hAnsi="Times New Roman" w:cs="Times New Roman"/>
              </w:rPr>
              <w:t>3; 100%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E32826" w14:textId="1A4AE2FC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.81% (1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87F0AB" w14:textId="6C4D38C6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9.27% (36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28C6F9" w14:textId="512BE279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9.84% (49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663A03" w14:textId="5E4016D9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CC7328" w14:textId="66A8CF85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.0</w:t>
            </w:r>
            <w:r w:rsidR="0021053A" w:rsidRPr="00FB76A4">
              <w:rPr>
                <w:rFonts w:ascii="Times New Roman" w:hAnsi="Times New Roman" w:cs="Times New Roman"/>
              </w:rPr>
              <w:t>7</w:t>
            </w:r>
            <w:r w:rsidRPr="00FB76A4">
              <w:rPr>
                <w:rFonts w:ascii="Times New Roman" w:hAnsi="Times New Roman" w:cs="Times New Roman"/>
              </w:rPr>
              <w:t>% (5)</w:t>
            </w:r>
          </w:p>
        </w:tc>
        <w:tc>
          <w:tcPr>
            <w:tcW w:w="1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6ABF38" w14:textId="3A06F482" w:rsidR="000760E2" w:rsidRPr="00FB76A4" w:rsidRDefault="001C471E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6.02% (35)</w:t>
            </w:r>
          </w:p>
        </w:tc>
      </w:tr>
    </w:tbl>
    <w:p w14:paraId="3D87CA3E" w14:textId="77777777" w:rsidR="00E74FBF" w:rsidRDefault="00E74FBF" w:rsidP="00017B7B"/>
    <w:p w14:paraId="121C7C80" w14:textId="77777777" w:rsidR="00254AC6" w:rsidRDefault="00254AC6" w:rsidP="00017B7B"/>
    <w:p w14:paraId="73645504" w14:textId="03E058A9" w:rsidR="00254AC6" w:rsidRDefault="00254AC6" w:rsidP="00017B7B"/>
    <w:bookmarkEnd w:id="2"/>
    <w:p w14:paraId="50B5F50E" w14:textId="6F86F39F" w:rsidR="00EF6F0E" w:rsidRDefault="00EF6F0E" w:rsidP="00017B7B"/>
    <w:p w14:paraId="273D1D4A" w14:textId="6E99638A" w:rsidR="00EF6F0E" w:rsidRDefault="00EF6F0E" w:rsidP="00017B7B"/>
    <w:p w14:paraId="0D8CA62A" w14:textId="67CF44A4" w:rsidR="00EF6F0E" w:rsidRDefault="00EF6F0E" w:rsidP="00017B7B"/>
    <w:p w14:paraId="158927F0" w14:textId="49CDEC4B" w:rsidR="00EF6F0E" w:rsidRDefault="00EF6F0E" w:rsidP="00017B7B"/>
    <w:p w14:paraId="1D668564" w14:textId="4EA70D36" w:rsidR="00E74FBF" w:rsidRPr="00FB76A4" w:rsidRDefault="005041E9" w:rsidP="00CB388D">
      <w:pPr>
        <w:ind w:left="-709"/>
        <w:rPr>
          <w:rFonts w:ascii="Times New Roman" w:hAnsi="Times New Roman" w:cs="Times New Roman"/>
        </w:rPr>
      </w:pPr>
      <w:bookmarkStart w:id="3" w:name="_Hlk150346525"/>
      <w:r w:rsidRPr="00FB76A4">
        <w:rPr>
          <w:rFonts w:ascii="Times New Roman" w:hAnsi="Times New Roman" w:cs="Times New Roman"/>
          <w:b/>
          <w:bCs/>
        </w:rPr>
        <w:lastRenderedPageBreak/>
        <w:t xml:space="preserve">ESM </w:t>
      </w:r>
      <w:r w:rsidR="00254AC6" w:rsidRPr="00FB76A4">
        <w:rPr>
          <w:rFonts w:ascii="Times New Roman" w:hAnsi="Times New Roman" w:cs="Times New Roman"/>
          <w:b/>
          <w:bCs/>
        </w:rPr>
        <w:t>Table 5</w:t>
      </w:r>
      <w:r w:rsidR="00CB388D" w:rsidRPr="00FB76A4">
        <w:rPr>
          <w:rFonts w:ascii="Times New Roman" w:hAnsi="Times New Roman" w:cs="Times New Roman"/>
          <w:b/>
          <w:bCs/>
        </w:rPr>
        <w:t>.</w:t>
      </w:r>
      <w:r w:rsidR="00254AC6" w:rsidRPr="00FB76A4">
        <w:rPr>
          <w:rFonts w:ascii="Times New Roman" w:hAnsi="Times New Roman" w:cs="Times New Roman"/>
        </w:rPr>
        <w:t xml:space="preserve"> Group 3</w:t>
      </w:r>
      <w:r w:rsidR="00CB388D" w:rsidRPr="00FB76A4">
        <w:rPr>
          <w:rFonts w:ascii="Times New Roman" w:hAnsi="Times New Roman" w:cs="Times New Roman"/>
        </w:rPr>
        <w:t xml:space="preserve"> (non-diabetic </w:t>
      </w:r>
      <w:r w:rsidR="009B6A4B" w:rsidRPr="00FB76A4">
        <w:rPr>
          <w:rFonts w:ascii="Times New Roman" w:hAnsi="Times New Roman" w:cs="Times New Roman"/>
        </w:rPr>
        <w:t>autoantibody</w:t>
      </w:r>
      <w:r w:rsidR="00CB388D" w:rsidRPr="00FB76A4">
        <w:rPr>
          <w:rFonts w:ascii="Times New Roman" w:hAnsi="Times New Roman" w:cs="Times New Roman"/>
        </w:rPr>
        <w:t xml:space="preserve">-positive cases): Summary of percentages of islets positive for </w:t>
      </w:r>
      <w:r w:rsidR="00DA7B5C" w:rsidRPr="00FB76A4">
        <w:rPr>
          <w:rFonts w:ascii="Times New Roman" w:hAnsi="Times New Roman" w:cs="Times New Roman"/>
        </w:rPr>
        <w:t>beta cells</w:t>
      </w:r>
      <w:r w:rsidR="00CB388D" w:rsidRPr="00FB76A4">
        <w:rPr>
          <w:rFonts w:ascii="Times New Roman" w:hAnsi="Times New Roman" w:cs="Times New Roman"/>
        </w:rPr>
        <w:t xml:space="preserve"> and </w:t>
      </w:r>
      <w:r w:rsidR="00DA7B5C" w:rsidRPr="00FB76A4">
        <w:rPr>
          <w:rFonts w:ascii="Times New Roman" w:hAnsi="Times New Roman" w:cs="Times New Roman"/>
        </w:rPr>
        <w:t xml:space="preserve">with </w:t>
      </w:r>
      <w:r w:rsidR="00CB388D" w:rsidRPr="00FB76A4">
        <w:rPr>
          <w:rFonts w:ascii="Times New Roman" w:hAnsi="Times New Roman" w:cs="Times New Roman"/>
        </w:rPr>
        <w:t>various grades of GPX1 staining intensities</w:t>
      </w:r>
    </w:p>
    <w:p w14:paraId="01181C9B" w14:textId="77777777" w:rsidR="00E74FBF" w:rsidRDefault="00E74FBF" w:rsidP="00017B7B"/>
    <w:tbl>
      <w:tblPr>
        <w:tblStyle w:val="TableGrid"/>
        <w:tblW w:w="14534" w:type="dxa"/>
        <w:tblInd w:w="-714" w:type="dxa"/>
        <w:tblLook w:val="04A0" w:firstRow="1" w:lastRow="0" w:firstColumn="1" w:lastColumn="0" w:noHBand="0" w:noVBand="1"/>
      </w:tblPr>
      <w:tblGrid>
        <w:gridCol w:w="1433"/>
        <w:gridCol w:w="1737"/>
        <w:gridCol w:w="1894"/>
        <w:gridCol w:w="1894"/>
        <w:gridCol w:w="1894"/>
        <w:gridCol w:w="1894"/>
        <w:gridCol w:w="1894"/>
        <w:gridCol w:w="1894"/>
      </w:tblGrid>
      <w:tr w:rsidR="000760E2" w14:paraId="36118D96" w14:textId="77777777" w:rsidTr="00FB76A4">
        <w:trPr>
          <w:trHeight w:val="1887"/>
        </w:trPr>
        <w:tc>
          <w:tcPr>
            <w:tcW w:w="1433" w:type="dxa"/>
            <w:tcBorders>
              <w:left w:val="single" w:sz="4" w:space="0" w:color="FFFFFF"/>
              <w:right w:val="single" w:sz="4" w:space="0" w:color="FFFFFF"/>
            </w:tcBorders>
          </w:tcPr>
          <w:p w14:paraId="150E2088" w14:textId="30413E9A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1737" w:type="dxa"/>
            <w:tcBorders>
              <w:left w:val="single" w:sz="4" w:space="0" w:color="FFFFFF"/>
              <w:right w:val="single" w:sz="4" w:space="0" w:color="FFFFFF"/>
            </w:tcBorders>
          </w:tcPr>
          <w:p w14:paraId="5A02BA0D" w14:textId="4E35446D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Total number of islets examined and (number of insulin-positive islets; percent insulin-positive)</w:t>
            </w:r>
          </w:p>
        </w:tc>
        <w:tc>
          <w:tcPr>
            <w:tcW w:w="1894" w:type="dxa"/>
            <w:tcBorders>
              <w:left w:val="single" w:sz="4" w:space="0" w:color="FFFFFF"/>
              <w:right w:val="single" w:sz="4" w:space="0" w:color="FFFFFF"/>
            </w:tcBorders>
          </w:tcPr>
          <w:p w14:paraId="35A8765A" w14:textId="2523FDC1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1 (and number of islets)</w:t>
            </w:r>
          </w:p>
        </w:tc>
        <w:tc>
          <w:tcPr>
            <w:tcW w:w="1894" w:type="dxa"/>
            <w:tcBorders>
              <w:left w:val="single" w:sz="4" w:space="0" w:color="FFFFFF"/>
              <w:right w:val="single" w:sz="4" w:space="0" w:color="FFFFFF"/>
            </w:tcBorders>
          </w:tcPr>
          <w:p w14:paraId="1AD132F7" w14:textId="70CA9673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2 (and number of islets)</w:t>
            </w:r>
          </w:p>
        </w:tc>
        <w:tc>
          <w:tcPr>
            <w:tcW w:w="1894" w:type="dxa"/>
            <w:tcBorders>
              <w:left w:val="single" w:sz="4" w:space="0" w:color="FFFFFF"/>
              <w:right w:val="single" w:sz="4" w:space="0" w:color="FFFFFF"/>
            </w:tcBorders>
          </w:tcPr>
          <w:p w14:paraId="669CE028" w14:textId="26FAA29B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3 (and number of islets)</w:t>
            </w:r>
          </w:p>
        </w:tc>
        <w:tc>
          <w:tcPr>
            <w:tcW w:w="1894" w:type="dxa"/>
            <w:tcBorders>
              <w:left w:val="single" w:sz="4" w:space="0" w:color="FFFFFF"/>
              <w:right w:val="single" w:sz="4" w:space="0" w:color="FFFFFF"/>
            </w:tcBorders>
          </w:tcPr>
          <w:p w14:paraId="2B5041BD" w14:textId="783CCC47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4 (and number of islets)</w:t>
            </w:r>
          </w:p>
        </w:tc>
        <w:tc>
          <w:tcPr>
            <w:tcW w:w="1894" w:type="dxa"/>
            <w:tcBorders>
              <w:left w:val="single" w:sz="4" w:space="0" w:color="FFFFFF"/>
              <w:right w:val="single" w:sz="4" w:space="0" w:color="FFFFFF"/>
            </w:tcBorders>
          </w:tcPr>
          <w:p w14:paraId="40F6B605" w14:textId="4F75B3EE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5 (and number of islets)</w:t>
            </w:r>
          </w:p>
        </w:tc>
        <w:tc>
          <w:tcPr>
            <w:tcW w:w="1894" w:type="dxa"/>
            <w:tcBorders>
              <w:left w:val="single" w:sz="4" w:space="0" w:color="FFFFFF"/>
              <w:right w:val="single" w:sz="4" w:space="0" w:color="FFFFFF"/>
            </w:tcBorders>
          </w:tcPr>
          <w:p w14:paraId="53B1A6CC" w14:textId="7184A047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6 (and number of islets)</w:t>
            </w:r>
          </w:p>
        </w:tc>
      </w:tr>
      <w:tr w:rsidR="00FB76A4" w14:paraId="19719510" w14:textId="77777777" w:rsidTr="00FB76A4">
        <w:trPr>
          <w:trHeight w:val="290"/>
        </w:trPr>
        <w:tc>
          <w:tcPr>
            <w:tcW w:w="143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33716D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9349A0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7C4F99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067D91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0C0D79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6DC713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7B283A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C30A5F" w14:textId="77777777" w:rsidR="00FB76A4" w:rsidRPr="00FB76A4" w:rsidRDefault="00FB76A4" w:rsidP="000760E2">
            <w:pPr>
              <w:rPr>
                <w:rFonts w:ascii="Times New Roman" w:hAnsi="Times New Roman" w:cs="Times New Roman"/>
              </w:rPr>
            </w:pPr>
          </w:p>
        </w:tc>
      </w:tr>
      <w:tr w:rsidR="00FB76A4" w14:paraId="76C58AE3" w14:textId="77777777" w:rsidTr="00FB76A4">
        <w:trPr>
          <w:trHeight w:val="569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7194E6" w14:textId="11FB1834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424</w:t>
            </w:r>
          </w:p>
        </w:tc>
        <w:tc>
          <w:tcPr>
            <w:tcW w:w="1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6A1A7D" w14:textId="1DA8BA11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19 (119; 100%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870C92" w14:textId="44F4F9F7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1.76% (14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FA0ABE" w14:textId="3CF2EE15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2.94% (63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7ADC5D" w14:textId="69B3CCBC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1.01% (25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649E3F" w14:textId="48B8FA23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.84% (1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17B525" w14:textId="5BB97C37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.2</w:t>
            </w:r>
            <w:r w:rsidR="00365695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5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8D399D" w14:textId="5EFBBDBB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9.24% (11)</w:t>
            </w:r>
          </w:p>
        </w:tc>
      </w:tr>
      <w:tr w:rsidR="00FB76A4" w14:paraId="4733B872" w14:textId="77777777" w:rsidTr="00FB76A4">
        <w:trPr>
          <w:trHeight w:val="583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6E3009" w14:textId="7E8F680F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67</w:t>
            </w:r>
          </w:p>
        </w:tc>
        <w:tc>
          <w:tcPr>
            <w:tcW w:w="1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358FA2" w14:textId="1EE12765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8 (58; 100%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D3DC77" w14:textId="6605FF87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4.48% (20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BDBE49" w14:textId="54D71B68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6.21% (21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39D681" w14:textId="77E5E59C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45% (2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E6E07D" w14:textId="27F63D97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8.9</w:t>
            </w:r>
            <w:r w:rsidR="008F3232">
              <w:rPr>
                <w:rFonts w:ascii="Times New Roman" w:hAnsi="Times New Roman" w:cs="Times New Roman"/>
              </w:rPr>
              <w:t>7</w:t>
            </w:r>
            <w:r w:rsidRPr="00FB76A4">
              <w:rPr>
                <w:rFonts w:ascii="Times New Roman" w:hAnsi="Times New Roman" w:cs="Times New Roman"/>
              </w:rPr>
              <w:t>% (11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3EFC24" w14:textId="66CB34C3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.9</w:t>
            </w:r>
            <w:r w:rsidR="008F3232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4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5BDE06" w14:textId="4F765079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</w:tr>
      <w:tr w:rsidR="00FB76A4" w14:paraId="075A8FD6" w14:textId="77777777" w:rsidTr="00FB76A4">
        <w:trPr>
          <w:trHeight w:val="569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37B665" w14:textId="42A95738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301</w:t>
            </w:r>
          </w:p>
        </w:tc>
        <w:tc>
          <w:tcPr>
            <w:tcW w:w="1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5D1762" w14:textId="39CDE1FD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80 (80; 100%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56EA83" w14:textId="614D7679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6F6A40" w14:textId="2B730A76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1.25% (17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4BD7BE" w14:textId="077DE21B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8.75% (31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A05A3C" w14:textId="3DAB7944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B26AD7" w14:textId="438403DB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8.75% (7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B9990B" w14:textId="04E41268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1.25% (25)</w:t>
            </w:r>
          </w:p>
        </w:tc>
      </w:tr>
      <w:tr w:rsidR="00FB76A4" w14:paraId="0E263407" w14:textId="77777777" w:rsidTr="00FB76A4">
        <w:trPr>
          <w:trHeight w:val="569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4CCBB3" w14:textId="3A3DCFC0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310</w:t>
            </w:r>
          </w:p>
        </w:tc>
        <w:tc>
          <w:tcPr>
            <w:tcW w:w="1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2F6C63" w14:textId="16FCCB05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30 (130; 100%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5E146A" w14:textId="6AB99E03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42097D" w14:textId="5BD84391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.77% (1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72D83B" w14:textId="4E7D29D6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3.08% (43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DDFE6A" w14:textId="1DFC5837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75FE13" w14:textId="685FD096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6.92% (22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A1095F" w14:textId="0639C1C4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9.23% (64)</w:t>
            </w:r>
          </w:p>
        </w:tc>
      </w:tr>
      <w:tr w:rsidR="00FB76A4" w14:paraId="3E1BEC3A" w14:textId="77777777" w:rsidTr="00FB76A4">
        <w:trPr>
          <w:trHeight w:val="569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A6A54A" w14:textId="18F75E15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167</w:t>
            </w:r>
          </w:p>
        </w:tc>
        <w:tc>
          <w:tcPr>
            <w:tcW w:w="1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20034B" w14:textId="5442CE1D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05 (105; 10</w:t>
            </w:r>
            <w:r w:rsidR="008C0BC6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2B0DF0" w14:textId="430BC78E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C2AB25" w14:textId="6FB8A0CC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9.05% (41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2C870E" w14:textId="76E3501F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2.86% (45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45EB0C" w14:textId="284EB1EA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56DF5C" w14:textId="1C634BD2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81% (4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C3A882" w14:textId="3F925CCE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4.2</w:t>
            </w:r>
            <w:r w:rsidR="008F3232">
              <w:rPr>
                <w:rFonts w:ascii="Times New Roman" w:hAnsi="Times New Roman" w:cs="Times New Roman"/>
              </w:rPr>
              <w:t>9</w:t>
            </w:r>
            <w:r w:rsidRPr="00FB76A4">
              <w:rPr>
                <w:rFonts w:ascii="Times New Roman" w:hAnsi="Times New Roman" w:cs="Times New Roman"/>
              </w:rPr>
              <w:t>% (15)</w:t>
            </w:r>
          </w:p>
        </w:tc>
      </w:tr>
      <w:tr w:rsidR="000760E2" w14:paraId="16F93303" w14:textId="77777777" w:rsidTr="00FB76A4">
        <w:trPr>
          <w:trHeight w:val="555"/>
        </w:trPr>
        <w:tc>
          <w:tcPr>
            <w:tcW w:w="143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042396C" w14:textId="05DEE50C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158</w:t>
            </w:r>
          </w:p>
        </w:tc>
        <w:tc>
          <w:tcPr>
            <w:tcW w:w="173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7A1C199" w14:textId="52291CF2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27 (127; 100%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38CCA7F" w14:textId="75FD6A75" w:rsidR="000760E2" w:rsidRPr="00FB76A4" w:rsidRDefault="00B71FEA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B4141A7" w14:textId="36ADE53B" w:rsidR="000760E2" w:rsidRPr="00FB76A4" w:rsidRDefault="00764CC0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3.54% (68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1808380" w14:textId="6CFF225A" w:rsidR="000760E2" w:rsidRPr="00FB76A4" w:rsidRDefault="00764CC0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8.9</w:t>
            </w:r>
            <w:r w:rsidR="008F3232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24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A41AB8D" w14:textId="70781C79" w:rsidR="000760E2" w:rsidRPr="00FB76A4" w:rsidRDefault="00764CC0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.79% (1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45F2932" w14:textId="2E04626E" w:rsidR="000760E2" w:rsidRPr="00FB76A4" w:rsidRDefault="00764CC0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94% (5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1BC4F5C" w14:textId="6F97EE1C" w:rsidR="000760E2" w:rsidRPr="00FB76A4" w:rsidRDefault="00764CC0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2.83% (29)</w:t>
            </w:r>
          </w:p>
        </w:tc>
      </w:tr>
    </w:tbl>
    <w:p w14:paraId="16102B06" w14:textId="3076D7F8" w:rsidR="00E74FBF" w:rsidRDefault="00E74FBF" w:rsidP="00017B7B"/>
    <w:p w14:paraId="5A4814E4" w14:textId="1A5659D4" w:rsidR="00EF6F0E" w:rsidRDefault="00EF6F0E" w:rsidP="00017B7B"/>
    <w:bookmarkEnd w:id="3"/>
    <w:p w14:paraId="7DC0DC2D" w14:textId="6ACB9318" w:rsidR="00EF6F0E" w:rsidRDefault="00EF6F0E" w:rsidP="00017B7B"/>
    <w:p w14:paraId="1ED6FD87" w14:textId="38C8D69F" w:rsidR="00EF6F0E" w:rsidRDefault="00EF6F0E" w:rsidP="00017B7B"/>
    <w:p w14:paraId="0BDE5C8B" w14:textId="6C90FE9C" w:rsidR="00EF6F0E" w:rsidRDefault="00EF6F0E" w:rsidP="00017B7B"/>
    <w:p w14:paraId="118496C5" w14:textId="2698ACDB" w:rsidR="00EF6F0E" w:rsidRDefault="00EF6F0E" w:rsidP="00017B7B"/>
    <w:p w14:paraId="4A2C0442" w14:textId="15AC2262" w:rsidR="00EF6F0E" w:rsidRDefault="00EF6F0E" w:rsidP="00017B7B"/>
    <w:p w14:paraId="07AFCB3E" w14:textId="7E14C17E" w:rsidR="00EF6F0E" w:rsidRDefault="00EF6F0E" w:rsidP="00017B7B"/>
    <w:p w14:paraId="7D4FF2E9" w14:textId="7F26C376" w:rsidR="00EF6F0E" w:rsidRDefault="00EF6F0E" w:rsidP="00017B7B"/>
    <w:p w14:paraId="054F3058" w14:textId="7CACA139" w:rsidR="00E74FBF" w:rsidRPr="00FB76A4" w:rsidRDefault="005041E9" w:rsidP="004C3F04">
      <w:pPr>
        <w:ind w:left="-709"/>
        <w:rPr>
          <w:rFonts w:ascii="Times New Roman" w:hAnsi="Times New Roman" w:cs="Times New Roman"/>
        </w:rPr>
      </w:pPr>
      <w:bookmarkStart w:id="4" w:name="_Hlk150346540"/>
      <w:r w:rsidRPr="00FB76A4">
        <w:rPr>
          <w:rFonts w:ascii="Times New Roman" w:hAnsi="Times New Roman" w:cs="Times New Roman"/>
          <w:b/>
          <w:bCs/>
        </w:rPr>
        <w:lastRenderedPageBreak/>
        <w:t xml:space="preserve">ESM </w:t>
      </w:r>
      <w:r w:rsidR="00254AC6" w:rsidRPr="00FB76A4">
        <w:rPr>
          <w:rFonts w:ascii="Times New Roman" w:hAnsi="Times New Roman" w:cs="Times New Roman"/>
          <w:b/>
          <w:bCs/>
        </w:rPr>
        <w:t>Table 6</w:t>
      </w:r>
      <w:r w:rsidR="00CB388D" w:rsidRPr="00FB76A4">
        <w:rPr>
          <w:rFonts w:ascii="Times New Roman" w:hAnsi="Times New Roman" w:cs="Times New Roman"/>
          <w:b/>
          <w:bCs/>
        </w:rPr>
        <w:t>.</w:t>
      </w:r>
      <w:r w:rsidR="00254AC6" w:rsidRPr="00FB76A4">
        <w:rPr>
          <w:rFonts w:ascii="Times New Roman" w:hAnsi="Times New Roman" w:cs="Times New Roman"/>
        </w:rPr>
        <w:t xml:space="preserve"> Group 4</w:t>
      </w:r>
      <w:r w:rsidR="00CB388D" w:rsidRPr="00FB76A4">
        <w:rPr>
          <w:rFonts w:ascii="Times New Roman" w:hAnsi="Times New Roman" w:cs="Times New Roman"/>
        </w:rPr>
        <w:t xml:space="preserve"> (long-term diabetic cases): Summary of percentages of islets positive for </w:t>
      </w:r>
      <w:r w:rsidR="00DA7B5C" w:rsidRPr="00FB76A4">
        <w:rPr>
          <w:rFonts w:ascii="Times New Roman" w:hAnsi="Times New Roman" w:cs="Times New Roman"/>
        </w:rPr>
        <w:t>beta cells</w:t>
      </w:r>
      <w:r w:rsidR="00CB388D" w:rsidRPr="00FB76A4">
        <w:rPr>
          <w:rFonts w:ascii="Times New Roman" w:hAnsi="Times New Roman" w:cs="Times New Roman"/>
        </w:rPr>
        <w:t xml:space="preserve"> and </w:t>
      </w:r>
      <w:r w:rsidR="00DA7B5C" w:rsidRPr="00FB76A4">
        <w:rPr>
          <w:rFonts w:ascii="Times New Roman" w:hAnsi="Times New Roman" w:cs="Times New Roman"/>
        </w:rPr>
        <w:t xml:space="preserve">with </w:t>
      </w:r>
      <w:r w:rsidR="00CB388D" w:rsidRPr="00FB76A4">
        <w:rPr>
          <w:rFonts w:ascii="Times New Roman" w:hAnsi="Times New Roman" w:cs="Times New Roman"/>
        </w:rPr>
        <w:t>various grades of GPX1 staining intensities</w:t>
      </w:r>
    </w:p>
    <w:p w14:paraId="49FE450F" w14:textId="77777777" w:rsidR="00E74FBF" w:rsidRDefault="00E74FBF" w:rsidP="00017B7B"/>
    <w:tbl>
      <w:tblPr>
        <w:tblStyle w:val="TableGrid"/>
        <w:tblW w:w="14613" w:type="dxa"/>
        <w:tblInd w:w="-714" w:type="dxa"/>
        <w:tblLook w:val="04A0" w:firstRow="1" w:lastRow="0" w:firstColumn="1" w:lastColumn="0" w:noHBand="0" w:noVBand="1"/>
      </w:tblPr>
      <w:tblGrid>
        <w:gridCol w:w="1651"/>
        <w:gridCol w:w="1718"/>
        <w:gridCol w:w="1874"/>
        <w:gridCol w:w="1874"/>
        <w:gridCol w:w="1874"/>
        <w:gridCol w:w="1874"/>
        <w:gridCol w:w="1874"/>
        <w:gridCol w:w="1874"/>
      </w:tblGrid>
      <w:tr w:rsidR="000760E2" w14:paraId="4B525666" w14:textId="77777777" w:rsidTr="00FB76A4">
        <w:trPr>
          <w:trHeight w:val="2025"/>
        </w:trPr>
        <w:tc>
          <w:tcPr>
            <w:tcW w:w="1651" w:type="dxa"/>
            <w:tcBorders>
              <w:left w:val="single" w:sz="4" w:space="0" w:color="FFFFFF"/>
              <w:right w:val="single" w:sz="4" w:space="0" w:color="FFFFFF"/>
            </w:tcBorders>
          </w:tcPr>
          <w:p w14:paraId="3AAC26EB" w14:textId="2488B5E7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Case number and duration of diabetes from diagnosis in years</w:t>
            </w:r>
          </w:p>
        </w:tc>
        <w:tc>
          <w:tcPr>
            <w:tcW w:w="1718" w:type="dxa"/>
            <w:tcBorders>
              <w:left w:val="single" w:sz="4" w:space="0" w:color="FFFFFF"/>
              <w:right w:val="single" w:sz="4" w:space="0" w:color="FFFFFF"/>
            </w:tcBorders>
          </w:tcPr>
          <w:p w14:paraId="795DD05F" w14:textId="004F7EBD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Total number of islets examined and (number of insulin-positive islets; percent insulin-positive)</w:t>
            </w:r>
          </w:p>
        </w:tc>
        <w:tc>
          <w:tcPr>
            <w:tcW w:w="1874" w:type="dxa"/>
            <w:tcBorders>
              <w:left w:val="single" w:sz="4" w:space="0" w:color="FFFFFF"/>
              <w:right w:val="single" w:sz="4" w:space="0" w:color="FFFFFF"/>
            </w:tcBorders>
          </w:tcPr>
          <w:p w14:paraId="1F0FC5E6" w14:textId="58DD6644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1 (and number of islets)</w:t>
            </w:r>
          </w:p>
        </w:tc>
        <w:tc>
          <w:tcPr>
            <w:tcW w:w="1874" w:type="dxa"/>
            <w:tcBorders>
              <w:left w:val="single" w:sz="4" w:space="0" w:color="FFFFFF"/>
              <w:right w:val="single" w:sz="4" w:space="0" w:color="FFFFFF"/>
            </w:tcBorders>
          </w:tcPr>
          <w:p w14:paraId="3B27C5EC" w14:textId="40A917CB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2 (and number of islets)</w:t>
            </w:r>
          </w:p>
        </w:tc>
        <w:tc>
          <w:tcPr>
            <w:tcW w:w="1874" w:type="dxa"/>
            <w:tcBorders>
              <w:left w:val="single" w:sz="4" w:space="0" w:color="FFFFFF"/>
              <w:right w:val="single" w:sz="4" w:space="0" w:color="FFFFFF"/>
            </w:tcBorders>
          </w:tcPr>
          <w:p w14:paraId="7FE0BF81" w14:textId="75E2E3C1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3 (and number of islets)</w:t>
            </w:r>
          </w:p>
        </w:tc>
        <w:tc>
          <w:tcPr>
            <w:tcW w:w="1874" w:type="dxa"/>
            <w:tcBorders>
              <w:left w:val="single" w:sz="4" w:space="0" w:color="FFFFFF"/>
              <w:right w:val="single" w:sz="4" w:space="0" w:color="FFFFFF"/>
            </w:tcBorders>
          </w:tcPr>
          <w:p w14:paraId="6C1FB0B8" w14:textId="29AC4E1B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4 (and number of islets)</w:t>
            </w:r>
          </w:p>
        </w:tc>
        <w:tc>
          <w:tcPr>
            <w:tcW w:w="1874" w:type="dxa"/>
            <w:tcBorders>
              <w:left w:val="single" w:sz="4" w:space="0" w:color="FFFFFF"/>
              <w:right w:val="single" w:sz="4" w:space="0" w:color="FFFFFF"/>
            </w:tcBorders>
          </w:tcPr>
          <w:p w14:paraId="16CB8299" w14:textId="523D2C49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5 (and number of islets)</w:t>
            </w:r>
          </w:p>
        </w:tc>
        <w:tc>
          <w:tcPr>
            <w:tcW w:w="1874" w:type="dxa"/>
            <w:tcBorders>
              <w:left w:val="single" w:sz="4" w:space="0" w:color="FFFFFF"/>
              <w:right w:val="single" w:sz="4" w:space="0" w:color="FFFFFF"/>
            </w:tcBorders>
          </w:tcPr>
          <w:p w14:paraId="185DF5E3" w14:textId="0FD8DB7E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 islets with GPX1 staining intensity of 6 (and number of islets)</w:t>
            </w:r>
          </w:p>
        </w:tc>
      </w:tr>
      <w:tr w:rsidR="009A3C1A" w14:paraId="6D265F9A" w14:textId="77777777" w:rsidTr="009A3C1A">
        <w:trPr>
          <w:trHeight w:val="125"/>
        </w:trPr>
        <w:tc>
          <w:tcPr>
            <w:tcW w:w="16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0C2D3C" w14:textId="77777777" w:rsidR="009A3C1A" w:rsidRPr="00FB76A4" w:rsidRDefault="009A3C1A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304E76" w14:textId="77777777" w:rsidR="009A3C1A" w:rsidRPr="00FB76A4" w:rsidRDefault="009A3C1A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3EBB7D" w14:textId="77777777" w:rsidR="009A3C1A" w:rsidRPr="00FB76A4" w:rsidRDefault="009A3C1A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AB9435" w14:textId="77777777" w:rsidR="009A3C1A" w:rsidRPr="00FB76A4" w:rsidRDefault="009A3C1A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61A160" w14:textId="77777777" w:rsidR="009A3C1A" w:rsidRPr="00FB76A4" w:rsidRDefault="009A3C1A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78BDE9" w14:textId="77777777" w:rsidR="009A3C1A" w:rsidRPr="00FB76A4" w:rsidRDefault="009A3C1A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1A6BE8" w14:textId="77777777" w:rsidR="009A3C1A" w:rsidRPr="00FB76A4" w:rsidRDefault="009A3C1A" w:rsidP="0007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AAA26F" w14:textId="77777777" w:rsidR="009A3C1A" w:rsidRPr="00FB76A4" w:rsidRDefault="009A3C1A" w:rsidP="000760E2">
            <w:pPr>
              <w:rPr>
                <w:rFonts w:ascii="Times New Roman" w:hAnsi="Times New Roman" w:cs="Times New Roman"/>
              </w:rPr>
            </w:pPr>
          </w:p>
        </w:tc>
      </w:tr>
      <w:tr w:rsidR="009A3C1A" w14:paraId="627C8AF6" w14:textId="77777777" w:rsidTr="009A3C1A">
        <w:trPr>
          <w:trHeight w:val="533"/>
        </w:trPr>
        <w:tc>
          <w:tcPr>
            <w:tcW w:w="16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C95F79" w14:textId="5113B254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E560, 1.5 years</w:t>
            </w:r>
          </w:p>
        </w:tc>
        <w:tc>
          <w:tcPr>
            <w:tcW w:w="1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606552" w14:textId="7D7FB1F5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79</w:t>
            </w:r>
            <w:r w:rsidR="000760E2" w:rsidRPr="00FB76A4">
              <w:rPr>
                <w:rFonts w:ascii="Times New Roman" w:hAnsi="Times New Roman" w:cs="Times New Roman"/>
              </w:rPr>
              <w:t xml:space="preserve"> (4</w:t>
            </w:r>
            <w:r w:rsidR="008C0BC6">
              <w:rPr>
                <w:rFonts w:ascii="Times New Roman" w:hAnsi="Times New Roman" w:cs="Times New Roman"/>
              </w:rPr>
              <w:t>5</w:t>
            </w:r>
            <w:r w:rsidR="000760E2" w:rsidRPr="00FB76A4">
              <w:rPr>
                <w:rFonts w:ascii="Times New Roman" w:hAnsi="Times New Roman" w:cs="Times New Roman"/>
              </w:rPr>
              <w:t>; 5</w:t>
            </w:r>
            <w:r w:rsidR="008C0BC6">
              <w:rPr>
                <w:rFonts w:ascii="Times New Roman" w:hAnsi="Times New Roman" w:cs="Times New Roman"/>
              </w:rPr>
              <w:t>6</w:t>
            </w:r>
            <w:r w:rsidR="00A11035" w:rsidRPr="00FB76A4">
              <w:rPr>
                <w:rFonts w:ascii="Times New Roman" w:hAnsi="Times New Roman" w:cs="Times New Roman"/>
              </w:rPr>
              <w:t>.</w:t>
            </w:r>
            <w:r w:rsidR="008C0BC6">
              <w:rPr>
                <w:rFonts w:ascii="Times New Roman" w:hAnsi="Times New Roman" w:cs="Times New Roman"/>
              </w:rPr>
              <w:t>96</w:t>
            </w:r>
            <w:r w:rsidR="000760E2"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1BD5C0" w14:textId="35929CC4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E41438" w14:textId="4E9C854B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27% (1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E890A6" w14:textId="66500C9E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5.32% (2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01DDCA" w14:textId="7F8041F7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4.3</w:t>
            </w:r>
            <w:r w:rsidR="00EC7021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35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A64BAD" w14:textId="61838FE9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6.46% (13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B1F5A8" w14:textId="31C8D63B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2.6</w:t>
            </w:r>
            <w:r w:rsidR="00EC7021">
              <w:rPr>
                <w:rFonts w:ascii="Times New Roman" w:hAnsi="Times New Roman" w:cs="Times New Roman"/>
              </w:rPr>
              <w:t>6</w:t>
            </w:r>
            <w:r w:rsidRPr="00FB76A4">
              <w:rPr>
                <w:rFonts w:ascii="Times New Roman" w:hAnsi="Times New Roman" w:cs="Times New Roman"/>
              </w:rPr>
              <w:t>% (10)</w:t>
            </w:r>
          </w:p>
        </w:tc>
      </w:tr>
      <w:tr w:rsidR="009A3C1A" w14:paraId="76551DEE" w14:textId="77777777" w:rsidTr="009A3C1A">
        <w:trPr>
          <w:trHeight w:val="547"/>
        </w:trPr>
        <w:tc>
          <w:tcPr>
            <w:tcW w:w="16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EBF561" w14:textId="0732A5C6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11, 4 years</w:t>
            </w:r>
          </w:p>
        </w:tc>
        <w:tc>
          <w:tcPr>
            <w:tcW w:w="1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31674D" w14:textId="7B100F1B" w:rsidR="000760E2" w:rsidRPr="00FB76A4" w:rsidRDefault="006120BF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</w:t>
            </w:r>
            <w:r w:rsidR="000760E2" w:rsidRPr="00FB76A4">
              <w:rPr>
                <w:rFonts w:ascii="Times New Roman" w:hAnsi="Times New Roman" w:cs="Times New Roman"/>
              </w:rPr>
              <w:t xml:space="preserve"> (17; 21.25%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54BF61" w14:textId="7DBD5C7B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.33% (2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3EADE0" w14:textId="0271B511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67% (1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A148B5" w14:textId="3AB50466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3.33% (38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6F3BE4" w14:textId="454F2E5E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5988A5" w14:textId="597B067C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67% (1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DC1495" w14:textId="3C152E7F" w:rsidR="000760E2" w:rsidRPr="00FB76A4" w:rsidRDefault="00FC3ECD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0</w:t>
            </w:r>
            <w:r w:rsidR="00EC7021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18)</w:t>
            </w:r>
          </w:p>
        </w:tc>
      </w:tr>
      <w:tr w:rsidR="009A3C1A" w14:paraId="46F8FD48" w14:textId="77777777" w:rsidTr="009A3C1A">
        <w:trPr>
          <w:trHeight w:val="533"/>
        </w:trPr>
        <w:tc>
          <w:tcPr>
            <w:tcW w:w="16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6A2EB8" w14:textId="46DFFB33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88, 5 years</w:t>
            </w:r>
          </w:p>
        </w:tc>
        <w:tc>
          <w:tcPr>
            <w:tcW w:w="1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8F1B0B" w14:textId="0CB29FBD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71 (0; 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0D3271" w14:textId="0C7D6C4B" w:rsidR="000760E2" w:rsidRPr="00FB76A4" w:rsidRDefault="00A11035" w:rsidP="00A11035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54CA6E" w14:textId="04EFEE57" w:rsidR="000760E2" w:rsidRPr="00FB76A4" w:rsidRDefault="00EC7021" w:rsidP="00076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9</w:t>
            </w:r>
            <w:r w:rsidR="00A11035" w:rsidRPr="00FB76A4">
              <w:rPr>
                <w:rFonts w:ascii="Times New Roman" w:hAnsi="Times New Roman" w:cs="Times New Roman"/>
              </w:rPr>
              <w:t>% (36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E6AC57" w14:textId="298AC8A1" w:rsidR="000760E2" w:rsidRPr="00FB76A4" w:rsidRDefault="00EC7021" w:rsidP="00076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0</w:t>
            </w:r>
            <w:r w:rsidR="00A11035" w:rsidRPr="00FB76A4">
              <w:rPr>
                <w:rFonts w:ascii="Times New Roman" w:hAnsi="Times New Roman" w:cs="Times New Roman"/>
              </w:rPr>
              <w:t>% (34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6E38EF" w14:textId="7CE275C6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8AEC90" w14:textId="678C3C2B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A20B95" w14:textId="4C3F900B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4</w:t>
            </w:r>
            <w:r w:rsidR="00EC7021">
              <w:rPr>
                <w:rFonts w:ascii="Times New Roman" w:hAnsi="Times New Roman" w:cs="Times New Roman"/>
              </w:rPr>
              <w:t>1</w:t>
            </w:r>
            <w:r w:rsidRPr="00FB76A4">
              <w:rPr>
                <w:rFonts w:ascii="Times New Roman" w:hAnsi="Times New Roman" w:cs="Times New Roman"/>
              </w:rPr>
              <w:t>% (1)</w:t>
            </w:r>
          </w:p>
        </w:tc>
      </w:tr>
      <w:tr w:rsidR="009A3C1A" w14:paraId="2C48F258" w14:textId="77777777" w:rsidTr="009A3C1A">
        <w:trPr>
          <w:trHeight w:val="533"/>
        </w:trPr>
        <w:tc>
          <w:tcPr>
            <w:tcW w:w="16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199709" w14:textId="0F8323B8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70, 7 years</w:t>
            </w:r>
          </w:p>
        </w:tc>
        <w:tc>
          <w:tcPr>
            <w:tcW w:w="1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C412FB" w14:textId="4E948731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84 (2</w:t>
            </w:r>
            <w:r w:rsidR="008C0BC6">
              <w:rPr>
                <w:rFonts w:ascii="Times New Roman" w:hAnsi="Times New Roman" w:cs="Times New Roman"/>
              </w:rPr>
              <w:t>7</w:t>
            </w:r>
            <w:r w:rsidRPr="00FB76A4">
              <w:rPr>
                <w:rFonts w:ascii="Times New Roman" w:hAnsi="Times New Roman" w:cs="Times New Roman"/>
              </w:rPr>
              <w:t xml:space="preserve">; </w:t>
            </w:r>
            <w:r w:rsidR="008C0BC6">
              <w:rPr>
                <w:rFonts w:ascii="Times New Roman" w:hAnsi="Times New Roman" w:cs="Times New Roman"/>
              </w:rPr>
              <w:t>32.14</w:t>
            </w:r>
            <w:r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18F171" w14:textId="331466C4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F32FC0" w14:textId="40780E3C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.95% (5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7BBF54" w14:textId="79ED261E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9.76% (25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67C69F" w14:textId="64B44DCB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7.14% (6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3B71B8" w14:textId="58DB5D7F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0.24% (17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865CEA" w14:textId="3D85E1BE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6.9</w:t>
            </w:r>
            <w:r w:rsidR="00EC7021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31)</w:t>
            </w:r>
          </w:p>
        </w:tc>
      </w:tr>
      <w:tr w:rsidR="009A3C1A" w14:paraId="50659D24" w14:textId="77777777" w:rsidTr="009A3C1A">
        <w:trPr>
          <w:trHeight w:val="533"/>
        </w:trPr>
        <w:tc>
          <w:tcPr>
            <w:tcW w:w="16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85E50D" w14:textId="070E226C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45, 7 years</w:t>
            </w:r>
          </w:p>
        </w:tc>
        <w:tc>
          <w:tcPr>
            <w:tcW w:w="1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B0D758" w14:textId="128E872C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17 (</w:t>
            </w:r>
            <w:r w:rsidR="008C0BC6">
              <w:rPr>
                <w:rFonts w:ascii="Times New Roman" w:hAnsi="Times New Roman" w:cs="Times New Roman"/>
              </w:rPr>
              <w:t>9</w:t>
            </w:r>
            <w:r w:rsidRPr="00FB76A4">
              <w:rPr>
                <w:rFonts w:ascii="Times New Roman" w:hAnsi="Times New Roman" w:cs="Times New Roman"/>
              </w:rPr>
              <w:t xml:space="preserve">; </w:t>
            </w:r>
            <w:r w:rsidR="008C0BC6">
              <w:rPr>
                <w:rFonts w:ascii="Times New Roman" w:hAnsi="Times New Roman" w:cs="Times New Roman"/>
              </w:rPr>
              <w:t>7</w:t>
            </w:r>
            <w:r w:rsidRPr="00FB76A4">
              <w:rPr>
                <w:rFonts w:ascii="Times New Roman" w:hAnsi="Times New Roman" w:cs="Times New Roman"/>
              </w:rPr>
              <w:t>.</w:t>
            </w:r>
            <w:r w:rsidR="008C0BC6">
              <w:rPr>
                <w:rFonts w:ascii="Times New Roman" w:hAnsi="Times New Roman" w:cs="Times New Roman"/>
              </w:rPr>
              <w:t>69</w:t>
            </w:r>
            <w:r w:rsidR="00A11035"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4250F1" w14:textId="0E8F06C9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7.95% (21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27FEB3" w14:textId="0BE3A2F7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70.09% (82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62E801" w14:textId="54321781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9.4</w:t>
            </w:r>
            <w:r w:rsidR="00EC7021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 (11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6B3312" w14:textId="0F4C7E5F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.71% (2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932908" w14:textId="420E36E8" w:rsidR="000760E2" w:rsidRPr="00FB76A4" w:rsidRDefault="00365695" w:rsidP="000760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11035" w:rsidRPr="00FB76A4">
              <w:rPr>
                <w:rFonts w:ascii="Times New Roman" w:hAnsi="Times New Roman" w:cs="Times New Roman"/>
              </w:rPr>
              <w:t>0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99FC88" w14:textId="09858283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.85% (1)</w:t>
            </w:r>
          </w:p>
        </w:tc>
      </w:tr>
      <w:tr w:rsidR="009A3C1A" w14:paraId="00093F57" w14:textId="77777777" w:rsidTr="009A3C1A">
        <w:trPr>
          <w:trHeight w:val="533"/>
        </w:trPr>
        <w:tc>
          <w:tcPr>
            <w:tcW w:w="16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4A4DAF" w14:textId="1A702C45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45, 8 years</w:t>
            </w:r>
          </w:p>
        </w:tc>
        <w:tc>
          <w:tcPr>
            <w:tcW w:w="1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932A15" w14:textId="07773B84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7</w:t>
            </w:r>
            <w:r w:rsidR="000760E2" w:rsidRPr="00FB76A4">
              <w:rPr>
                <w:rFonts w:ascii="Times New Roman" w:hAnsi="Times New Roman" w:cs="Times New Roman"/>
              </w:rPr>
              <w:t xml:space="preserve"> (0; 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="000760E2"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C25CF8" w14:textId="193AC39C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755AF4" w14:textId="056C2F0E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5.93% (7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2F19B5" w14:textId="2A04B279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1.11% (3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FA1124" w14:textId="54A4BBA1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706A7F" w14:textId="2A177DD6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2.22% (6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B24A80" w14:textId="2A2B75D9" w:rsidR="000760E2" w:rsidRPr="00FB76A4" w:rsidRDefault="00A11035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0.74%</w:t>
            </w:r>
            <w:r w:rsidR="008030A1" w:rsidRPr="00FB76A4">
              <w:rPr>
                <w:rFonts w:ascii="Times New Roman" w:hAnsi="Times New Roman" w:cs="Times New Roman"/>
              </w:rPr>
              <w:t xml:space="preserve"> (11)</w:t>
            </w:r>
          </w:p>
        </w:tc>
      </w:tr>
      <w:tr w:rsidR="009A3C1A" w14:paraId="0D4B5481" w14:textId="77777777" w:rsidTr="009A3C1A">
        <w:trPr>
          <w:trHeight w:val="533"/>
        </w:trPr>
        <w:tc>
          <w:tcPr>
            <w:tcW w:w="16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CF9703" w14:textId="2DEAC506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62, 8 years</w:t>
            </w:r>
          </w:p>
        </w:tc>
        <w:tc>
          <w:tcPr>
            <w:tcW w:w="17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E146F4" w14:textId="32D57773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08 (4; 3.7</w:t>
            </w:r>
            <w:r w:rsidR="00365695"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6BBF4E" w14:textId="2C61CE50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96E3CF" w14:textId="53C845A0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.56% (6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AE5930" w14:textId="1B028EDC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81.48% (88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A049E0" w14:textId="4A2AF09B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3EDC23" w14:textId="5767B284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.93% (1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8FE24F" w14:textId="53CAC31B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2.04% (13)</w:t>
            </w:r>
          </w:p>
        </w:tc>
      </w:tr>
      <w:tr w:rsidR="000760E2" w14:paraId="2DC6B5D1" w14:textId="77777777" w:rsidTr="009A3C1A">
        <w:trPr>
          <w:trHeight w:val="520"/>
        </w:trPr>
        <w:tc>
          <w:tcPr>
            <w:tcW w:w="16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DF58AD8" w14:textId="3ECC5E5C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20, 11 years</w:t>
            </w:r>
          </w:p>
        </w:tc>
        <w:tc>
          <w:tcPr>
            <w:tcW w:w="17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FDC39DC" w14:textId="1733A1DE" w:rsidR="000760E2" w:rsidRPr="00FB76A4" w:rsidRDefault="000760E2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6 (0; 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EA4B25E" w14:textId="6C4D949D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F5BAD52" w14:textId="21C326E8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7.69% (2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B14EF4B" w14:textId="6299113C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53.85% (14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D2CD52E" w14:textId="760C5280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 w:rsidR="00365695"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BFB23BF" w14:textId="67E8E420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7.69% (2)</w:t>
            </w:r>
          </w:p>
        </w:tc>
        <w:tc>
          <w:tcPr>
            <w:tcW w:w="18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C972EA7" w14:textId="55516B75" w:rsidR="000760E2" w:rsidRPr="00FB76A4" w:rsidRDefault="008030A1" w:rsidP="000760E2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30.77% (8)</w:t>
            </w:r>
          </w:p>
        </w:tc>
      </w:tr>
    </w:tbl>
    <w:p w14:paraId="7E9CAADB" w14:textId="77777777" w:rsidR="00E74FBF" w:rsidRDefault="00E74FBF" w:rsidP="00017B7B"/>
    <w:p w14:paraId="3501AE91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45986553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36B2D0F9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bookmarkEnd w:id="4"/>
    <w:p w14:paraId="742D984A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4ED75565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67BD199E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0AB826EF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391830AA" w14:textId="44C26975" w:rsidR="00E145AA" w:rsidRPr="00FB76A4" w:rsidRDefault="00E145AA" w:rsidP="00E145AA">
      <w:pPr>
        <w:ind w:left="-851"/>
        <w:rPr>
          <w:rFonts w:ascii="Times New Roman" w:hAnsi="Times New Roman" w:cs="Times New Roman"/>
        </w:rPr>
      </w:pPr>
      <w:bookmarkStart w:id="5" w:name="_Hlk150346556"/>
      <w:r w:rsidRPr="00FB76A4">
        <w:rPr>
          <w:rFonts w:ascii="Times New Roman" w:hAnsi="Times New Roman" w:cs="Times New Roman"/>
          <w:b/>
          <w:bCs/>
        </w:rPr>
        <w:t xml:space="preserve">ESM Table </w:t>
      </w:r>
      <w:r>
        <w:rPr>
          <w:rFonts w:ascii="Times New Roman" w:hAnsi="Times New Roman" w:cs="Times New Roman"/>
          <w:b/>
          <w:bCs/>
        </w:rPr>
        <w:t>7</w:t>
      </w:r>
      <w:r w:rsidRPr="00FB76A4">
        <w:rPr>
          <w:rFonts w:ascii="Times New Roman" w:hAnsi="Times New Roman" w:cs="Times New Roman"/>
          <w:b/>
          <w:bCs/>
        </w:rPr>
        <w:t>.</w:t>
      </w:r>
      <w:r w:rsidRPr="00FB76A4">
        <w:rPr>
          <w:rFonts w:ascii="Times New Roman" w:hAnsi="Times New Roman" w:cs="Times New Roman"/>
        </w:rPr>
        <w:t xml:space="preserve"> Group 1 (newly-diagnosed cases): Summary of </w:t>
      </w:r>
      <w:r w:rsidR="00AC7EC1">
        <w:rPr>
          <w:rFonts w:ascii="Times New Roman" w:hAnsi="Times New Roman" w:cs="Times New Roman"/>
        </w:rPr>
        <w:t xml:space="preserve">number of insulin-positive islets and </w:t>
      </w:r>
      <w:r w:rsidRPr="00FB76A4">
        <w:rPr>
          <w:rFonts w:ascii="Times New Roman" w:hAnsi="Times New Roman" w:cs="Times New Roman"/>
        </w:rPr>
        <w:t xml:space="preserve">percentages </w:t>
      </w:r>
      <w:r w:rsidR="00B95F82">
        <w:rPr>
          <w:rFonts w:ascii="Times New Roman" w:hAnsi="Times New Roman" w:cs="Times New Roman"/>
        </w:rPr>
        <w:t xml:space="preserve">of islets </w:t>
      </w:r>
      <w:r w:rsidRPr="002A0560">
        <w:rPr>
          <w:rFonts w:ascii="Times New Roman" w:hAnsi="Times New Roman" w:cs="Times New Roman"/>
        </w:rPr>
        <w:t xml:space="preserve">with </w:t>
      </w:r>
      <w:r w:rsidR="00011D0C" w:rsidRPr="00011D0C">
        <w:rPr>
          <w:rFonts w:ascii="Times New Roman" w:hAnsi="Times New Roman" w:cs="Times New Roman"/>
        </w:rPr>
        <w:t>various grades of GPX1 staining intensities</w:t>
      </w:r>
    </w:p>
    <w:p w14:paraId="700FC0E6" w14:textId="77777777" w:rsidR="00E145AA" w:rsidRDefault="00E145AA" w:rsidP="00E145AA"/>
    <w:tbl>
      <w:tblPr>
        <w:tblStyle w:val="PlainTable2"/>
        <w:tblpPr w:leftFromText="180" w:rightFromText="180" w:vertAnchor="text" w:horzAnchor="page" w:tblpX="601" w:tblpY="210"/>
        <w:tblW w:w="1395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5"/>
        <w:gridCol w:w="1005"/>
        <w:gridCol w:w="1848"/>
        <w:gridCol w:w="1848"/>
        <w:gridCol w:w="1848"/>
        <w:gridCol w:w="1848"/>
        <w:gridCol w:w="1848"/>
        <w:gridCol w:w="1848"/>
      </w:tblGrid>
      <w:tr w:rsidR="00011D0C" w14:paraId="351D1B5E" w14:textId="6A695136" w:rsidTr="00011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000000"/>
            </w:tcBorders>
          </w:tcPr>
          <w:p w14:paraId="27681AE9" w14:textId="77777777" w:rsidR="00011D0C" w:rsidRPr="00FB76A4" w:rsidRDefault="00011D0C" w:rsidP="00011D0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Case number and duration of diabetes from diagnosis in weeks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 w14:paraId="5FDD3116" w14:textId="77777777" w:rsidR="00011D0C" w:rsidRPr="00FB76A4" w:rsidRDefault="00011D0C" w:rsidP="00011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Total number of </w:t>
            </w:r>
            <w:r>
              <w:rPr>
                <w:rFonts w:ascii="Times New Roman" w:hAnsi="Times New Roman" w:cs="Times New Roman" w:hint="eastAsia"/>
                <w:b w:val="0"/>
                <w:bCs w:val="0"/>
                <w:lang w:eastAsia="zh-CN"/>
              </w:rPr>
              <w:t>insu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43B10E08" w14:textId="55EAA0E7" w:rsidR="00011D0C" w:rsidRPr="00FB76A4" w:rsidRDefault="00011D0C" w:rsidP="00011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with GPX1 staining intensity of 1 (and number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7A74181A" w14:textId="55D16BAB" w:rsidR="00011D0C" w:rsidRPr="00FB76A4" w:rsidRDefault="00011D0C" w:rsidP="00011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 with GPX1 staining intensity of 2 (and number of</w:t>
            </w:r>
            <w:r>
              <w:t xml:space="preserve"> 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52CD9D6C" w14:textId="5E1C7163" w:rsidR="00011D0C" w:rsidRPr="00FB76A4" w:rsidRDefault="00011D0C" w:rsidP="00011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 with GPX1 staining intensity of 3 (and number of</w:t>
            </w:r>
            <w:r>
              <w:t xml:space="preserve"> 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655D6413" w14:textId="69487F3F" w:rsidR="00011D0C" w:rsidRPr="00FB76A4" w:rsidRDefault="00011D0C" w:rsidP="00011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with GPX1 staining intensity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 (and number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4AD5167A" w14:textId="3755CBE8" w:rsidR="00011D0C" w:rsidRPr="00FB76A4" w:rsidRDefault="00011D0C" w:rsidP="00011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with GPX1 staining intensity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 (and number of</w:t>
            </w:r>
            <w:r>
              <w:t xml:space="preserve"> 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6BCC1D89" w14:textId="4C43B1F7" w:rsidR="00011D0C" w:rsidRPr="00FB76A4" w:rsidRDefault="00011D0C" w:rsidP="00011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with GPX1 staining intensity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 (and number of</w:t>
            </w:r>
            <w:r>
              <w:t xml:space="preserve"> 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</w:tr>
      <w:tr w:rsidR="00011D0C" w14:paraId="20482F34" w14:textId="1095FB19" w:rsidTr="000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FFFFFF" w:themeColor="background1"/>
            </w:tcBorders>
          </w:tcPr>
          <w:p w14:paraId="38AFA48A" w14:textId="77777777" w:rsidR="00011D0C" w:rsidRPr="00FB76A4" w:rsidRDefault="00011D0C" w:rsidP="00011D0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05" w:type="dxa"/>
            <w:tcBorders>
              <w:bottom w:val="single" w:sz="4" w:space="0" w:color="FFFFFF" w:themeColor="background1"/>
            </w:tcBorders>
          </w:tcPr>
          <w:p w14:paraId="45480F3C" w14:textId="77777777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787D471C" w14:textId="77777777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791E06F6" w14:textId="77777777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0FFE0D12" w14:textId="77777777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64CE97F7" w14:textId="77777777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64A8CD2C" w14:textId="77777777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3AD40726" w14:textId="77777777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1D0C" w14:paraId="3CA6DC20" w14:textId="73230170" w:rsidTr="00011D0C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FFFFFF" w:themeColor="background1"/>
            </w:tcBorders>
          </w:tcPr>
          <w:p w14:paraId="0C479232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1, 4 weeks</w:t>
            </w:r>
          </w:p>
        </w:tc>
        <w:tc>
          <w:tcPr>
            <w:tcW w:w="1005" w:type="dxa"/>
            <w:tcBorders>
              <w:bottom w:val="single" w:sz="4" w:space="0" w:color="FFFFFF" w:themeColor="background1"/>
            </w:tcBorders>
          </w:tcPr>
          <w:p w14:paraId="30C03366" w14:textId="5C0F398E" w:rsidR="00011D0C" w:rsidRPr="00FB76A4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5880A27A" w14:textId="77777777" w:rsidR="00011D0C" w:rsidRPr="00FB76A4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  <w:p w14:paraId="59E5F4AA" w14:textId="77777777" w:rsidR="00011D0C" w:rsidRPr="00FB76A4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65E80F7F" w14:textId="77777777" w:rsidR="00011D0C" w:rsidRPr="00FB76A4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12A77101" w14:textId="77777777" w:rsidR="00011D0C" w:rsidRPr="00FB76A4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560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606F6BA2" w14:textId="77777777" w:rsidR="00011D0C" w:rsidRPr="006658FA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0.00% (0)</w:t>
            </w:r>
          </w:p>
          <w:p w14:paraId="20FB0E37" w14:textId="77777777" w:rsidR="00011D0C" w:rsidRPr="006658FA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5A5D1671" w14:textId="2D810802" w:rsidR="00011D0C" w:rsidRPr="006658FA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4032CB50" w14:textId="4A1D0C9E" w:rsidR="00011D0C" w:rsidRPr="006658FA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0.00% (0)</w:t>
            </w:r>
          </w:p>
        </w:tc>
      </w:tr>
      <w:tr w:rsidR="00011D0C" w14:paraId="3681B95E" w14:textId="77AE82DE" w:rsidTr="000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8578A45" w14:textId="77777777" w:rsidR="00011D0C" w:rsidRPr="00FB76A4" w:rsidRDefault="00011D0C" w:rsidP="00011D0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2, 3 weeks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1606052" w14:textId="055E9CD5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966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95BE8CD" w14:textId="77777777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5FEF777" w14:textId="77777777" w:rsidR="00011D0C" w:rsidRPr="00FB76A4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%</w:t>
            </w:r>
            <w:r w:rsidRPr="00FB76A4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16839E5" w14:textId="033DEE34" w:rsidR="00011D0C" w:rsidRPr="00FB76A4" w:rsidRDefault="00206DA9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</w:t>
            </w:r>
            <w:r w:rsidR="00011D0C" w:rsidRPr="00FB76A4">
              <w:rPr>
                <w:rFonts w:ascii="Times New Roman" w:hAnsi="Times New Roman" w:cs="Times New Roman"/>
              </w:rPr>
              <w:t>% (</w:t>
            </w:r>
            <w:r w:rsidR="00011D0C">
              <w:rPr>
                <w:rFonts w:ascii="Times New Roman" w:hAnsi="Times New Roman" w:cs="Times New Roman"/>
              </w:rPr>
              <w:t>1</w:t>
            </w:r>
            <w:r w:rsidR="00011D0C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CDF716F" w14:textId="534E838B" w:rsidR="00011D0C" w:rsidRPr="006658FA" w:rsidRDefault="00206DA9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20</w:t>
            </w:r>
            <w:r w:rsidR="00011D0C" w:rsidRPr="006658FA">
              <w:rPr>
                <w:rFonts w:ascii="Times New Roman" w:hAnsi="Times New Roman" w:cs="Times New Roman"/>
              </w:rPr>
              <w:t>.00% (</w:t>
            </w:r>
            <w:r w:rsidRPr="006658FA">
              <w:rPr>
                <w:rFonts w:ascii="Times New Roman" w:hAnsi="Times New Roman" w:cs="Times New Roman"/>
              </w:rPr>
              <w:t>3</w:t>
            </w:r>
            <w:r w:rsidR="00011D0C" w:rsidRPr="00665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30FBA05" w14:textId="7ABB31F1" w:rsidR="00011D0C" w:rsidRPr="006658FA" w:rsidRDefault="00206DA9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73.33</w:t>
            </w:r>
            <w:r w:rsidR="00011D0C" w:rsidRPr="006658FA">
              <w:rPr>
                <w:rFonts w:ascii="Times New Roman" w:hAnsi="Times New Roman" w:cs="Times New Roman"/>
              </w:rPr>
              <w:t>% (</w:t>
            </w:r>
            <w:r w:rsidRPr="006658FA">
              <w:rPr>
                <w:rFonts w:ascii="Times New Roman" w:hAnsi="Times New Roman" w:cs="Times New Roman"/>
              </w:rPr>
              <w:t>11</w:t>
            </w:r>
            <w:r w:rsidR="00011D0C" w:rsidRPr="00665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D600DB0" w14:textId="751C308F" w:rsidR="00011D0C" w:rsidRPr="006658FA" w:rsidRDefault="00206DA9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0.00% (0)</w:t>
            </w:r>
          </w:p>
        </w:tc>
      </w:tr>
      <w:tr w:rsidR="00011D0C" w14:paraId="32DD1954" w14:textId="58F9D16F" w:rsidTr="00011D0C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FFFFFF"/>
              <w:bottom w:val="single" w:sz="4" w:space="0" w:color="FFFFFF"/>
            </w:tcBorders>
          </w:tcPr>
          <w:p w14:paraId="29B12750" w14:textId="77777777" w:rsidR="00011D0C" w:rsidRPr="00FB76A4" w:rsidRDefault="00011D0C" w:rsidP="00011D0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3, 9 weeks</w:t>
            </w:r>
          </w:p>
        </w:tc>
        <w:tc>
          <w:tcPr>
            <w:tcW w:w="1005" w:type="dxa"/>
            <w:tcBorders>
              <w:top w:val="single" w:sz="4" w:space="0" w:color="FFFFFF"/>
              <w:bottom w:val="single" w:sz="4" w:space="0" w:color="FFFFFF"/>
            </w:tcBorders>
          </w:tcPr>
          <w:p w14:paraId="0C3DEB94" w14:textId="77777777" w:rsidR="00011D0C" w:rsidRPr="00FB76A4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3E833321" w14:textId="77777777" w:rsidR="00011D0C" w:rsidRPr="00FB76A4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B76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</w:t>
            </w:r>
            <w:r w:rsidRPr="00FB76A4">
              <w:rPr>
                <w:rFonts w:ascii="Times New Roman" w:hAnsi="Times New Roman" w:cs="Times New Roman"/>
              </w:rPr>
              <w:t>% (1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4A4D52D4" w14:textId="77777777" w:rsidR="00011D0C" w:rsidRPr="00FB76A4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FB76A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7</w:t>
            </w:r>
            <w:r w:rsidRPr="00FB76A4">
              <w:rPr>
                <w:rFonts w:ascii="Times New Roman" w:hAnsi="Times New Roman" w:cs="Times New Roman"/>
              </w:rPr>
              <w:t>% (3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136F60B1" w14:textId="0C8550FB" w:rsidR="00011D0C" w:rsidRPr="00FB76A4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</w:t>
            </w:r>
            <w:r w:rsidR="006658F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658FA">
              <w:rPr>
                <w:rFonts w:ascii="Times New Roman" w:hAnsi="Times New Roman" w:cs="Times New Roman"/>
              </w:rPr>
              <w:t>33</w:t>
            </w:r>
            <w:r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</w:t>
            </w:r>
            <w:r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02E46785" w14:textId="3A533AEB" w:rsidR="00011D0C" w:rsidRPr="006658FA" w:rsidRDefault="006658FA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6</w:t>
            </w:r>
            <w:r w:rsidR="00011D0C" w:rsidRPr="006658FA">
              <w:rPr>
                <w:rFonts w:ascii="Times New Roman" w:hAnsi="Times New Roman" w:cs="Times New Roman"/>
              </w:rPr>
              <w:t>2.22% (</w:t>
            </w:r>
            <w:r w:rsidRPr="006658FA">
              <w:rPr>
                <w:rFonts w:ascii="Times New Roman" w:hAnsi="Times New Roman" w:cs="Times New Roman"/>
              </w:rPr>
              <w:t>28</w:t>
            </w:r>
            <w:r w:rsidR="00011D0C" w:rsidRPr="00665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0F6404C7" w14:textId="1D96C7CA" w:rsidR="00011D0C" w:rsidRPr="006658FA" w:rsidRDefault="006658FA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4.44</w:t>
            </w:r>
            <w:r w:rsidR="00011D0C" w:rsidRPr="006658FA">
              <w:rPr>
                <w:rFonts w:ascii="Times New Roman" w:hAnsi="Times New Roman" w:cs="Times New Roman"/>
              </w:rPr>
              <w:t>% (</w:t>
            </w:r>
            <w:r w:rsidRPr="006658FA">
              <w:rPr>
                <w:rFonts w:ascii="Times New Roman" w:hAnsi="Times New Roman" w:cs="Times New Roman"/>
              </w:rPr>
              <w:t>2</w:t>
            </w:r>
            <w:r w:rsidR="00011D0C" w:rsidRPr="00665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0B180743" w14:textId="550BDA3D" w:rsidR="00011D0C" w:rsidRPr="006658FA" w:rsidRDefault="00011D0C" w:rsidP="00011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1</w:t>
            </w:r>
            <w:r w:rsidR="006658FA" w:rsidRPr="006658FA">
              <w:rPr>
                <w:rFonts w:ascii="Times New Roman" w:hAnsi="Times New Roman" w:cs="Times New Roman"/>
              </w:rPr>
              <w:t>1.11</w:t>
            </w:r>
            <w:r w:rsidRPr="006658FA">
              <w:rPr>
                <w:rFonts w:ascii="Times New Roman" w:hAnsi="Times New Roman" w:cs="Times New Roman"/>
              </w:rPr>
              <w:t>% (</w:t>
            </w:r>
            <w:r w:rsidR="006658FA" w:rsidRPr="006658FA">
              <w:rPr>
                <w:rFonts w:ascii="Times New Roman" w:hAnsi="Times New Roman" w:cs="Times New Roman"/>
              </w:rPr>
              <w:t>5</w:t>
            </w:r>
            <w:r w:rsidRPr="006658FA">
              <w:rPr>
                <w:rFonts w:ascii="Times New Roman" w:hAnsi="Times New Roman" w:cs="Times New Roman"/>
              </w:rPr>
              <w:t>)</w:t>
            </w:r>
          </w:p>
        </w:tc>
      </w:tr>
      <w:tr w:rsidR="00011D0C" w14:paraId="5E42BBC0" w14:textId="33DB4BF7" w:rsidTr="0001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672179BD" w14:textId="77777777" w:rsidR="00011D0C" w:rsidRPr="00FB76A4" w:rsidRDefault="00011D0C" w:rsidP="00011D0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4, 5 weeks</w:t>
            </w:r>
          </w:p>
        </w:tc>
        <w:tc>
          <w:tcPr>
            <w:tcW w:w="1005" w:type="dxa"/>
            <w:tcBorders>
              <w:top w:val="single" w:sz="4" w:space="0" w:color="FFFFFF"/>
              <w:bottom w:val="single" w:sz="4" w:space="0" w:color="000000"/>
            </w:tcBorders>
          </w:tcPr>
          <w:p w14:paraId="0A4839C8" w14:textId="28CED69F" w:rsidR="00011D0C" w:rsidRPr="006D3FD6" w:rsidRDefault="008E2849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0FDD5346" w14:textId="77777777" w:rsidR="00011D0C" w:rsidRPr="006D3FD6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38D05EF3" w14:textId="77777777" w:rsidR="00011D0C" w:rsidRPr="006D3FD6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2CD764CC" w14:textId="19B5F277" w:rsidR="00011D0C" w:rsidRPr="006D3FD6" w:rsidRDefault="00791C3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61.11</w:t>
            </w:r>
            <w:r w:rsidR="00011D0C" w:rsidRPr="006D3FD6">
              <w:rPr>
                <w:rFonts w:ascii="Times New Roman" w:hAnsi="Times New Roman" w:cs="Times New Roman"/>
              </w:rPr>
              <w:t>% (</w:t>
            </w:r>
            <w:r w:rsidRPr="006D3FD6">
              <w:rPr>
                <w:rFonts w:ascii="Times New Roman" w:hAnsi="Times New Roman" w:cs="Times New Roman"/>
              </w:rPr>
              <w:t>11</w:t>
            </w:r>
            <w:r w:rsidR="00011D0C" w:rsidRPr="006D3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7EFE062A" w14:textId="0A8F6912" w:rsidR="00011D0C" w:rsidRPr="006D3FD6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723F6560" w14:textId="3ABE8FA9" w:rsidR="00011D0C" w:rsidRPr="006D3FD6" w:rsidRDefault="00011D0C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05211847" w14:textId="58887117" w:rsidR="00011D0C" w:rsidRPr="006D3FD6" w:rsidRDefault="0096008E" w:rsidP="00011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3</w:t>
            </w:r>
            <w:r w:rsidR="00791C3C" w:rsidRPr="006D3FD6">
              <w:rPr>
                <w:rFonts w:ascii="Times New Roman" w:hAnsi="Times New Roman" w:cs="Times New Roman"/>
              </w:rPr>
              <w:t>8.89</w:t>
            </w:r>
            <w:r w:rsidR="00011D0C" w:rsidRPr="006D3FD6">
              <w:rPr>
                <w:rFonts w:ascii="Times New Roman" w:hAnsi="Times New Roman" w:cs="Times New Roman"/>
              </w:rPr>
              <w:t>% (</w:t>
            </w:r>
            <w:r w:rsidR="00791C3C" w:rsidRPr="006D3FD6">
              <w:rPr>
                <w:rFonts w:ascii="Times New Roman" w:hAnsi="Times New Roman" w:cs="Times New Roman"/>
              </w:rPr>
              <w:t>7</w:t>
            </w:r>
            <w:r w:rsidR="00011D0C" w:rsidRPr="006D3FD6">
              <w:rPr>
                <w:rFonts w:ascii="Times New Roman" w:hAnsi="Times New Roman" w:cs="Times New Roman"/>
              </w:rPr>
              <w:t>)</w:t>
            </w:r>
          </w:p>
        </w:tc>
      </w:tr>
    </w:tbl>
    <w:p w14:paraId="4129A631" w14:textId="77777777" w:rsidR="00E145AA" w:rsidRDefault="00E145AA" w:rsidP="00E145AA"/>
    <w:p w14:paraId="75D97FC9" w14:textId="77777777" w:rsidR="00E145AA" w:rsidRDefault="00E145AA" w:rsidP="00E145AA">
      <w:r>
        <w:t xml:space="preserve"> </w:t>
      </w:r>
    </w:p>
    <w:p w14:paraId="6630D9F2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7EC6CF44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25EC89ED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46145DE3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6442CFC7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4F783DF3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78DEF0CF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111841E9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5F97C8E8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6449668A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7CA071DA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5ED6EEA9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5D4EF5F8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45BDA7AE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1F2975AC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0E5FA667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614BDC2C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6225C979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7C22D3BE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395278CE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606C5427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bookmarkEnd w:id="5"/>
    <w:p w14:paraId="13C2CBFA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395AA364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254F9DFA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262F02CE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23BE33E7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0CDECEE1" w14:textId="77777777" w:rsidR="00E145AA" w:rsidRDefault="00E145AA" w:rsidP="00E145AA">
      <w:pPr>
        <w:ind w:left="-709"/>
        <w:rPr>
          <w:rFonts w:ascii="Times New Roman" w:hAnsi="Times New Roman" w:cs="Times New Roman"/>
          <w:b/>
          <w:bCs/>
        </w:rPr>
      </w:pPr>
    </w:p>
    <w:p w14:paraId="3632F5C1" w14:textId="77777777" w:rsidR="00E145AA" w:rsidRDefault="00E145AA" w:rsidP="006D3FD6">
      <w:pPr>
        <w:rPr>
          <w:rFonts w:ascii="Times New Roman" w:hAnsi="Times New Roman" w:cs="Times New Roman"/>
          <w:b/>
          <w:bCs/>
        </w:rPr>
      </w:pPr>
    </w:p>
    <w:p w14:paraId="0521558B" w14:textId="7CA30900" w:rsidR="00E145AA" w:rsidRPr="00FB76A4" w:rsidRDefault="00E145AA" w:rsidP="00E145AA">
      <w:pPr>
        <w:ind w:left="-709"/>
        <w:rPr>
          <w:rFonts w:ascii="Times New Roman" w:hAnsi="Times New Roman" w:cs="Times New Roman"/>
        </w:rPr>
      </w:pPr>
      <w:bookmarkStart w:id="6" w:name="_Hlk150346584"/>
      <w:r w:rsidRPr="00FB76A4">
        <w:rPr>
          <w:rFonts w:ascii="Times New Roman" w:hAnsi="Times New Roman" w:cs="Times New Roman"/>
          <w:b/>
          <w:bCs/>
        </w:rPr>
        <w:lastRenderedPageBreak/>
        <w:t xml:space="preserve">ESM Table </w:t>
      </w:r>
      <w:r>
        <w:rPr>
          <w:rFonts w:ascii="Times New Roman" w:hAnsi="Times New Roman" w:cs="Times New Roman"/>
          <w:b/>
          <w:bCs/>
        </w:rPr>
        <w:t>8</w:t>
      </w:r>
      <w:r w:rsidRPr="00FB76A4">
        <w:rPr>
          <w:rFonts w:ascii="Times New Roman" w:hAnsi="Times New Roman" w:cs="Times New Roman"/>
          <w:b/>
          <w:bCs/>
        </w:rPr>
        <w:t>.</w:t>
      </w:r>
      <w:r w:rsidRPr="00FB76A4">
        <w:rPr>
          <w:rFonts w:ascii="Times New Roman" w:hAnsi="Times New Roman" w:cs="Times New Roman"/>
        </w:rPr>
        <w:t xml:space="preserve"> Group 4 (long-term diabetic cases): Summary of </w:t>
      </w:r>
      <w:r w:rsidR="00AC7EC1">
        <w:rPr>
          <w:rFonts w:ascii="Times New Roman" w:hAnsi="Times New Roman" w:cs="Times New Roman"/>
        </w:rPr>
        <w:t xml:space="preserve">number of insulin-positive islets and </w:t>
      </w:r>
      <w:r w:rsidRPr="00FB76A4">
        <w:rPr>
          <w:rFonts w:ascii="Times New Roman" w:hAnsi="Times New Roman" w:cs="Times New Roman"/>
        </w:rPr>
        <w:t>percentages</w:t>
      </w:r>
      <w:r w:rsidR="00B95F82">
        <w:rPr>
          <w:rFonts w:ascii="Times New Roman" w:hAnsi="Times New Roman" w:cs="Times New Roman"/>
        </w:rPr>
        <w:t xml:space="preserve"> of islets</w:t>
      </w:r>
      <w:r w:rsidRPr="00FB76A4">
        <w:rPr>
          <w:rFonts w:ascii="Times New Roman" w:hAnsi="Times New Roman" w:cs="Times New Roman"/>
        </w:rPr>
        <w:t xml:space="preserve"> </w:t>
      </w:r>
      <w:r w:rsidR="00011D0C" w:rsidRPr="00011D0C">
        <w:rPr>
          <w:rFonts w:ascii="Times New Roman" w:hAnsi="Times New Roman" w:cs="Times New Roman"/>
        </w:rPr>
        <w:t>with various grades of GPX1 staining intensities</w:t>
      </w:r>
    </w:p>
    <w:p w14:paraId="6ADB5B7C" w14:textId="77777777" w:rsidR="00E145AA" w:rsidRDefault="00E145AA" w:rsidP="00E145AA"/>
    <w:tbl>
      <w:tblPr>
        <w:tblStyle w:val="TableGrid"/>
        <w:tblW w:w="14662" w:type="dxa"/>
        <w:tblInd w:w="-714" w:type="dxa"/>
        <w:tblLook w:val="04A0" w:firstRow="1" w:lastRow="0" w:firstColumn="1" w:lastColumn="0" w:noHBand="0" w:noVBand="1"/>
      </w:tblPr>
      <w:tblGrid>
        <w:gridCol w:w="1573"/>
        <w:gridCol w:w="1100"/>
        <w:gridCol w:w="2269"/>
        <w:gridCol w:w="2269"/>
        <w:gridCol w:w="1955"/>
        <w:gridCol w:w="1832"/>
        <w:gridCol w:w="1832"/>
        <w:gridCol w:w="1832"/>
      </w:tblGrid>
      <w:tr w:rsidR="00011D0C" w14:paraId="2AAFC2B0" w14:textId="7E02222D" w:rsidTr="00011D0C">
        <w:trPr>
          <w:trHeight w:val="1439"/>
        </w:trPr>
        <w:tc>
          <w:tcPr>
            <w:tcW w:w="1573" w:type="dxa"/>
            <w:tcBorders>
              <w:left w:val="single" w:sz="4" w:space="0" w:color="FFFFFF"/>
              <w:right w:val="single" w:sz="4" w:space="0" w:color="FFFFFF"/>
            </w:tcBorders>
          </w:tcPr>
          <w:p w14:paraId="7C518167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Case number and duration of diabetes from diagnosis in years</w:t>
            </w:r>
          </w:p>
        </w:tc>
        <w:tc>
          <w:tcPr>
            <w:tcW w:w="1100" w:type="dxa"/>
            <w:tcBorders>
              <w:left w:val="single" w:sz="4" w:space="0" w:color="FFFFFF"/>
              <w:right w:val="single" w:sz="4" w:space="0" w:color="FFFFFF"/>
            </w:tcBorders>
          </w:tcPr>
          <w:p w14:paraId="5DDE5935" w14:textId="1EF2E228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</w:rPr>
              <w:t xml:space="preserve">islets </w:t>
            </w:r>
          </w:p>
        </w:tc>
        <w:tc>
          <w:tcPr>
            <w:tcW w:w="2269" w:type="dxa"/>
            <w:tcBorders>
              <w:left w:val="single" w:sz="4" w:space="0" w:color="FFFFFF"/>
              <w:right w:val="single" w:sz="4" w:space="0" w:color="FFFFFF"/>
            </w:tcBorders>
          </w:tcPr>
          <w:p w14:paraId="36112BC8" w14:textId="42F8DC61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</w:t>
            </w:r>
            <w:r>
              <w:rPr>
                <w:rFonts w:ascii="Times New Roman" w:hAnsi="Times New Roman" w:cs="Times New Roman"/>
              </w:rPr>
              <w:t xml:space="preserve"> insulin-positive</w:t>
            </w:r>
            <w:r w:rsidRPr="00FB76A4">
              <w:rPr>
                <w:rFonts w:ascii="Times New Roman" w:hAnsi="Times New Roman" w:cs="Times New Roman"/>
              </w:rPr>
              <w:t xml:space="preserve"> islets with GPX1 staining intensity of 1 (and number of </w:t>
            </w:r>
            <w:r>
              <w:rPr>
                <w:rFonts w:ascii="Times New Roman" w:hAnsi="Times New Roman" w:cs="Times New Roman"/>
              </w:rPr>
              <w:t>insulin-posi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2269" w:type="dxa"/>
            <w:tcBorders>
              <w:left w:val="single" w:sz="4" w:space="0" w:color="FFFFFF"/>
              <w:right w:val="single" w:sz="4" w:space="0" w:color="FFFFFF"/>
            </w:tcBorders>
          </w:tcPr>
          <w:p w14:paraId="4BC97637" w14:textId="401A5B6C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Percentage of </w:t>
            </w:r>
            <w:r>
              <w:rPr>
                <w:rFonts w:ascii="Times New Roman" w:hAnsi="Times New Roman" w:cs="Times New Roman"/>
              </w:rPr>
              <w:t>insulin-positive</w:t>
            </w:r>
            <w:r w:rsidRPr="00FB76A4">
              <w:rPr>
                <w:rFonts w:ascii="Times New Roman" w:hAnsi="Times New Roman" w:cs="Times New Roman"/>
              </w:rPr>
              <w:t xml:space="preserve"> islets with GPX1 staining intensity of 2 (and number of </w:t>
            </w:r>
            <w:r>
              <w:rPr>
                <w:rFonts w:ascii="Times New Roman" w:hAnsi="Times New Roman" w:cs="Times New Roman"/>
              </w:rPr>
              <w:t>insulin-posi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1955" w:type="dxa"/>
            <w:tcBorders>
              <w:left w:val="single" w:sz="4" w:space="0" w:color="FFFFFF"/>
              <w:right w:val="single" w:sz="4" w:space="0" w:color="FFFFFF"/>
            </w:tcBorders>
          </w:tcPr>
          <w:p w14:paraId="0AC8FEAA" w14:textId="3F1D0A5B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Percentage of </w:t>
            </w:r>
            <w:r w:rsidR="00E91B00">
              <w:rPr>
                <w:rFonts w:ascii="Times New Roman" w:hAnsi="Times New Roman" w:cs="Times New Roman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</w:rPr>
              <w:t>islets with GPX1 staining intensity of 3 (and number of</w:t>
            </w:r>
            <w:r>
              <w:rPr>
                <w:rFonts w:ascii="Times New Roman" w:hAnsi="Times New Roman" w:cs="Times New Roman"/>
              </w:rPr>
              <w:t xml:space="preserve"> insulin-posi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1832" w:type="dxa"/>
            <w:tcBorders>
              <w:left w:val="single" w:sz="4" w:space="0" w:color="FFFFFF"/>
              <w:right w:val="single" w:sz="4" w:space="0" w:color="FFFFFF"/>
            </w:tcBorders>
          </w:tcPr>
          <w:p w14:paraId="32E61A46" w14:textId="576D9B73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</w:t>
            </w:r>
            <w:r>
              <w:rPr>
                <w:rFonts w:ascii="Times New Roman" w:hAnsi="Times New Roman" w:cs="Times New Roman"/>
              </w:rPr>
              <w:t xml:space="preserve"> insulin-positive</w:t>
            </w:r>
            <w:r w:rsidRPr="00FB76A4">
              <w:rPr>
                <w:rFonts w:ascii="Times New Roman" w:hAnsi="Times New Roman" w:cs="Times New Roman"/>
              </w:rPr>
              <w:t xml:space="preserve"> islets with GPX1 staining intensity of </w:t>
            </w:r>
            <w:r>
              <w:rPr>
                <w:rFonts w:ascii="Times New Roman" w:hAnsi="Times New Roman" w:cs="Times New Roman"/>
              </w:rPr>
              <w:t>4</w:t>
            </w:r>
            <w:r w:rsidRPr="00FB76A4">
              <w:rPr>
                <w:rFonts w:ascii="Times New Roman" w:hAnsi="Times New Roman" w:cs="Times New Roman"/>
              </w:rPr>
              <w:t xml:space="preserve"> (and number of </w:t>
            </w:r>
            <w:r>
              <w:rPr>
                <w:rFonts w:ascii="Times New Roman" w:hAnsi="Times New Roman" w:cs="Times New Roman"/>
              </w:rPr>
              <w:t>insulin-posi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1832" w:type="dxa"/>
            <w:tcBorders>
              <w:left w:val="single" w:sz="4" w:space="0" w:color="FFFFFF"/>
              <w:right w:val="single" w:sz="4" w:space="0" w:color="FFFFFF"/>
            </w:tcBorders>
          </w:tcPr>
          <w:p w14:paraId="408AC812" w14:textId="224ECBD5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Percentage of </w:t>
            </w:r>
            <w:r>
              <w:rPr>
                <w:rFonts w:ascii="Times New Roman" w:hAnsi="Times New Roman" w:cs="Times New Roman"/>
              </w:rPr>
              <w:t>insulin-positive</w:t>
            </w:r>
            <w:r w:rsidRPr="00FB76A4">
              <w:rPr>
                <w:rFonts w:ascii="Times New Roman" w:hAnsi="Times New Roman" w:cs="Times New Roman"/>
              </w:rPr>
              <w:t xml:space="preserve"> islets with GPX1 staining intensity of </w:t>
            </w:r>
            <w:r>
              <w:rPr>
                <w:rFonts w:ascii="Times New Roman" w:hAnsi="Times New Roman" w:cs="Times New Roman"/>
              </w:rPr>
              <w:t>5</w:t>
            </w:r>
            <w:r w:rsidRPr="00FB76A4">
              <w:rPr>
                <w:rFonts w:ascii="Times New Roman" w:hAnsi="Times New Roman" w:cs="Times New Roman"/>
              </w:rPr>
              <w:t xml:space="preserve"> (and number of </w:t>
            </w:r>
            <w:r>
              <w:rPr>
                <w:rFonts w:ascii="Times New Roman" w:hAnsi="Times New Roman" w:cs="Times New Roman"/>
              </w:rPr>
              <w:t>insulin-posi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1832" w:type="dxa"/>
            <w:tcBorders>
              <w:left w:val="single" w:sz="4" w:space="0" w:color="FFFFFF"/>
              <w:right w:val="single" w:sz="4" w:space="0" w:color="FFFFFF"/>
            </w:tcBorders>
          </w:tcPr>
          <w:p w14:paraId="272A2FCF" w14:textId="3648908A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Percentage of </w:t>
            </w:r>
            <w:r w:rsidR="00E91B00">
              <w:rPr>
                <w:rFonts w:ascii="Times New Roman" w:hAnsi="Times New Roman" w:cs="Times New Roman"/>
              </w:rPr>
              <w:t xml:space="preserve">insulin-positive </w:t>
            </w:r>
            <w:r w:rsidRPr="00FB76A4">
              <w:rPr>
                <w:rFonts w:ascii="Times New Roman" w:hAnsi="Times New Roman" w:cs="Times New Roman"/>
              </w:rPr>
              <w:t xml:space="preserve">islets with GPX1 staining intensity of </w:t>
            </w:r>
            <w:r>
              <w:rPr>
                <w:rFonts w:ascii="Times New Roman" w:hAnsi="Times New Roman" w:cs="Times New Roman"/>
              </w:rPr>
              <w:t>6</w:t>
            </w:r>
            <w:r w:rsidRPr="00FB76A4">
              <w:rPr>
                <w:rFonts w:ascii="Times New Roman" w:hAnsi="Times New Roman" w:cs="Times New Roman"/>
              </w:rPr>
              <w:t xml:space="preserve"> (and number of</w:t>
            </w:r>
            <w:r>
              <w:rPr>
                <w:rFonts w:ascii="Times New Roman" w:hAnsi="Times New Roman" w:cs="Times New Roman"/>
              </w:rPr>
              <w:t xml:space="preserve"> insulin-posi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</w:tr>
      <w:tr w:rsidR="00011D0C" w14:paraId="3E4AFF89" w14:textId="1878E6CD" w:rsidTr="00011D0C">
        <w:trPr>
          <w:trHeight w:val="125"/>
        </w:trPr>
        <w:tc>
          <w:tcPr>
            <w:tcW w:w="15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CCA2E0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914A1F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D5682E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0A97DC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70A32C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3B0EB3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AFED21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28C774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</w:p>
        </w:tc>
      </w:tr>
      <w:tr w:rsidR="00011D0C" w14:paraId="1F4ED068" w14:textId="18789D63" w:rsidTr="00011D0C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3A0F66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E560, 1.5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6D93B8" w14:textId="2889478E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C8E79E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6A4FEB" w14:textId="60233888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B76A4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2</w:t>
            </w:r>
            <w:r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88DB11" w14:textId="2C33E3AB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1</w:t>
            </w:r>
            <w:r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4</w:t>
            </w:r>
            <w:r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3AAD30" w14:textId="1A21B736" w:rsidR="00011D0C" w:rsidRPr="006A6CCB" w:rsidRDefault="006A6CCB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33</w:t>
            </w:r>
            <w:r w:rsidR="00011D0C" w:rsidRPr="006A6CCB">
              <w:rPr>
                <w:rFonts w:ascii="Times New Roman" w:hAnsi="Times New Roman" w:cs="Times New Roman"/>
              </w:rPr>
              <w:t>.</w:t>
            </w:r>
            <w:r w:rsidRPr="006A6CCB">
              <w:rPr>
                <w:rFonts w:ascii="Times New Roman" w:hAnsi="Times New Roman" w:cs="Times New Roman"/>
              </w:rPr>
              <w:t>33</w:t>
            </w:r>
            <w:r w:rsidR="00011D0C" w:rsidRPr="006A6CCB">
              <w:rPr>
                <w:rFonts w:ascii="Times New Roman" w:hAnsi="Times New Roman" w:cs="Times New Roman"/>
              </w:rPr>
              <w:t>% (</w:t>
            </w:r>
            <w:r w:rsidRPr="006A6CCB">
              <w:rPr>
                <w:rFonts w:ascii="Times New Roman" w:hAnsi="Times New Roman" w:cs="Times New Roman"/>
              </w:rPr>
              <w:t>15</w:t>
            </w:r>
            <w:r w:rsidR="00011D0C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12FC8D" w14:textId="3095A76E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2</w:t>
            </w:r>
            <w:r w:rsidR="006A6CCB" w:rsidRPr="006A6CCB">
              <w:rPr>
                <w:rFonts w:ascii="Times New Roman" w:hAnsi="Times New Roman" w:cs="Times New Roman"/>
              </w:rPr>
              <w:t>0</w:t>
            </w:r>
            <w:r w:rsidRPr="006A6CCB">
              <w:rPr>
                <w:rFonts w:ascii="Times New Roman" w:hAnsi="Times New Roman" w:cs="Times New Roman"/>
              </w:rPr>
              <w:t>.</w:t>
            </w:r>
            <w:r w:rsidR="006A6CCB" w:rsidRPr="006A6CCB">
              <w:rPr>
                <w:rFonts w:ascii="Times New Roman" w:hAnsi="Times New Roman" w:cs="Times New Roman"/>
              </w:rPr>
              <w:t>00</w:t>
            </w:r>
            <w:r w:rsidRPr="006A6CCB">
              <w:rPr>
                <w:rFonts w:ascii="Times New Roman" w:hAnsi="Times New Roman" w:cs="Times New Roman"/>
              </w:rPr>
              <w:t>% (</w:t>
            </w:r>
            <w:r w:rsidR="006A6CCB" w:rsidRPr="006A6CCB">
              <w:rPr>
                <w:rFonts w:ascii="Times New Roman" w:hAnsi="Times New Roman" w:cs="Times New Roman"/>
              </w:rPr>
              <w:t>9</w:t>
            </w:r>
            <w:r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6F9F91" w14:textId="5B1BDB68" w:rsidR="00011D0C" w:rsidRPr="006A6CCB" w:rsidRDefault="006A6CCB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13.33</w:t>
            </w:r>
            <w:r w:rsidR="00011D0C" w:rsidRPr="006A6CCB">
              <w:rPr>
                <w:rFonts w:ascii="Times New Roman" w:hAnsi="Times New Roman" w:cs="Times New Roman"/>
              </w:rPr>
              <w:t>% (</w:t>
            </w:r>
            <w:r w:rsidRPr="006A6CCB">
              <w:rPr>
                <w:rFonts w:ascii="Times New Roman" w:hAnsi="Times New Roman" w:cs="Times New Roman"/>
              </w:rPr>
              <w:t>6</w:t>
            </w:r>
            <w:r w:rsidR="00011D0C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011D0C" w14:paraId="648AEBC0" w14:textId="30493859" w:rsidTr="00011D0C">
        <w:trPr>
          <w:trHeight w:val="547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9DD955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11, 4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A76A86" w14:textId="5E24FB3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AE4597" w14:textId="5DB1DE4D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  <w:r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B05A18" w14:textId="46FF9686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0</w:t>
            </w:r>
            <w:r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7D12F3" w14:textId="0BAA1F3F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  <w:r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036A6E" w14:textId="06FBB101" w:rsidR="00011D0C" w:rsidRPr="006A6CCB" w:rsidRDefault="006A6CCB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16A500" w14:textId="2215B3B5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C4BCD5" w14:textId="792E90D0" w:rsidR="00011D0C" w:rsidRPr="006A6CCB" w:rsidRDefault="006A6CCB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88.24</w:t>
            </w:r>
            <w:r w:rsidR="00011D0C" w:rsidRPr="006A6CCB">
              <w:rPr>
                <w:rFonts w:ascii="Times New Roman" w:hAnsi="Times New Roman" w:cs="Times New Roman"/>
              </w:rPr>
              <w:t>% (1</w:t>
            </w:r>
            <w:r w:rsidRPr="006A6CCB">
              <w:rPr>
                <w:rFonts w:ascii="Times New Roman" w:hAnsi="Times New Roman" w:cs="Times New Roman"/>
              </w:rPr>
              <w:t>5</w:t>
            </w:r>
            <w:r w:rsidR="00011D0C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011D0C" w14:paraId="782E5289" w14:textId="5B8CE3F6" w:rsidTr="00011D0C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831DD6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88, 5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1C629A" w14:textId="246D713D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FF68D7" w14:textId="77777777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65D11B" w14:textId="1418CA1F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13C550" w14:textId="4F5DC7FA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123121" w14:textId="3C318001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F393E2" w14:textId="52087C3B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7D1739" w14:textId="2A92C36B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</w:tr>
      <w:tr w:rsidR="00011D0C" w14:paraId="50169EC0" w14:textId="7FF0C28A" w:rsidTr="00011D0C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215B57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70, 7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B9DEF7" w14:textId="383F0B4A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AB72B6" w14:textId="77777777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5C86CF" w14:textId="6F3766D9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AC931B" w14:textId="187D5D40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25.93% (7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642A5B" w14:textId="27D5DC57" w:rsidR="00011D0C" w:rsidRPr="006A6CCB" w:rsidRDefault="006A6CCB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3</w:t>
            </w:r>
            <w:r w:rsidR="00011D0C" w:rsidRPr="006A6CCB">
              <w:rPr>
                <w:rFonts w:ascii="Times New Roman" w:hAnsi="Times New Roman" w:cs="Times New Roman"/>
              </w:rPr>
              <w:t>.</w:t>
            </w:r>
            <w:r w:rsidRPr="006A6CCB">
              <w:rPr>
                <w:rFonts w:ascii="Times New Roman" w:hAnsi="Times New Roman" w:cs="Times New Roman"/>
              </w:rPr>
              <w:t>7</w:t>
            </w:r>
            <w:r w:rsidR="00011D0C" w:rsidRPr="006A6CCB">
              <w:rPr>
                <w:rFonts w:ascii="Times New Roman" w:hAnsi="Times New Roman" w:cs="Times New Roman"/>
              </w:rPr>
              <w:t>0% (</w:t>
            </w:r>
            <w:r w:rsidRPr="006A6CCB">
              <w:rPr>
                <w:rFonts w:ascii="Times New Roman" w:hAnsi="Times New Roman" w:cs="Times New Roman"/>
              </w:rPr>
              <w:t>1</w:t>
            </w:r>
            <w:r w:rsidR="00011D0C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B9D992" w14:textId="17203606" w:rsidR="00011D0C" w:rsidRPr="006A6CCB" w:rsidRDefault="006A6CCB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18</w:t>
            </w:r>
            <w:r w:rsidR="00011D0C" w:rsidRPr="006A6CCB">
              <w:rPr>
                <w:rFonts w:ascii="Times New Roman" w:hAnsi="Times New Roman" w:cs="Times New Roman"/>
              </w:rPr>
              <w:t>.</w:t>
            </w:r>
            <w:r w:rsidRPr="006A6CCB">
              <w:rPr>
                <w:rFonts w:ascii="Times New Roman" w:hAnsi="Times New Roman" w:cs="Times New Roman"/>
              </w:rPr>
              <w:t>52</w:t>
            </w:r>
            <w:r w:rsidR="00011D0C" w:rsidRPr="006A6CCB">
              <w:rPr>
                <w:rFonts w:ascii="Times New Roman" w:hAnsi="Times New Roman" w:cs="Times New Roman"/>
              </w:rPr>
              <w:t>% (</w:t>
            </w:r>
            <w:r w:rsidRPr="006A6CCB">
              <w:rPr>
                <w:rFonts w:ascii="Times New Roman" w:hAnsi="Times New Roman" w:cs="Times New Roman"/>
              </w:rPr>
              <w:t>5</w:t>
            </w:r>
            <w:r w:rsidR="00011D0C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DCA12F" w14:textId="6110D110" w:rsidR="00011D0C" w:rsidRPr="006A6CCB" w:rsidRDefault="006A6CCB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51</w:t>
            </w:r>
            <w:r w:rsidR="00011D0C" w:rsidRPr="006A6CCB">
              <w:rPr>
                <w:rFonts w:ascii="Times New Roman" w:hAnsi="Times New Roman" w:cs="Times New Roman"/>
              </w:rPr>
              <w:t>.</w:t>
            </w:r>
            <w:r w:rsidRPr="006A6CCB">
              <w:rPr>
                <w:rFonts w:ascii="Times New Roman" w:hAnsi="Times New Roman" w:cs="Times New Roman"/>
              </w:rPr>
              <w:t>85</w:t>
            </w:r>
            <w:r w:rsidR="00011D0C" w:rsidRPr="006A6CCB">
              <w:rPr>
                <w:rFonts w:ascii="Times New Roman" w:hAnsi="Times New Roman" w:cs="Times New Roman"/>
              </w:rPr>
              <w:t>% (</w:t>
            </w:r>
            <w:r w:rsidRPr="006A6CCB">
              <w:rPr>
                <w:rFonts w:ascii="Times New Roman" w:hAnsi="Times New Roman" w:cs="Times New Roman"/>
              </w:rPr>
              <w:t>14</w:t>
            </w:r>
            <w:r w:rsidR="00011D0C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6A6CCB" w14:paraId="31E6BAA5" w14:textId="2E207E8A" w:rsidTr="00011D0C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D50AB0" w14:textId="77777777" w:rsidR="006A6CCB" w:rsidRPr="00FB76A4" w:rsidRDefault="006A6CCB" w:rsidP="006A6CCB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45, 7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07BABC" w14:textId="3E04D62C" w:rsidR="006A6CCB" w:rsidRPr="00FB76A4" w:rsidRDefault="006A6CCB" w:rsidP="006A6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938C00" w14:textId="1C6F1DEB" w:rsidR="006A6CCB" w:rsidRPr="006A6CCB" w:rsidRDefault="006A6CCB" w:rsidP="006A6CCB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55.56% (5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6E9D57" w14:textId="6DDB86A7" w:rsidR="006A6CCB" w:rsidRPr="006A6CCB" w:rsidRDefault="006A6CCB" w:rsidP="006A6CCB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22.22% (2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96D511" w14:textId="19C99D0C" w:rsidR="006A6CCB" w:rsidRPr="006A6CCB" w:rsidRDefault="006A6CCB" w:rsidP="006A6CCB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22.22% (2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A32E47" w14:textId="5EFD5410" w:rsidR="006A6CCB" w:rsidRPr="006A6CCB" w:rsidRDefault="006A6CCB" w:rsidP="006A6CCB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3331D6" w14:textId="7D5613EB" w:rsidR="006A6CCB" w:rsidRPr="006A6CCB" w:rsidRDefault="006A6CCB" w:rsidP="006A6CCB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0BA2A1" w14:textId="46A8F0EC" w:rsidR="006A6CCB" w:rsidRPr="006A6CCB" w:rsidRDefault="006A6CCB" w:rsidP="006A6CCB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</w:tr>
      <w:tr w:rsidR="00011D0C" w14:paraId="798F126D" w14:textId="566AC3B1" w:rsidTr="00011D0C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9307BB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45, 8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9C8F30" w14:textId="5D77809E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2E00D3" w14:textId="68472A7B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E27712" w14:textId="5E7F7544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FEADE8" w14:textId="77A3604F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E248E6" w14:textId="239EC020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137319" w14:textId="1C3D5B0D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33743B" w14:textId="78DAC9E0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</w:tr>
      <w:tr w:rsidR="00011D0C" w14:paraId="497A6A66" w14:textId="7DFEAF81" w:rsidTr="00011D0C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C2E99F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62, 8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891C5A" w14:textId="31487FBB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118D40" w14:textId="77777777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64AC6A" w14:textId="3DD30664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372205" w14:textId="17000BDF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100.00% (4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9FF148" w14:textId="7C7F9380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F83617" w14:textId="454AA2E4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3FEF83" w14:textId="52653549" w:rsidR="00011D0C" w:rsidRPr="006A6CCB" w:rsidRDefault="006A6CCB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</w:t>
            </w:r>
            <w:r w:rsidR="00011D0C" w:rsidRPr="006A6CCB">
              <w:rPr>
                <w:rFonts w:ascii="Times New Roman" w:hAnsi="Times New Roman" w:cs="Times New Roman"/>
              </w:rPr>
              <w:t>.00% (</w:t>
            </w:r>
            <w:r w:rsidRPr="006A6CCB">
              <w:rPr>
                <w:rFonts w:ascii="Times New Roman" w:hAnsi="Times New Roman" w:cs="Times New Roman"/>
              </w:rPr>
              <w:t>0</w:t>
            </w:r>
            <w:r w:rsidR="00011D0C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011D0C" w14:paraId="6D564DEF" w14:textId="30D468A8" w:rsidTr="00011D0C">
        <w:trPr>
          <w:trHeight w:val="520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8509947" w14:textId="77777777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20, 11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7152AE9" w14:textId="2F656F4B" w:rsidR="00011D0C" w:rsidRPr="00FB76A4" w:rsidRDefault="00011D0C" w:rsidP="00011D0C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21BF8B3" w14:textId="422B7230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20AC83" w14:textId="009872D9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E87145A" w14:textId="4294C3AA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FBFB671" w14:textId="53A1A7D4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8C6FCD8" w14:textId="7BB055B1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4DEC49B" w14:textId="36D453CC" w:rsidR="00011D0C" w:rsidRPr="006A6CCB" w:rsidRDefault="00011D0C" w:rsidP="00011D0C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</w:tr>
    </w:tbl>
    <w:p w14:paraId="22F8AFBB" w14:textId="77777777" w:rsidR="00E145AA" w:rsidRDefault="00E145AA" w:rsidP="00E145AA"/>
    <w:bookmarkEnd w:id="6"/>
    <w:p w14:paraId="397A4D9C" w14:textId="77777777" w:rsidR="00E145AA" w:rsidRDefault="00E145AA" w:rsidP="00E145AA"/>
    <w:p w14:paraId="4B83F368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7049890D" w14:textId="77777777" w:rsidR="006D3FD6" w:rsidRDefault="006D3FD6" w:rsidP="00C75675">
      <w:pPr>
        <w:ind w:left="-851"/>
        <w:rPr>
          <w:rFonts w:ascii="Times New Roman" w:hAnsi="Times New Roman" w:cs="Times New Roman"/>
          <w:b/>
          <w:bCs/>
        </w:rPr>
      </w:pPr>
    </w:p>
    <w:p w14:paraId="52C7CCB5" w14:textId="77777777" w:rsidR="006D3FD6" w:rsidRDefault="006D3FD6" w:rsidP="00C75675">
      <w:pPr>
        <w:ind w:left="-851"/>
        <w:rPr>
          <w:rFonts w:ascii="Times New Roman" w:hAnsi="Times New Roman" w:cs="Times New Roman"/>
          <w:b/>
          <w:bCs/>
        </w:rPr>
      </w:pPr>
    </w:p>
    <w:p w14:paraId="201DAD8E" w14:textId="501BBA52" w:rsidR="00C75675" w:rsidRPr="00FB76A4" w:rsidRDefault="00C75675" w:rsidP="00C75675">
      <w:pPr>
        <w:ind w:left="-851"/>
        <w:rPr>
          <w:rFonts w:ascii="Times New Roman" w:hAnsi="Times New Roman" w:cs="Times New Roman"/>
        </w:rPr>
      </w:pPr>
      <w:bookmarkStart w:id="7" w:name="_Hlk150346605"/>
      <w:r w:rsidRPr="00FB76A4">
        <w:rPr>
          <w:rFonts w:ascii="Times New Roman" w:hAnsi="Times New Roman" w:cs="Times New Roman"/>
          <w:b/>
          <w:bCs/>
        </w:rPr>
        <w:lastRenderedPageBreak/>
        <w:t xml:space="preserve">ESM Table </w:t>
      </w:r>
      <w:r>
        <w:rPr>
          <w:rFonts w:ascii="Times New Roman" w:hAnsi="Times New Roman" w:cs="Times New Roman"/>
          <w:b/>
          <w:bCs/>
        </w:rPr>
        <w:t>9</w:t>
      </w:r>
      <w:r w:rsidRPr="00FB76A4">
        <w:rPr>
          <w:rFonts w:ascii="Times New Roman" w:hAnsi="Times New Roman" w:cs="Times New Roman"/>
          <w:b/>
          <w:bCs/>
        </w:rPr>
        <w:t>.</w:t>
      </w:r>
      <w:r w:rsidRPr="00FB76A4">
        <w:rPr>
          <w:rFonts w:ascii="Times New Roman" w:hAnsi="Times New Roman" w:cs="Times New Roman"/>
        </w:rPr>
        <w:t xml:space="preserve"> Group 1 (newly-diagnosed cases): Summary of </w:t>
      </w:r>
      <w:r w:rsidR="00AC7EC1">
        <w:rPr>
          <w:rFonts w:ascii="Times New Roman" w:hAnsi="Times New Roman" w:cs="Times New Roman"/>
        </w:rPr>
        <w:t xml:space="preserve">number of insulin-negative islets and </w:t>
      </w:r>
      <w:r w:rsidRPr="00FB76A4">
        <w:rPr>
          <w:rFonts w:ascii="Times New Roman" w:hAnsi="Times New Roman" w:cs="Times New Roman"/>
        </w:rPr>
        <w:t xml:space="preserve">percentages of </w:t>
      </w:r>
      <w:r w:rsidRPr="002A0560">
        <w:rPr>
          <w:rFonts w:ascii="Times New Roman" w:hAnsi="Times New Roman" w:cs="Times New Roman"/>
        </w:rPr>
        <w:t xml:space="preserve">islets with </w:t>
      </w:r>
      <w:r w:rsidRPr="00011D0C">
        <w:rPr>
          <w:rFonts w:ascii="Times New Roman" w:hAnsi="Times New Roman" w:cs="Times New Roman"/>
        </w:rPr>
        <w:t>various grades of GPX1 staining intensities</w:t>
      </w:r>
    </w:p>
    <w:p w14:paraId="2D97F315" w14:textId="77777777" w:rsidR="00C75675" w:rsidRDefault="00C75675" w:rsidP="00C75675"/>
    <w:tbl>
      <w:tblPr>
        <w:tblStyle w:val="PlainTable2"/>
        <w:tblpPr w:leftFromText="180" w:rightFromText="180" w:vertAnchor="text" w:horzAnchor="page" w:tblpX="601" w:tblpY="210"/>
        <w:tblW w:w="1395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5"/>
        <w:gridCol w:w="1005"/>
        <w:gridCol w:w="1848"/>
        <w:gridCol w:w="1848"/>
        <w:gridCol w:w="1848"/>
        <w:gridCol w:w="1848"/>
        <w:gridCol w:w="1848"/>
        <w:gridCol w:w="1848"/>
      </w:tblGrid>
      <w:tr w:rsidR="00C75675" w14:paraId="4D54CD20" w14:textId="77777777" w:rsidTr="00717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000000"/>
            </w:tcBorders>
          </w:tcPr>
          <w:p w14:paraId="395545F2" w14:textId="77777777" w:rsidR="00C75675" w:rsidRPr="00FB76A4" w:rsidRDefault="00C75675" w:rsidP="00717F9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Case number and duration of diabetes from diagnosis in weeks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 w14:paraId="17691C2C" w14:textId="5D91F509" w:rsidR="00C75675" w:rsidRPr="00FB76A4" w:rsidRDefault="00C75675" w:rsidP="00717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Total number of </w:t>
            </w:r>
            <w:r>
              <w:rPr>
                <w:rFonts w:ascii="Times New Roman" w:hAnsi="Times New Roman" w:cs="Times New Roman" w:hint="eastAsia"/>
                <w:b w:val="0"/>
                <w:bCs w:val="0"/>
                <w:lang w:eastAsia="zh-CN"/>
              </w:rPr>
              <w:t>insu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lin-nega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366A93DC" w14:textId="04E3166B" w:rsidR="00C75675" w:rsidRPr="00FB76A4" w:rsidRDefault="00C75675" w:rsidP="00717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nega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with GPX1 staining intensity of 1 (and number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nega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31B72A87" w14:textId="1772AB66" w:rsidR="00C75675" w:rsidRPr="00FB76A4" w:rsidRDefault="00C75675" w:rsidP="00717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nega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 with GPX1 staining intensity of 2 (and number of</w:t>
            </w:r>
            <w:r>
              <w:t xml:space="preserve"> 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>insulin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egative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5AE73B15" w14:textId="0F85702C" w:rsidR="00C75675" w:rsidRPr="00FB76A4" w:rsidRDefault="00C75675" w:rsidP="00717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nega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 with GPX1 staining intensity of 3 (and number of</w:t>
            </w:r>
            <w:r>
              <w:t xml:space="preserve"> 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>insulin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egative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73D27DC0" w14:textId="3631278F" w:rsidR="00C75675" w:rsidRPr="00FB76A4" w:rsidRDefault="00C75675" w:rsidP="00717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nega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with GPX1 staining intensity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 (and number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nega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6D2F28E1" w14:textId="6ADC5D15" w:rsidR="00C75675" w:rsidRPr="00FB76A4" w:rsidRDefault="00C75675" w:rsidP="00717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nega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with GPX1 staining intensity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 (and number of</w:t>
            </w:r>
            <w:r>
              <w:t xml:space="preserve"> 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>insulin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egative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 w14:paraId="454042F0" w14:textId="303A9DF7" w:rsidR="00C75675" w:rsidRPr="00FB76A4" w:rsidRDefault="00C75675" w:rsidP="00717F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Percentage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insulin-negative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islets with GPX1 staining intensity of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 xml:space="preserve"> (and number of</w:t>
            </w:r>
            <w:r>
              <w:t xml:space="preserve"> 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>insulin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egative</w:t>
            </w:r>
            <w:r w:rsidRPr="00E145A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B76A4">
              <w:rPr>
                <w:rFonts w:ascii="Times New Roman" w:hAnsi="Times New Roman" w:cs="Times New Roman"/>
                <w:b w:val="0"/>
                <w:bCs w:val="0"/>
              </w:rPr>
              <w:t>islets)</w:t>
            </w:r>
          </w:p>
        </w:tc>
      </w:tr>
      <w:tr w:rsidR="00C75675" w14:paraId="30EF664C" w14:textId="77777777" w:rsidTr="00717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FFFFFF" w:themeColor="background1"/>
            </w:tcBorders>
          </w:tcPr>
          <w:p w14:paraId="494E1998" w14:textId="77777777" w:rsidR="00C75675" w:rsidRPr="00FB76A4" w:rsidRDefault="00C75675" w:rsidP="00717F9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05" w:type="dxa"/>
            <w:tcBorders>
              <w:bottom w:val="single" w:sz="4" w:space="0" w:color="FFFFFF" w:themeColor="background1"/>
            </w:tcBorders>
          </w:tcPr>
          <w:p w14:paraId="5438B54F" w14:textId="77777777" w:rsidR="00C75675" w:rsidRPr="00FB76A4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1E90706B" w14:textId="77777777" w:rsidR="00C75675" w:rsidRPr="00FB76A4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26356EBF" w14:textId="77777777" w:rsidR="00C75675" w:rsidRPr="00FB76A4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6AE65FDD" w14:textId="77777777" w:rsidR="00C75675" w:rsidRPr="00FB76A4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22F89042" w14:textId="77777777" w:rsidR="00C75675" w:rsidRPr="00FB76A4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34C2E7E7" w14:textId="77777777" w:rsidR="00C75675" w:rsidRPr="00FB76A4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34475E0A" w14:textId="77777777" w:rsidR="00C75675" w:rsidRPr="00FB76A4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675" w14:paraId="6E46D608" w14:textId="77777777" w:rsidTr="00717F93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bottom w:val="single" w:sz="4" w:space="0" w:color="FFFFFF" w:themeColor="background1"/>
            </w:tcBorders>
          </w:tcPr>
          <w:p w14:paraId="6B344214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1, 4 weeks</w:t>
            </w:r>
          </w:p>
        </w:tc>
        <w:tc>
          <w:tcPr>
            <w:tcW w:w="1005" w:type="dxa"/>
            <w:tcBorders>
              <w:bottom w:val="single" w:sz="4" w:space="0" w:color="FFFFFF" w:themeColor="background1"/>
            </w:tcBorders>
          </w:tcPr>
          <w:p w14:paraId="4ED7FC9D" w14:textId="5F905462" w:rsidR="00C75675" w:rsidRPr="00FB76A4" w:rsidRDefault="00CC0551" w:rsidP="00717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4F02FCE9" w14:textId="77777777" w:rsidR="00C75675" w:rsidRPr="00FB76A4" w:rsidRDefault="00C75675" w:rsidP="00717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  <w:p w14:paraId="40AD435F" w14:textId="77777777" w:rsidR="00C75675" w:rsidRPr="00FB76A4" w:rsidRDefault="00C75675" w:rsidP="00717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51FE6D5A" w14:textId="77777777" w:rsidR="00C75675" w:rsidRPr="00FB76A4" w:rsidRDefault="00C75675" w:rsidP="00717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28B5E75E" w14:textId="5A910552" w:rsidR="00C75675" w:rsidRPr="00FB76A4" w:rsidRDefault="00CC0551" w:rsidP="00717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="00C75675" w:rsidRPr="002A0560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="00C75675" w:rsidRPr="002A05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6579DA89" w14:textId="18007F67" w:rsidR="00C75675" w:rsidRPr="006658FA" w:rsidRDefault="00CC0551" w:rsidP="00717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75675" w:rsidRPr="006658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  <w:r w:rsidR="00C75675" w:rsidRPr="006658F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</w:t>
            </w:r>
            <w:r w:rsidR="00C75675" w:rsidRPr="006658FA">
              <w:rPr>
                <w:rFonts w:ascii="Times New Roman" w:hAnsi="Times New Roman" w:cs="Times New Roman"/>
              </w:rPr>
              <w:t>)</w:t>
            </w:r>
          </w:p>
          <w:p w14:paraId="0EC1AE5C" w14:textId="77777777" w:rsidR="00C75675" w:rsidRPr="006658FA" w:rsidRDefault="00C75675" w:rsidP="00717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374ACB2D" w14:textId="5993D727" w:rsidR="00C75675" w:rsidRPr="006658FA" w:rsidRDefault="00CC0551" w:rsidP="00717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6</w:t>
            </w:r>
            <w:r w:rsidR="00C75675" w:rsidRPr="006658F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74</w:t>
            </w:r>
            <w:r w:rsidR="00C75675" w:rsidRPr="00665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bottom w:val="single" w:sz="4" w:space="0" w:color="FFFFFF" w:themeColor="background1"/>
            </w:tcBorders>
          </w:tcPr>
          <w:p w14:paraId="4B614953" w14:textId="1912EE6F" w:rsidR="00C75675" w:rsidRPr="006658FA" w:rsidRDefault="00CC0551" w:rsidP="00717F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75675" w:rsidRPr="006658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C75675" w:rsidRPr="006658FA">
              <w:rPr>
                <w:rFonts w:ascii="Times New Roman" w:hAnsi="Times New Roman" w:cs="Times New Roman"/>
              </w:rPr>
              <w:t>0% (</w:t>
            </w:r>
            <w:r>
              <w:rPr>
                <w:rFonts w:ascii="Times New Roman" w:hAnsi="Times New Roman" w:cs="Times New Roman"/>
              </w:rPr>
              <w:t>8</w:t>
            </w:r>
            <w:r w:rsidR="00C75675" w:rsidRPr="006658FA">
              <w:rPr>
                <w:rFonts w:ascii="Times New Roman" w:hAnsi="Times New Roman" w:cs="Times New Roman"/>
              </w:rPr>
              <w:t>)</w:t>
            </w:r>
          </w:p>
        </w:tc>
      </w:tr>
      <w:tr w:rsidR="00C75675" w14:paraId="6DB74B76" w14:textId="77777777" w:rsidTr="00717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E8DEBCA" w14:textId="77777777" w:rsidR="00C75675" w:rsidRPr="00FB76A4" w:rsidRDefault="00C75675" w:rsidP="00717F9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2, 3 weeks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59B7A07" w14:textId="2DF4D9B1" w:rsidR="00C75675" w:rsidRPr="00FB76A4" w:rsidRDefault="00CC0551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966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8A529A0" w14:textId="77777777" w:rsidR="00C75675" w:rsidRPr="00FB76A4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33A92C0" w14:textId="77777777" w:rsidR="00C75675" w:rsidRPr="00FB76A4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%</w:t>
            </w:r>
            <w:r w:rsidRPr="00FB76A4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91CAF5C" w14:textId="55C4D945" w:rsidR="00C75675" w:rsidRPr="00FB76A4" w:rsidRDefault="00CC0551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D9663B">
              <w:rPr>
                <w:rFonts w:ascii="Times New Roman" w:hAnsi="Times New Roman" w:cs="Times New Roman"/>
              </w:rPr>
              <w:t>40</w:t>
            </w:r>
            <w:r w:rsidR="00C75675"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</w:t>
            </w:r>
            <w:r w:rsidR="00C75675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C802D92" w14:textId="56F99C53" w:rsidR="00C75675" w:rsidRPr="006658FA" w:rsidRDefault="00CC0551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9663B">
              <w:rPr>
                <w:rFonts w:ascii="Times New Roman" w:hAnsi="Times New Roman" w:cs="Times New Roman"/>
              </w:rPr>
              <w:t>4.44</w:t>
            </w:r>
            <w:r w:rsidR="00C75675" w:rsidRPr="006658F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2</w:t>
            </w:r>
            <w:r w:rsidR="00C75675" w:rsidRPr="00665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C610903" w14:textId="0380A98C" w:rsidR="00C75675" w:rsidRPr="006658FA" w:rsidRDefault="00CC0551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5</w:t>
            </w:r>
            <w:r w:rsidR="00C75675" w:rsidRPr="006658FA">
              <w:rPr>
                <w:rFonts w:ascii="Times New Roman" w:hAnsi="Times New Roman" w:cs="Times New Roman"/>
              </w:rPr>
              <w:t>% (1</w:t>
            </w:r>
            <w:r>
              <w:rPr>
                <w:rFonts w:ascii="Times New Roman" w:hAnsi="Times New Roman" w:cs="Times New Roman"/>
              </w:rPr>
              <w:t>2</w:t>
            </w:r>
            <w:r w:rsidR="00C75675" w:rsidRPr="00665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1A3A32A" w14:textId="77777777" w:rsidR="00C75675" w:rsidRPr="006658FA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58FA">
              <w:rPr>
                <w:rFonts w:ascii="Times New Roman" w:hAnsi="Times New Roman" w:cs="Times New Roman"/>
              </w:rPr>
              <w:t>0.00% (0)</w:t>
            </w:r>
          </w:p>
        </w:tc>
      </w:tr>
      <w:tr w:rsidR="00CC0551" w14:paraId="36FA3086" w14:textId="77777777" w:rsidTr="00E551C5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FFFFFF"/>
              <w:bottom w:val="single" w:sz="4" w:space="0" w:color="FFFFFF"/>
            </w:tcBorders>
          </w:tcPr>
          <w:p w14:paraId="2BD6D977" w14:textId="77777777" w:rsidR="00CC0551" w:rsidRPr="00FB76A4" w:rsidRDefault="00CC0551" w:rsidP="00CC05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3, 9 weeks</w:t>
            </w:r>
          </w:p>
        </w:tc>
        <w:tc>
          <w:tcPr>
            <w:tcW w:w="1005" w:type="dxa"/>
            <w:tcBorders>
              <w:top w:val="single" w:sz="4" w:space="0" w:color="FFFFFF"/>
              <w:bottom w:val="single" w:sz="4" w:space="0" w:color="FFFFFF"/>
            </w:tcBorders>
          </w:tcPr>
          <w:p w14:paraId="6C617DC6" w14:textId="1AE0A225" w:rsidR="00CC0551" w:rsidRPr="00FB76A4" w:rsidRDefault="00CC0551" w:rsidP="00CC0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3230312" w14:textId="0A64D73A" w:rsidR="00CC0551" w:rsidRPr="00FB76A4" w:rsidRDefault="00CC0551" w:rsidP="00CC0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184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139CA58" w14:textId="24F180A9" w:rsidR="00CC0551" w:rsidRPr="00FB76A4" w:rsidRDefault="00CC0551" w:rsidP="00CC0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%</w:t>
            </w:r>
            <w:r w:rsidRPr="00FB76A4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41144EBC" w14:textId="2CC84366" w:rsidR="00CC0551" w:rsidRPr="00FB76A4" w:rsidRDefault="00CC0551" w:rsidP="00CC0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50</w:t>
            </w:r>
            <w:r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</w:t>
            </w:r>
            <w:r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431D680D" w14:textId="33BFB1A4" w:rsidR="00CC0551" w:rsidRPr="006658FA" w:rsidRDefault="00CC0551" w:rsidP="00CC0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75</w:t>
            </w:r>
            <w:r w:rsidRPr="006658FA">
              <w:rPr>
                <w:rFonts w:ascii="Times New Roman" w:hAnsi="Times New Roman" w:cs="Times New Roman"/>
              </w:rPr>
              <w:t>% (2</w:t>
            </w:r>
            <w:r>
              <w:rPr>
                <w:rFonts w:ascii="Times New Roman" w:hAnsi="Times New Roman" w:cs="Times New Roman"/>
              </w:rPr>
              <w:t>2</w:t>
            </w:r>
            <w:r w:rsidRPr="00665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5A2D87D3" w14:textId="1FA30953" w:rsidR="00CC0551" w:rsidRPr="006658FA" w:rsidRDefault="00CC0551" w:rsidP="00CC0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6658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  <w:r w:rsidRPr="006658F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</w:t>
            </w:r>
            <w:r w:rsidRPr="00665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FFFFFF"/>
            </w:tcBorders>
          </w:tcPr>
          <w:p w14:paraId="1FC07FF9" w14:textId="1CF139B4" w:rsidR="00CC0551" w:rsidRPr="006658FA" w:rsidRDefault="00CC0551" w:rsidP="00CC0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</w:t>
            </w:r>
            <w:r w:rsidRPr="006658FA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</w:t>
            </w:r>
            <w:r w:rsidRPr="006658FA">
              <w:rPr>
                <w:rFonts w:ascii="Times New Roman" w:hAnsi="Times New Roman" w:cs="Times New Roman"/>
              </w:rPr>
              <w:t>)</w:t>
            </w:r>
          </w:p>
        </w:tc>
      </w:tr>
      <w:tr w:rsidR="00C75675" w14:paraId="11CC933C" w14:textId="77777777" w:rsidTr="00717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37245FF1" w14:textId="77777777" w:rsidR="00C75675" w:rsidRPr="00FB76A4" w:rsidRDefault="00C75675" w:rsidP="00717F9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B76A4">
              <w:rPr>
                <w:rFonts w:ascii="Times New Roman" w:hAnsi="Times New Roman" w:cs="Times New Roman"/>
                <w:b w:val="0"/>
                <w:bCs w:val="0"/>
              </w:rPr>
              <w:t>DiViD case 4, 5 weeks</w:t>
            </w:r>
          </w:p>
        </w:tc>
        <w:tc>
          <w:tcPr>
            <w:tcW w:w="1005" w:type="dxa"/>
            <w:tcBorders>
              <w:top w:val="single" w:sz="4" w:space="0" w:color="FFFFFF"/>
              <w:bottom w:val="single" w:sz="4" w:space="0" w:color="000000"/>
            </w:tcBorders>
          </w:tcPr>
          <w:p w14:paraId="09818389" w14:textId="719210B0" w:rsidR="00C75675" w:rsidRPr="006D3FD6" w:rsidRDefault="003C3DC6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489FD039" w14:textId="77777777" w:rsidR="00C75675" w:rsidRPr="006D3FD6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3603F00D" w14:textId="32694F35" w:rsidR="00C75675" w:rsidRPr="006D3FD6" w:rsidRDefault="003C3DC6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1.52</w:t>
            </w:r>
            <w:r w:rsidR="00C75675" w:rsidRPr="006D3FD6">
              <w:rPr>
                <w:rFonts w:ascii="Times New Roman" w:hAnsi="Times New Roman" w:cs="Times New Roman"/>
              </w:rPr>
              <w:t>% (</w:t>
            </w:r>
            <w:r w:rsidRPr="006D3FD6">
              <w:rPr>
                <w:rFonts w:ascii="Times New Roman" w:hAnsi="Times New Roman" w:cs="Times New Roman"/>
              </w:rPr>
              <w:t>1</w:t>
            </w:r>
            <w:r w:rsidR="00C75675" w:rsidRPr="006D3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501CF84A" w14:textId="79EEB26F" w:rsidR="00C75675" w:rsidRPr="006D3FD6" w:rsidRDefault="003C3DC6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65.16</w:t>
            </w:r>
            <w:r w:rsidR="00C75675" w:rsidRPr="006D3FD6">
              <w:rPr>
                <w:rFonts w:ascii="Times New Roman" w:hAnsi="Times New Roman" w:cs="Times New Roman"/>
              </w:rPr>
              <w:t>% (</w:t>
            </w:r>
            <w:r w:rsidRPr="006D3FD6">
              <w:rPr>
                <w:rFonts w:ascii="Times New Roman" w:hAnsi="Times New Roman" w:cs="Times New Roman"/>
              </w:rPr>
              <w:t>43</w:t>
            </w:r>
            <w:r w:rsidR="00C75675" w:rsidRPr="006D3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026E195C" w14:textId="77777777" w:rsidR="00C75675" w:rsidRPr="006D3FD6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54CF962B" w14:textId="77777777" w:rsidR="00C75675" w:rsidRPr="006D3FD6" w:rsidRDefault="00C75675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48" w:type="dxa"/>
            <w:tcBorders>
              <w:top w:val="single" w:sz="4" w:space="0" w:color="FFFFFF"/>
              <w:bottom w:val="single" w:sz="4" w:space="0" w:color="000000"/>
            </w:tcBorders>
          </w:tcPr>
          <w:p w14:paraId="3AC0CEDC" w14:textId="37B145F7" w:rsidR="00C75675" w:rsidRPr="006D3FD6" w:rsidRDefault="003C3DC6" w:rsidP="0071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FD6">
              <w:rPr>
                <w:rFonts w:ascii="Times New Roman" w:hAnsi="Times New Roman" w:cs="Times New Roman"/>
              </w:rPr>
              <w:t>33.33</w:t>
            </w:r>
            <w:r w:rsidR="00C75675" w:rsidRPr="006D3FD6">
              <w:rPr>
                <w:rFonts w:ascii="Times New Roman" w:hAnsi="Times New Roman" w:cs="Times New Roman"/>
              </w:rPr>
              <w:t>% (</w:t>
            </w:r>
            <w:r w:rsidRPr="006D3FD6">
              <w:rPr>
                <w:rFonts w:ascii="Times New Roman" w:hAnsi="Times New Roman" w:cs="Times New Roman"/>
              </w:rPr>
              <w:t>22</w:t>
            </w:r>
            <w:r w:rsidR="00C75675" w:rsidRPr="006D3FD6">
              <w:rPr>
                <w:rFonts w:ascii="Times New Roman" w:hAnsi="Times New Roman" w:cs="Times New Roman"/>
              </w:rPr>
              <w:t>)</w:t>
            </w:r>
          </w:p>
        </w:tc>
      </w:tr>
    </w:tbl>
    <w:p w14:paraId="703918F2" w14:textId="77777777" w:rsidR="00C75675" w:rsidRDefault="00C75675" w:rsidP="00C75675"/>
    <w:p w14:paraId="597EE5F0" w14:textId="77777777" w:rsidR="00C75675" w:rsidRDefault="00C75675" w:rsidP="00C75675">
      <w:r>
        <w:t xml:space="preserve"> </w:t>
      </w:r>
    </w:p>
    <w:p w14:paraId="744802EC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09A516AB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1D634636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04893FEA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2065B3A0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78A8BCC4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7C5E9B84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548121F2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790018A7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13BEB369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15F576A0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04D48370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67C312B6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41B1C4B5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5BD41F81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73C98A33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15C7CDC7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2D2DF986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57CA664A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0AC31235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bookmarkEnd w:id="7"/>
    <w:p w14:paraId="789E2F40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6787ACB3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5AF93202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25004E8B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17D1FFD8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6E50B0AC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1800883D" w14:textId="77777777" w:rsidR="006D3FD6" w:rsidRDefault="006D3FD6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2896A0F6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35A9B531" w14:textId="77777777" w:rsidR="00C75675" w:rsidRDefault="00C75675" w:rsidP="00C75675">
      <w:pPr>
        <w:ind w:left="-709"/>
        <w:rPr>
          <w:rFonts w:ascii="Times New Roman" w:hAnsi="Times New Roman" w:cs="Times New Roman"/>
          <w:b/>
          <w:bCs/>
        </w:rPr>
      </w:pPr>
    </w:p>
    <w:p w14:paraId="23FB84AB" w14:textId="5E5F26E4" w:rsidR="00C75675" w:rsidRPr="00FB76A4" w:rsidRDefault="00C75675" w:rsidP="00C75675">
      <w:pPr>
        <w:ind w:left="-709"/>
        <w:rPr>
          <w:rFonts w:ascii="Times New Roman" w:hAnsi="Times New Roman" w:cs="Times New Roman"/>
        </w:rPr>
      </w:pPr>
      <w:bookmarkStart w:id="8" w:name="_Hlk150346622"/>
      <w:r w:rsidRPr="00FB76A4">
        <w:rPr>
          <w:rFonts w:ascii="Times New Roman" w:hAnsi="Times New Roman" w:cs="Times New Roman"/>
          <w:b/>
          <w:bCs/>
        </w:rPr>
        <w:lastRenderedPageBreak/>
        <w:t xml:space="preserve">ESM Table </w:t>
      </w:r>
      <w:r>
        <w:rPr>
          <w:rFonts w:ascii="Times New Roman" w:hAnsi="Times New Roman" w:cs="Times New Roman"/>
          <w:b/>
          <w:bCs/>
        </w:rPr>
        <w:t>10</w:t>
      </w:r>
      <w:r w:rsidRPr="00FB76A4">
        <w:rPr>
          <w:rFonts w:ascii="Times New Roman" w:hAnsi="Times New Roman" w:cs="Times New Roman"/>
          <w:b/>
          <w:bCs/>
        </w:rPr>
        <w:t>.</w:t>
      </w:r>
      <w:r w:rsidRPr="00FB76A4">
        <w:rPr>
          <w:rFonts w:ascii="Times New Roman" w:hAnsi="Times New Roman" w:cs="Times New Roman"/>
        </w:rPr>
        <w:t xml:space="preserve"> Group 4 (long-term diabetic cases): Summary of </w:t>
      </w:r>
      <w:r w:rsidR="00AC7EC1">
        <w:rPr>
          <w:rFonts w:ascii="Times New Roman" w:hAnsi="Times New Roman" w:cs="Times New Roman"/>
        </w:rPr>
        <w:t xml:space="preserve">number of insulin-negative islets and </w:t>
      </w:r>
      <w:r w:rsidRPr="00FB76A4">
        <w:rPr>
          <w:rFonts w:ascii="Times New Roman" w:hAnsi="Times New Roman" w:cs="Times New Roman"/>
        </w:rPr>
        <w:t>percentages of</w:t>
      </w:r>
      <w:r>
        <w:rPr>
          <w:rFonts w:ascii="Times New Roman" w:hAnsi="Times New Roman" w:cs="Times New Roman"/>
        </w:rPr>
        <w:t xml:space="preserve"> </w:t>
      </w:r>
      <w:r w:rsidRPr="00FB76A4">
        <w:rPr>
          <w:rFonts w:ascii="Times New Roman" w:hAnsi="Times New Roman" w:cs="Times New Roman"/>
        </w:rPr>
        <w:t xml:space="preserve">islets </w:t>
      </w:r>
      <w:r w:rsidRPr="00011D0C">
        <w:rPr>
          <w:rFonts w:ascii="Times New Roman" w:hAnsi="Times New Roman" w:cs="Times New Roman"/>
        </w:rPr>
        <w:t>with various grades of GPX1 staining intensities</w:t>
      </w:r>
    </w:p>
    <w:p w14:paraId="031D4C8C" w14:textId="77777777" w:rsidR="00C75675" w:rsidRDefault="00C75675" w:rsidP="00C75675"/>
    <w:tbl>
      <w:tblPr>
        <w:tblStyle w:val="TableGrid"/>
        <w:tblW w:w="14662" w:type="dxa"/>
        <w:tblInd w:w="-714" w:type="dxa"/>
        <w:tblLook w:val="04A0" w:firstRow="1" w:lastRow="0" w:firstColumn="1" w:lastColumn="0" w:noHBand="0" w:noVBand="1"/>
      </w:tblPr>
      <w:tblGrid>
        <w:gridCol w:w="1573"/>
        <w:gridCol w:w="1100"/>
        <w:gridCol w:w="2269"/>
        <w:gridCol w:w="2269"/>
        <w:gridCol w:w="1955"/>
        <w:gridCol w:w="1832"/>
        <w:gridCol w:w="1832"/>
        <w:gridCol w:w="1832"/>
      </w:tblGrid>
      <w:tr w:rsidR="00C75675" w14:paraId="45CD492E" w14:textId="77777777" w:rsidTr="00717F93">
        <w:trPr>
          <w:trHeight w:val="1439"/>
        </w:trPr>
        <w:tc>
          <w:tcPr>
            <w:tcW w:w="1573" w:type="dxa"/>
            <w:tcBorders>
              <w:left w:val="single" w:sz="4" w:space="0" w:color="FFFFFF"/>
              <w:right w:val="single" w:sz="4" w:space="0" w:color="FFFFFF"/>
            </w:tcBorders>
          </w:tcPr>
          <w:p w14:paraId="160E41B9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Case number and duration of diabetes from diagnosis in years</w:t>
            </w:r>
          </w:p>
        </w:tc>
        <w:tc>
          <w:tcPr>
            <w:tcW w:w="1100" w:type="dxa"/>
            <w:tcBorders>
              <w:left w:val="single" w:sz="4" w:space="0" w:color="FFFFFF"/>
              <w:right w:val="single" w:sz="4" w:space="0" w:color="FFFFFF"/>
            </w:tcBorders>
          </w:tcPr>
          <w:p w14:paraId="3BFC05CA" w14:textId="588E2CCD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 xml:space="preserve">insulin-negative </w:t>
            </w:r>
            <w:r w:rsidRPr="00FB76A4">
              <w:rPr>
                <w:rFonts w:ascii="Times New Roman" w:hAnsi="Times New Roman" w:cs="Times New Roman"/>
              </w:rPr>
              <w:t xml:space="preserve">islets </w:t>
            </w:r>
          </w:p>
        </w:tc>
        <w:tc>
          <w:tcPr>
            <w:tcW w:w="2269" w:type="dxa"/>
            <w:tcBorders>
              <w:left w:val="single" w:sz="4" w:space="0" w:color="FFFFFF"/>
              <w:right w:val="single" w:sz="4" w:space="0" w:color="FFFFFF"/>
            </w:tcBorders>
          </w:tcPr>
          <w:p w14:paraId="4E76EDF9" w14:textId="1A586875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</w:t>
            </w:r>
            <w:r>
              <w:rPr>
                <w:rFonts w:ascii="Times New Roman" w:hAnsi="Times New Roman" w:cs="Times New Roman"/>
              </w:rPr>
              <w:t xml:space="preserve"> insulin-negative</w:t>
            </w:r>
            <w:r w:rsidRPr="00FB76A4">
              <w:rPr>
                <w:rFonts w:ascii="Times New Roman" w:hAnsi="Times New Roman" w:cs="Times New Roman"/>
              </w:rPr>
              <w:t xml:space="preserve"> islets with GPX1 staining intensity of 1 (and number of </w:t>
            </w:r>
            <w:r>
              <w:rPr>
                <w:rFonts w:ascii="Times New Roman" w:hAnsi="Times New Roman" w:cs="Times New Roman"/>
              </w:rPr>
              <w:t>insulin-nega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2269" w:type="dxa"/>
            <w:tcBorders>
              <w:left w:val="single" w:sz="4" w:space="0" w:color="FFFFFF"/>
              <w:right w:val="single" w:sz="4" w:space="0" w:color="FFFFFF"/>
            </w:tcBorders>
          </w:tcPr>
          <w:p w14:paraId="43945042" w14:textId="3AA1770B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Percentage of </w:t>
            </w:r>
            <w:r>
              <w:rPr>
                <w:rFonts w:ascii="Times New Roman" w:hAnsi="Times New Roman" w:cs="Times New Roman"/>
              </w:rPr>
              <w:t>insulin-negative</w:t>
            </w:r>
            <w:r w:rsidRPr="00FB76A4">
              <w:rPr>
                <w:rFonts w:ascii="Times New Roman" w:hAnsi="Times New Roman" w:cs="Times New Roman"/>
              </w:rPr>
              <w:t xml:space="preserve"> islets with GPX1 staining intensity of 2 (and number of </w:t>
            </w:r>
            <w:r>
              <w:rPr>
                <w:rFonts w:ascii="Times New Roman" w:hAnsi="Times New Roman" w:cs="Times New Roman"/>
              </w:rPr>
              <w:t>insulin-nega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1955" w:type="dxa"/>
            <w:tcBorders>
              <w:left w:val="single" w:sz="4" w:space="0" w:color="FFFFFF"/>
              <w:right w:val="single" w:sz="4" w:space="0" w:color="FFFFFF"/>
            </w:tcBorders>
          </w:tcPr>
          <w:p w14:paraId="2BD7D5E9" w14:textId="2FB32DCF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</w:t>
            </w:r>
            <w:r w:rsidR="00761021">
              <w:rPr>
                <w:rFonts w:ascii="Times New Roman" w:hAnsi="Times New Roman" w:cs="Times New Roman"/>
              </w:rPr>
              <w:t xml:space="preserve"> insulin-negative</w:t>
            </w:r>
            <w:r w:rsidRPr="00FB76A4">
              <w:rPr>
                <w:rFonts w:ascii="Times New Roman" w:hAnsi="Times New Roman" w:cs="Times New Roman"/>
              </w:rPr>
              <w:t xml:space="preserve"> islets with GPX1 staining intensity of 3 (and number of</w:t>
            </w:r>
            <w:r>
              <w:rPr>
                <w:rFonts w:ascii="Times New Roman" w:hAnsi="Times New Roman" w:cs="Times New Roman"/>
              </w:rPr>
              <w:t xml:space="preserve"> insulin-nega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1832" w:type="dxa"/>
            <w:tcBorders>
              <w:left w:val="single" w:sz="4" w:space="0" w:color="FFFFFF"/>
              <w:right w:val="single" w:sz="4" w:space="0" w:color="FFFFFF"/>
            </w:tcBorders>
          </w:tcPr>
          <w:p w14:paraId="12360EA2" w14:textId="5618691E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Percentage of</w:t>
            </w:r>
            <w:r>
              <w:rPr>
                <w:rFonts w:ascii="Times New Roman" w:hAnsi="Times New Roman" w:cs="Times New Roman"/>
              </w:rPr>
              <w:t xml:space="preserve"> insulin-negative</w:t>
            </w:r>
            <w:r w:rsidRPr="00FB76A4">
              <w:rPr>
                <w:rFonts w:ascii="Times New Roman" w:hAnsi="Times New Roman" w:cs="Times New Roman"/>
              </w:rPr>
              <w:t xml:space="preserve"> islets with GPX1 staining intensity of </w:t>
            </w:r>
            <w:r>
              <w:rPr>
                <w:rFonts w:ascii="Times New Roman" w:hAnsi="Times New Roman" w:cs="Times New Roman"/>
              </w:rPr>
              <w:t>4</w:t>
            </w:r>
            <w:r w:rsidRPr="00FB76A4">
              <w:rPr>
                <w:rFonts w:ascii="Times New Roman" w:hAnsi="Times New Roman" w:cs="Times New Roman"/>
              </w:rPr>
              <w:t xml:space="preserve"> (and number of </w:t>
            </w:r>
            <w:r>
              <w:rPr>
                <w:rFonts w:ascii="Times New Roman" w:hAnsi="Times New Roman" w:cs="Times New Roman"/>
              </w:rPr>
              <w:t>insulin-nega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1832" w:type="dxa"/>
            <w:tcBorders>
              <w:left w:val="single" w:sz="4" w:space="0" w:color="FFFFFF"/>
              <w:right w:val="single" w:sz="4" w:space="0" w:color="FFFFFF"/>
            </w:tcBorders>
          </w:tcPr>
          <w:p w14:paraId="3EDC1F2A" w14:textId="7552B0C9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Percentage of </w:t>
            </w:r>
            <w:r>
              <w:rPr>
                <w:rFonts w:ascii="Times New Roman" w:hAnsi="Times New Roman" w:cs="Times New Roman"/>
              </w:rPr>
              <w:t>insulin-negative</w:t>
            </w:r>
            <w:r w:rsidRPr="00FB76A4">
              <w:rPr>
                <w:rFonts w:ascii="Times New Roman" w:hAnsi="Times New Roman" w:cs="Times New Roman"/>
              </w:rPr>
              <w:t xml:space="preserve"> islets with GPX1 staining intensity of </w:t>
            </w:r>
            <w:r>
              <w:rPr>
                <w:rFonts w:ascii="Times New Roman" w:hAnsi="Times New Roman" w:cs="Times New Roman"/>
              </w:rPr>
              <w:t>5</w:t>
            </w:r>
            <w:r w:rsidRPr="00FB76A4">
              <w:rPr>
                <w:rFonts w:ascii="Times New Roman" w:hAnsi="Times New Roman" w:cs="Times New Roman"/>
              </w:rPr>
              <w:t xml:space="preserve"> (and number of </w:t>
            </w:r>
            <w:r>
              <w:rPr>
                <w:rFonts w:ascii="Times New Roman" w:hAnsi="Times New Roman" w:cs="Times New Roman"/>
              </w:rPr>
              <w:t>insulin-nega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  <w:tc>
          <w:tcPr>
            <w:tcW w:w="1832" w:type="dxa"/>
            <w:tcBorders>
              <w:left w:val="single" w:sz="4" w:space="0" w:color="FFFFFF"/>
              <w:right w:val="single" w:sz="4" w:space="0" w:color="FFFFFF"/>
            </w:tcBorders>
          </w:tcPr>
          <w:p w14:paraId="1DA45E95" w14:textId="5FCCA6DD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 xml:space="preserve">Percentage of </w:t>
            </w:r>
            <w:r w:rsidR="00761021">
              <w:rPr>
                <w:rFonts w:ascii="Times New Roman" w:hAnsi="Times New Roman" w:cs="Times New Roman"/>
              </w:rPr>
              <w:t xml:space="preserve">insuin-negative </w:t>
            </w:r>
            <w:r w:rsidRPr="00FB76A4">
              <w:rPr>
                <w:rFonts w:ascii="Times New Roman" w:hAnsi="Times New Roman" w:cs="Times New Roman"/>
              </w:rPr>
              <w:t xml:space="preserve">islets with GPX1 staining intensity of </w:t>
            </w:r>
            <w:r>
              <w:rPr>
                <w:rFonts w:ascii="Times New Roman" w:hAnsi="Times New Roman" w:cs="Times New Roman"/>
              </w:rPr>
              <w:t>6</w:t>
            </w:r>
            <w:r w:rsidRPr="00FB76A4">
              <w:rPr>
                <w:rFonts w:ascii="Times New Roman" w:hAnsi="Times New Roman" w:cs="Times New Roman"/>
              </w:rPr>
              <w:t xml:space="preserve"> (and number of</w:t>
            </w:r>
            <w:r>
              <w:rPr>
                <w:rFonts w:ascii="Times New Roman" w:hAnsi="Times New Roman" w:cs="Times New Roman"/>
              </w:rPr>
              <w:t xml:space="preserve"> insulin-negative</w:t>
            </w:r>
            <w:r w:rsidRPr="00FB76A4">
              <w:rPr>
                <w:rFonts w:ascii="Times New Roman" w:hAnsi="Times New Roman" w:cs="Times New Roman"/>
              </w:rPr>
              <w:t xml:space="preserve"> islets)</w:t>
            </w:r>
          </w:p>
        </w:tc>
      </w:tr>
      <w:tr w:rsidR="00C75675" w14:paraId="4A555077" w14:textId="77777777" w:rsidTr="00717F93">
        <w:trPr>
          <w:trHeight w:val="125"/>
        </w:trPr>
        <w:tc>
          <w:tcPr>
            <w:tcW w:w="15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7D3563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760257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448253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485EE7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6D98F7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91F56D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812B30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62D369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</w:p>
        </w:tc>
      </w:tr>
      <w:tr w:rsidR="00C75675" w14:paraId="79026754" w14:textId="77777777" w:rsidTr="00717F93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FCBF98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E560, 1.5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4F064F" w14:textId="5DC0CFDE" w:rsidR="00C75675" w:rsidRPr="00FB76A4" w:rsidRDefault="00157BA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B1C13E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FB76A4">
              <w:rPr>
                <w:rFonts w:ascii="Times New Roman" w:hAnsi="Times New Roman" w:cs="Times New Roman"/>
              </w:rPr>
              <w:t>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4F3860" w14:textId="44F964C5" w:rsidR="00C75675" w:rsidRPr="00FB76A4" w:rsidRDefault="00157BA8" w:rsidP="00717F93">
            <w:pPr>
              <w:rPr>
                <w:rFonts w:ascii="Times New Roman" w:hAnsi="Times New Roman" w:cs="Times New Roman"/>
              </w:rPr>
            </w:pPr>
            <w:r w:rsidRPr="00157BA8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326DFA" w14:textId="76240983" w:rsidR="00C75675" w:rsidRPr="00FB76A4" w:rsidRDefault="00157BA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5</w:t>
            </w:r>
            <w:r w:rsidR="00C75675"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</w:t>
            </w:r>
            <w:r w:rsidR="00C75675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B1E504" w14:textId="0DB866EA" w:rsidR="00C75675" w:rsidRPr="006A6CCB" w:rsidRDefault="00157BA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C75675" w:rsidRPr="006A6C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0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AB9215" w14:textId="152EF627" w:rsidR="00C75675" w:rsidRPr="006A6CCB" w:rsidRDefault="00157BA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6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102259" w14:textId="0BE10F82" w:rsidR="00C75675" w:rsidRPr="006A6CCB" w:rsidRDefault="00157BA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6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4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C75675" w14:paraId="472FF02C" w14:textId="77777777" w:rsidTr="00717F93">
        <w:trPr>
          <w:trHeight w:val="547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42E7CA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11, 4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C32E56" w14:textId="4F4BBD80" w:rsidR="00C75675" w:rsidRPr="00FB76A4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D5801F" w14:textId="19507CDE" w:rsidR="00C75675" w:rsidRPr="00FB76A4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  <w:r w:rsidR="00C75675" w:rsidRPr="00FB76A4">
              <w:rPr>
                <w:rFonts w:ascii="Times New Roman" w:hAnsi="Times New Roman" w:cs="Times New Roman"/>
              </w:rPr>
              <w:t>% (</w:t>
            </w:r>
            <w:r w:rsidR="00C75675">
              <w:rPr>
                <w:rFonts w:ascii="Times New Roman" w:hAnsi="Times New Roman" w:cs="Times New Roman"/>
              </w:rPr>
              <w:t>1</w:t>
            </w:r>
            <w:r w:rsidR="00C75675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A0E7CC" w14:textId="6806DB9A" w:rsidR="00C75675" w:rsidRPr="00FB76A4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  <w:r w:rsidR="00C75675"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="00C75675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E96256" w14:textId="0EB289E4" w:rsidR="00C75675" w:rsidRPr="00FB76A4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47</w:t>
            </w:r>
            <w:r w:rsidR="00C75675" w:rsidRPr="00FB76A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7</w:t>
            </w:r>
            <w:r w:rsidR="00C75675" w:rsidRPr="00FB76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6E664A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57180D" w14:textId="006B78C1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42652C" w14:textId="5987FC87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C75675" w14:paraId="6D35AC53" w14:textId="77777777" w:rsidTr="00717F93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1DA1C0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88, 5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D30D74" w14:textId="790972C1" w:rsidR="00C75675" w:rsidRPr="00FB76A4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B7F8A7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CAEC85" w14:textId="5A3EEE66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9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4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E07998" w14:textId="1709D00B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0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6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A5766F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BD85B3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BEE3CB" w14:textId="1659926D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C75675" w14:paraId="4005D3AD" w14:textId="77777777" w:rsidTr="00717F93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20D43A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70, 7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7A9A72" w14:textId="0FABEB62" w:rsidR="00C75675" w:rsidRPr="00FB76A4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83FE67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C379FB" w14:textId="1854A321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5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2B4D60" w14:textId="5923D97C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8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8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4448BF" w14:textId="7E9B06DA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5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A79E4D" w14:textId="0F1E9757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5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2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70E4CA" w14:textId="65E56D8B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2</w:t>
            </w:r>
            <w:r w:rsidR="00C75675" w:rsidRPr="006A6CCB">
              <w:rPr>
                <w:rFonts w:ascii="Times New Roman" w:hAnsi="Times New Roman" w:cs="Times New Roman"/>
              </w:rPr>
              <w:t>% (1</w:t>
            </w:r>
            <w:r>
              <w:rPr>
                <w:rFonts w:ascii="Times New Roman" w:hAnsi="Times New Roman" w:cs="Times New Roman"/>
              </w:rPr>
              <w:t>7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C75675" w14:paraId="1DE53267" w14:textId="77777777" w:rsidTr="00717F93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9679D4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45, 7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CC8CAA" w14:textId="673EB3E6" w:rsidR="00C75675" w:rsidRPr="00FB76A4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3D16A5" w14:textId="7BF9C889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1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 w:rsidR="00750DF8">
              <w:rPr>
                <w:rFonts w:ascii="Times New Roman" w:hAnsi="Times New Roman" w:cs="Times New Roman"/>
              </w:rPr>
              <w:t>16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9A9D51" w14:textId="325AA1CF" w:rsidR="00C75675" w:rsidRPr="006A6CCB" w:rsidRDefault="009F3750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07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 w:rsidR="00750DF8">
              <w:rPr>
                <w:rFonts w:ascii="Times New Roman" w:hAnsi="Times New Roman" w:cs="Times New Roman"/>
              </w:rPr>
              <w:t>80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92237D" w14:textId="0A8BA66F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9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683E04" w14:textId="0B7F3752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75675" w:rsidRPr="006A6C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1FDD7E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8113E6" w14:textId="23336604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C75675" w14:paraId="5C02B01D" w14:textId="77777777" w:rsidTr="00717F93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CB56B5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045, 8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CA4DED" w14:textId="00DB14BB" w:rsidR="00C75675" w:rsidRPr="00FB76A4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1C2D6E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078E81" w14:textId="593021CF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3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7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F2D7E3" w14:textId="2DAC215F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1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50DDF5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5FC635" w14:textId="077C0399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2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43E707" w14:textId="5529C695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4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1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C75675" w14:paraId="6FB12EE0" w14:textId="77777777" w:rsidTr="00717F93">
        <w:trPr>
          <w:trHeight w:val="533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2B27B1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62, 8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9EA55E" w14:textId="3820427B" w:rsidR="00C75675" w:rsidRPr="00FB76A4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C75675" w:rsidRPr="00FB76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3AC890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2D05BD" w14:textId="37C09CEF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7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6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42242A" w14:textId="73514C3F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7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8</w:t>
            </w:r>
            <w:r w:rsidR="00C75675" w:rsidRPr="006A6CCB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722683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3C65D3" w14:textId="08479BA0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</w:t>
            </w:r>
            <w:r w:rsidR="00750DF8">
              <w:rPr>
                <w:rFonts w:ascii="Times New Roman" w:hAnsi="Times New Roman" w:cs="Times New Roman"/>
              </w:rPr>
              <w:t>96</w:t>
            </w:r>
            <w:r w:rsidRPr="006A6CCB">
              <w:rPr>
                <w:rFonts w:ascii="Times New Roman" w:hAnsi="Times New Roman" w:cs="Times New Roman"/>
              </w:rPr>
              <w:t>% (</w:t>
            </w:r>
            <w:r w:rsidR="00750DF8">
              <w:rPr>
                <w:rFonts w:ascii="Times New Roman" w:hAnsi="Times New Roman" w:cs="Times New Roman"/>
              </w:rPr>
              <w:t>1</w:t>
            </w:r>
            <w:r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1B419E" w14:textId="20A00499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3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</w:tr>
      <w:tr w:rsidR="00C75675" w14:paraId="22C218DD" w14:textId="77777777" w:rsidTr="00717F93">
        <w:trPr>
          <w:trHeight w:val="520"/>
        </w:trPr>
        <w:tc>
          <w:tcPr>
            <w:tcW w:w="157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B603777" w14:textId="77777777" w:rsidR="00C75675" w:rsidRPr="00FB76A4" w:rsidRDefault="00C75675" w:rsidP="00717F93">
            <w:pPr>
              <w:rPr>
                <w:rFonts w:ascii="Times New Roman" w:hAnsi="Times New Roman" w:cs="Times New Roman"/>
              </w:rPr>
            </w:pPr>
            <w:r w:rsidRPr="00FB76A4">
              <w:rPr>
                <w:rFonts w:ascii="Times New Roman" w:hAnsi="Times New Roman" w:cs="Times New Roman"/>
              </w:rPr>
              <w:t>6220, 11 years</w:t>
            </w:r>
          </w:p>
        </w:tc>
        <w:tc>
          <w:tcPr>
            <w:tcW w:w="11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53CC63E" w14:textId="78137564" w:rsidR="00C75675" w:rsidRPr="00FB76A4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78E15A8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22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E1C5C5" w14:textId="0BE595F3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06CD43C" w14:textId="552C34A5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C75675" w:rsidRPr="006A6CC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14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A16C815" w14:textId="77777777" w:rsidR="00C75675" w:rsidRPr="006A6CCB" w:rsidRDefault="00C75675" w:rsidP="00717F93">
            <w:pPr>
              <w:rPr>
                <w:rFonts w:ascii="Times New Roman" w:hAnsi="Times New Roman" w:cs="Times New Roman"/>
              </w:rPr>
            </w:pPr>
            <w:r w:rsidRPr="006A6CCB">
              <w:rPr>
                <w:rFonts w:ascii="Times New Roman" w:hAnsi="Times New Roman" w:cs="Times New Roman"/>
              </w:rPr>
              <w:t>0.00% (0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7068FA5" w14:textId="5BD58D25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1C16163" w14:textId="21F6686D" w:rsidR="00C75675" w:rsidRPr="006A6CCB" w:rsidRDefault="00750DF8" w:rsidP="00717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75675" w:rsidRPr="006A6CC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</w:t>
            </w:r>
            <w:r w:rsidR="00C75675" w:rsidRPr="006A6CCB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8</w:t>
            </w:r>
            <w:r w:rsidR="00C75675" w:rsidRPr="006A6CCB">
              <w:rPr>
                <w:rFonts w:ascii="Times New Roman" w:hAnsi="Times New Roman" w:cs="Times New Roman"/>
              </w:rPr>
              <w:t>)</w:t>
            </w:r>
          </w:p>
        </w:tc>
      </w:tr>
    </w:tbl>
    <w:p w14:paraId="0B40A08B" w14:textId="77777777" w:rsidR="00C75675" w:rsidRDefault="00C75675" w:rsidP="00C75675"/>
    <w:p w14:paraId="08875992" w14:textId="77777777" w:rsidR="00C75675" w:rsidRDefault="00C75675" w:rsidP="00E145AA"/>
    <w:p w14:paraId="6EC13529" w14:textId="77777777" w:rsidR="00E145AA" w:rsidRDefault="00E145AA" w:rsidP="00017B7B"/>
    <w:p w14:paraId="7C4CBEEC" w14:textId="274560A4" w:rsidR="005041E9" w:rsidRDefault="005041E9" w:rsidP="00017B7B"/>
    <w:bookmarkEnd w:id="1"/>
    <w:bookmarkEnd w:id="8"/>
    <w:p w14:paraId="496BC8C6" w14:textId="77777777" w:rsidR="00E145AA" w:rsidRDefault="00E145AA" w:rsidP="00017B7B"/>
    <w:p w14:paraId="03C1DEC4" w14:textId="3F8BC4BE" w:rsidR="00C33FE0" w:rsidRDefault="00C33FE0" w:rsidP="00017B7B"/>
    <w:p w14:paraId="7007880F" w14:textId="6BFB9BE3" w:rsidR="00C33FE0" w:rsidRDefault="00C33FE0" w:rsidP="00017B7B"/>
    <w:p w14:paraId="2E9837CC" w14:textId="20A148FB" w:rsidR="00C33FE0" w:rsidRDefault="00C33FE0" w:rsidP="00017B7B"/>
    <w:p w14:paraId="66797DAD" w14:textId="5DD75466" w:rsidR="00C33FE0" w:rsidRDefault="00C33FE0" w:rsidP="00017B7B"/>
    <w:p w14:paraId="5ED4D979" w14:textId="7C281C99" w:rsidR="00AB68A6" w:rsidRDefault="00AB68A6" w:rsidP="00017B7B"/>
    <w:sectPr w:rsidR="00AB68A6" w:rsidSect="00EE3629">
      <w:pgSz w:w="16838" w:h="11906" w:orient="landscape"/>
      <w:pgMar w:top="1440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10A14" w14:textId="77777777" w:rsidR="00F21228" w:rsidRDefault="00F21228" w:rsidP="0027768C">
      <w:r>
        <w:separator/>
      </w:r>
    </w:p>
  </w:endnote>
  <w:endnote w:type="continuationSeparator" w:id="0">
    <w:p w14:paraId="6A99E5AE" w14:textId="77777777" w:rsidR="00F21228" w:rsidRDefault="00F21228" w:rsidP="00277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232FA" w14:textId="77777777" w:rsidR="00F21228" w:rsidRDefault="00F21228" w:rsidP="0027768C">
      <w:r>
        <w:separator/>
      </w:r>
    </w:p>
  </w:footnote>
  <w:footnote w:type="continuationSeparator" w:id="0">
    <w:p w14:paraId="30AB8ABA" w14:textId="77777777" w:rsidR="00F21228" w:rsidRDefault="00F21228" w:rsidP="002776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E96448"/>
    <w:multiLevelType w:val="hybridMultilevel"/>
    <w:tmpl w:val="76C60C9C"/>
    <w:lvl w:ilvl="0" w:tplc="14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2667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BF"/>
    <w:rsid w:val="00011D0C"/>
    <w:rsid w:val="00017B7B"/>
    <w:rsid w:val="00032249"/>
    <w:rsid w:val="00034C6B"/>
    <w:rsid w:val="000378E4"/>
    <w:rsid w:val="00073023"/>
    <w:rsid w:val="000760E2"/>
    <w:rsid w:val="000A2A76"/>
    <w:rsid w:val="000D6745"/>
    <w:rsid w:val="00101C88"/>
    <w:rsid w:val="00137A60"/>
    <w:rsid w:val="00137BA2"/>
    <w:rsid w:val="001541B5"/>
    <w:rsid w:val="00157BA8"/>
    <w:rsid w:val="0019368D"/>
    <w:rsid w:val="001C471E"/>
    <w:rsid w:val="001D18C3"/>
    <w:rsid w:val="00206DA9"/>
    <w:rsid w:val="0021053A"/>
    <w:rsid w:val="00254AC6"/>
    <w:rsid w:val="0027768C"/>
    <w:rsid w:val="002A0560"/>
    <w:rsid w:val="002F7471"/>
    <w:rsid w:val="0035464E"/>
    <w:rsid w:val="00365695"/>
    <w:rsid w:val="003C0924"/>
    <w:rsid w:val="003C3DC6"/>
    <w:rsid w:val="003C687A"/>
    <w:rsid w:val="004C3F04"/>
    <w:rsid w:val="005041E9"/>
    <w:rsid w:val="00590352"/>
    <w:rsid w:val="005F6E3E"/>
    <w:rsid w:val="006021D9"/>
    <w:rsid w:val="006120BF"/>
    <w:rsid w:val="006658FA"/>
    <w:rsid w:val="006A6CCB"/>
    <w:rsid w:val="006D3FD6"/>
    <w:rsid w:val="0074054F"/>
    <w:rsid w:val="00750DF8"/>
    <w:rsid w:val="00761021"/>
    <w:rsid w:val="00764CC0"/>
    <w:rsid w:val="00786A09"/>
    <w:rsid w:val="00791C3C"/>
    <w:rsid w:val="008030A1"/>
    <w:rsid w:val="00853A88"/>
    <w:rsid w:val="0088486E"/>
    <w:rsid w:val="008C0BC6"/>
    <w:rsid w:val="008E2849"/>
    <w:rsid w:val="008F27BA"/>
    <w:rsid w:val="008F3232"/>
    <w:rsid w:val="00941CF8"/>
    <w:rsid w:val="009447C8"/>
    <w:rsid w:val="009577CC"/>
    <w:rsid w:val="0096008E"/>
    <w:rsid w:val="00980638"/>
    <w:rsid w:val="009A3C1A"/>
    <w:rsid w:val="009B6A4B"/>
    <w:rsid w:val="009F3750"/>
    <w:rsid w:val="00A11035"/>
    <w:rsid w:val="00A67127"/>
    <w:rsid w:val="00AB68A6"/>
    <w:rsid w:val="00AC7EC1"/>
    <w:rsid w:val="00B22054"/>
    <w:rsid w:val="00B71FEA"/>
    <w:rsid w:val="00B95F82"/>
    <w:rsid w:val="00C33FE0"/>
    <w:rsid w:val="00C349B0"/>
    <w:rsid w:val="00C75675"/>
    <w:rsid w:val="00CB388D"/>
    <w:rsid w:val="00CC0551"/>
    <w:rsid w:val="00CC667E"/>
    <w:rsid w:val="00CC71D7"/>
    <w:rsid w:val="00D55E56"/>
    <w:rsid w:val="00D9663B"/>
    <w:rsid w:val="00DA7B5C"/>
    <w:rsid w:val="00DE29E4"/>
    <w:rsid w:val="00E066D8"/>
    <w:rsid w:val="00E145AA"/>
    <w:rsid w:val="00E74FBF"/>
    <w:rsid w:val="00E91B00"/>
    <w:rsid w:val="00EB2F1F"/>
    <w:rsid w:val="00EC1723"/>
    <w:rsid w:val="00EC7021"/>
    <w:rsid w:val="00EE3629"/>
    <w:rsid w:val="00EF6F0E"/>
    <w:rsid w:val="00F21228"/>
    <w:rsid w:val="00F7374B"/>
    <w:rsid w:val="00FB65A3"/>
    <w:rsid w:val="00FB76A4"/>
    <w:rsid w:val="00FC3ECD"/>
    <w:rsid w:val="00FE2C82"/>
    <w:rsid w:val="00FF0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41EA05"/>
  <w15:chartTrackingRefBased/>
  <w15:docId w15:val="{053D6C41-8537-4E86-B78B-098955D5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76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68C"/>
  </w:style>
  <w:style w:type="paragraph" w:styleId="Footer">
    <w:name w:val="footer"/>
    <w:basedOn w:val="Normal"/>
    <w:link w:val="FooterChar"/>
    <w:uiPriority w:val="99"/>
    <w:unhideWhenUsed/>
    <w:rsid w:val="002776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68C"/>
  </w:style>
  <w:style w:type="paragraph" w:styleId="ListParagraph">
    <w:name w:val="List Paragraph"/>
    <w:basedOn w:val="Normal"/>
    <w:uiPriority w:val="34"/>
    <w:qFormat/>
    <w:rsid w:val="00FC3ECD"/>
    <w:pPr>
      <w:ind w:left="720"/>
      <w:contextualSpacing/>
    </w:pPr>
  </w:style>
  <w:style w:type="table" w:styleId="PlainTable2">
    <w:name w:val="Plain Table 2"/>
    <w:basedOn w:val="TableNormal"/>
    <w:uiPriority w:val="42"/>
    <w:rsid w:val="00EE36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9</Pages>
  <Words>1908</Words>
  <Characters>9622</Characters>
  <Application>Microsoft Office Word</Application>
  <DocSecurity>0</DocSecurity>
  <Lines>1069</Lines>
  <Paragraphs>5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Reddy</dc:creator>
  <cp:keywords/>
  <dc:description/>
  <cp:lastModifiedBy>Shiva Reddy</cp:lastModifiedBy>
  <cp:revision>18</cp:revision>
  <dcterms:created xsi:type="dcterms:W3CDTF">2023-09-04T01:43:00Z</dcterms:created>
  <dcterms:modified xsi:type="dcterms:W3CDTF">2025-01-14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8833f3b18b68aa403bcda225881db9be19fe8d95403d25d7e446042973e5fe</vt:lpwstr>
  </property>
</Properties>
</file>